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580FF" w14:textId="7D270116" w:rsidR="00F35C12" w:rsidRDefault="00F35C12" w:rsidP="00F35C12">
      <w:pPr>
        <w:spacing w:line="360" w:lineRule="auto"/>
        <w:jc w:val="both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SUPPLEMENTARY FILE</w:t>
      </w:r>
    </w:p>
    <w:p w14:paraId="2B25E395" w14:textId="77777777" w:rsidR="00F35C12" w:rsidRDefault="00F35C12" w:rsidP="00F35C12">
      <w:pPr>
        <w:spacing w:line="360" w:lineRule="auto"/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3143964B" w14:textId="08E993BD" w:rsidR="00F35C12" w:rsidRPr="005379F5" w:rsidRDefault="00F35C12" w:rsidP="00F35C12">
      <w:pPr>
        <w:spacing w:line="360" w:lineRule="auto"/>
        <w:jc w:val="both"/>
        <w:rPr>
          <w:rFonts w:ascii="Calibri" w:hAnsi="Calibri" w:cs="Calibri"/>
          <w:b/>
          <w:bCs/>
          <w:sz w:val="24"/>
          <w:szCs w:val="24"/>
        </w:rPr>
      </w:pPr>
      <w:r w:rsidRPr="005379F5">
        <w:rPr>
          <w:rFonts w:ascii="Calibri" w:hAnsi="Calibri" w:cs="Calibri"/>
          <w:b/>
          <w:bCs/>
          <w:sz w:val="24"/>
          <w:szCs w:val="24"/>
        </w:rPr>
        <w:t>A multi-centred retrospective cohort study comparing JAK inhibitor therapies in moderate</w:t>
      </w:r>
      <w:r>
        <w:rPr>
          <w:rFonts w:ascii="Calibri" w:hAnsi="Calibri" w:cs="Calibri"/>
          <w:b/>
          <w:bCs/>
          <w:sz w:val="24"/>
          <w:szCs w:val="24"/>
        </w:rPr>
        <w:t>-</w:t>
      </w:r>
      <w:r w:rsidRPr="005379F5">
        <w:rPr>
          <w:rFonts w:ascii="Calibri" w:hAnsi="Calibri" w:cs="Calibri"/>
          <w:b/>
          <w:bCs/>
          <w:sz w:val="24"/>
          <w:szCs w:val="24"/>
        </w:rPr>
        <w:t>to</w:t>
      </w:r>
      <w:r>
        <w:rPr>
          <w:rFonts w:ascii="Calibri" w:hAnsi="Calibri" w:cs="Calibri"/>
          <w:b/>
          <w:bCs/>
          <w:sz w:val="24"/>
          <w:szCs w:val="24"/>
        </w:rPr>
        <w:t>-</w:t>
      </w:r>
      <w:r w:rsidRPr="005379F5">
        <w:rPr>
          <w:rFonts w:ascii="Calibri" w:hAnsi="Calibri" w:cs="Calibri"/>
          <w:b/>
          <w:bCs/>
          <w:sz w:val="24"/>
          <w:szCs w:val="24"/>
        </w:rPr>
        <w:t>severe ulcerative colitis</w:t>
      </w:r>
    </w:p>
    <w:p w14:paraId="728C8633" w14:textId="77777777" w:rsidR="00F35C12" w:rsidRDefault="00F35C12"/>
    <w:p w14:paraId="70EEB183" w14:textId="77777777" w:rsidR="00F35C12" w:rsidRDefault="00F35C12"/>
    <w:p w14:paraId="422AAB25" w14:textId="389CF8BE" w:rsidR="00F35C12" w:rsidRPr="00DB1F1E" w:rsidRDefault="00F35C12">
      <w:pPr>
        <w:rPr>
          <w:b/>
          <w:bCs/>
        </w:rPr>
      </w:pPr>
      <w:r w:rsidRPr="00F35C12">
        <w:rPr>
          <w:b/>
          <w:bCs/>
        </w:rPr>
        <w:t xml:space="preserve">Appendix table 1: </w:t>
      </w:r>
      <w:r w:rsidR="00927644">
        <w:rPr>
          <w:b/>
          <w:bCs/>
        </w:rPr>
        <w:t>R</w:t>
      </w:r>
      <w:r w:rsidRPr="00F35C12">
        <w:rPr>
          <w:b/>
          <w:bCs/>
        </w:rPr>
        <w:t>emission rates at 3</w:t>
      </w:r>
      <w:r w:rsidR="00DB1F1E">
        <w:rPr>
          <w:b/>
          <w:bCs/>
        </w:rPr>
        <w:t>-</w:t>
      </w:r>
      <w:r w:rsidRPr="00F35C12">
        <w:rPr>
          <w:b/>
          <w:bCs/>
        </w:rPr>
        <w:t xml:space="preserve"> and 6</w:t>
      </w:r>
      <w:r w:rsidR="00DB1F1E">
        <w:rPr>
          <w:b/>
          <w:bCs/>
        </w:rPr>
        <w:t>-</w:t>
      </w:r>
      <w:r w:rsidRPr="00F35C12">
        <w:rPr>
          <w:b/>
          <w:bCs/>
        </w:rPr>
        <w:t>months by assessment modality and JAK</w:t>
      </w:r>
      <w:r w:rsidR="00DB1F1E">
        <w:rPr>
          <w:b/>
          <w:bCs/>
        </w:rPr>
        <w:t xml:space="preserve"> inhibitors</w:t>
      </w:r>
    </w:p>
    <w:tbl>
      <w:tblPr>
        <w:tblStyle w:val="TableGrid"/>
        <w:tblW w:w="9782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1560"/>
        <w:gridCol w:w="1417"/>
        <w:gridCol w:w="1134"/>
        <w:gridCol w:w="1559"/>
        <w:gridCol w:w="1418"/>
      </w:tblGrid>
      <w:tr w:rsidR="00F35C12" w:rsidRPr="00F35C12" w14:paraId="1C883ACF" w14:textId="77777777" w:rsidTr="00E52DBF">
        <w:tc>
          <w:tcPr>
            <w:tcW w:w="1560" w:type="dxa"/>
            <w:vMerge w:val="restart"/>
          </w:tcPr>
          <w:p w14:paraId="5C08161D" w14:textId="77777777" w:rsidR="00F35C12" w:rsidRPr="00F35C12" w:rsidRDefault="00F35C12" w:rsidP="00A2655B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111" w:type="dxa"/>
            <w:gridSpan w:val="3"/>
          </w:tcPr>
          <w:p w14:paraId="3D45432F" w14:textId="77777777" w:rsidR="00F35C12" w:rsidRPr="00F35C12" w:rsidRDefault="00F35C12" w:rsidP="00A2655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F35C12">
              <w:rPr>
                <w:rFonts w:asciiTheme="minorHAnsi" w:hAnsiTheme="minorHAnsi" w:cstheme="minorHAnsi"/>
                <w:b/>
                <w:bCs/>
              </w:rPr>
              <w:t>3-months</w:t>
            </w:r>
          </w:p>
        </w:tc>
        <w:tc>
          <w:tcPr>
            <w:tcW w:w="4111" w:type="dxa"/>
            <w:gridSpan w:val="3"/>
          </w:tcPr>
          <w:p w14:paraId="252F2417" w14:textId="77777777" w:rsidR="00F35C12" w:rsidRPr="00F35C12" w:rsidRDefault="00F35C12" w:rsidP="00A2655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F35C12">
              <w:rPr>
                <w:rFonts w:asciiTheme="minorHAnsi" w:hAnsiTheme="minorHAnsi" w:cstheme="minorHAnsi"/>
                <w:b/>
                <w:bCs/>
              </w:rPr>
              <w:t>6-months</w:t>
            </w:r>
          </w:p>
        </w:tc>
      </w:tr>
      <w:tr w:rsidR="00F35C12" w:rsidRPr="00F35C12" w14:paraId="734786C0" w14:textId="77777777" w:rsidTr="00E52DBF">
        <w:tc>
          <w:tcPr>
            <w:tcW w:w="1560" w:type="dxa"/>
            <w:vMerge/>
          </w:tcPr>
          <w:p w14:paraId="3144D05F" w14:textId="77777777" w:rsidR="00F35C12" w:rsidRPr="00F35C12" w:rsidRDefault="00F35C12" w:rsidP="00A2655B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37FA96B1" w14:textId="77777777" w:rsidR="00F35C12" w:rsidRPr="00F35C12" w:rsidRDefault="00F35C12" w:rsidP="00A2655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F35C12">
              <w:rPr>
                <w:rFonts w:asciiTheme="minorHAnsi" w:hAnsiTheme="minorHAnsi" w:cstheme="minorHAnsi"/>
                <w:b/>
                <w:bCs/>
              </w:rPr>
              <w:t>Clinical</w:t>
            </w:r>
          </w:p>
        </w:tc>
        <w:tc>
          <w:tcPr>
            <w:tcW w:w="1560" w:type="dxa"/>
          </w:tcPr>
          <w:p w14:paraId="2373D766" w14:textId="77777777" w:rsidR="00F35C12" w:rsidRPr="00F35C12" w:rsidRDefault="00F35C12" w:rsidP="00A2655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F35C12">
              <w:rPr>
                <w:rFonts w:asciiTheme="minorHAnsi" w:hAnsiTheme="minorHAnsi" w:cstheme="minorHAnsi"/>
                <w:b/>
                <w:bCs/>
              </w:rPr>
              <w:t>Biochemical</w:t>
            </w:r>
          </w:p>
        </w:tc>
        <w:tc>
          <w:tcPr>
            <w:tcW w:w="1417" w:type="dxa"/>
          </w:tcPr>
          <w:p w14:paraId="2E1B2864" w14:textId="77777777" w:rsidR="00F35C12" w:rsidRPr="00F35C12" w:rsidRDefault="00F35C12" w:rsidP="00A2655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F35C12">
              <w:rPr>
                <w:rFonts w:asciiTheme="minorHAnsi" w:hAnsiTheme="minorHAnsi" w:cstheme="minorHAnsi"/>
                <w:b/>
                <w:bCs/>
              </w:rPr>
              <w:t>Endoscopic</w:t>
            </w:r>
          </w:p>
        </w:tc>
        <w:tc>
          <w:tcPr>
            <w:tcW w:w="1134" w:type="dxa"/>
          </w:tcPr>
          <w:p w14:paraId="62E950FA" w14:textId="77777777" w:rsidR="00F35C12" w:rsidRPr="00F35C12" w:rsidRDefault="00F35C12" w:rsidP="00A2655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F35C12">
              <w:rPr>
                <w:rFonts w:asciiTheme="minorHAnsi" w:hAnsiTheme="minorHAnsi" w:cstheme="minorHAnsi"/>
                <w:b/>
                <w:bCs/>
              </w:rPr>
              <w:t>Clinical</w:t>
            </w:r>
          </w:p>
        </w:tc>
        <w:tc>
          <w:tcPr>
            <w:tcW w:w="1559" w:type="dxa"/>
          </w:tcPr>
          <w:p w14:paraId="2BD4800E" w14:textId="77777777" w:rsidR="00F35C12" w:rsidRPr="00F35C12" w:rsidRDefault="00F35C12" w:rsidP="00A2655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F35C12">
              <w:rPr>
                <w:rFonts w:asciiTheme="minorHAnsi" w:hAnsiTheme="minorHAnsi" w:cstheme="minorHAnsi"/>
                <w:b/>
                <w:bCs/>
              </w:rPr>
              <w:t>Biochemical</w:t>
            </w:r>
          </w:p>
        </w:tc>
        <w:tc>
          <w:tcPr>
            <w:tcW w:w="1418" w:type="dxa"/>
          </w:tcPr>
          <w:p w14:paraId="12416EE2" w14:textId="77777777" w:rsidR="00F35C12" w:rsidRPr="00F35C12" w:rsidRDefault="00F35C12" w:rsidP="00A2655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F35C12">
              <w:rPr>
                <w:rFonts w:asciiTheme="minorHAnsi" w:hAnsiTheme="minorHAnsi" w:cstheme="minorHAnsi"/>
                <w:b/>
                <w:bCs/>
              </w:rPr>
              <w:t>Endoscopic</w:t>
            </w:r>
          </w:p>
        </w:tc>
      </w:tr>
      <w:tr w:rsidR="00F35C12" w:rsidRPr="00F35C12" w14:paraId="11A9740E" w14:textId="77777777" w:rsidTr="00E52DBF">
        <w:tc>
          <w:tcPr>
            <w:tcW w:w="1560" w:type="dxa"/>
          </w:tcPr>
          <w:p w14:paraId="1A096BDD" w14:textId="77777777" w:rsidR="00F35C12" w:rsidRPr="00F35C12" w:rsidRDefault="00F35C12" w:rsidP="00A2655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F35C12">
              <w:rPr>
                <w:rFonts w:asciiTheme="minorHAnsi" w:hAnsiTheme="minorHAnsi" w:cstheme="minorHAnsi"/>
                <w:b/>
                <w:bCs/>
              </w:rPr>
              <w:t>Upadacitinib</w:t>
            </w:r>
          </w:p>
        </w:tc>
        <w:tc>
          <w:tcPr>
            <w:tcW w:w="1134" w:type="dxa"/>
          </w:tcPr>
          <w:p w14:paraId="5FED210A" w14:textId="77777777" w:rsidR="00E52DBF" w:rsidRDefault="00F35C12" w:rsidP="00A265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35C12">
              <w:rPr>
                <w:rFonts w:asciiTheme="minorHAnsi" w:hAnsiTheme="minorHAnsi" w:cstheme="minorHAnsi"/>
              </w:rPr>
              <w:t xml:space="preserve">74% </w:t>
            </w:r>
          </w:p>
          <w:p w14:paraId="767BB75A" w14:textId="24D6CFC3" w:rsidR="00F35C12" w:rsidRPr="00F35C12" w:rsidRDefault="00F35C12" w:rsidP="00A265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35C12">
              <w:rPr>
                <w:rFonts w:asciiTheme="minorHAnsi" w:hAnsiTheme="minorHAnsi" w:cstheme="minorHAnsi"/>
              </w:rPr>
              <w:t>(34/46)</w:t>
            </w:r>
          </w:p>
        </w:tc>
        <w:tc>
          <w:tcPr>
            <w:tcW w:w="1560" w:type="dxa"/>
          </w:tcPr>
          <w:p w14:paraId="4E540533" w14:textId="77777777" w:rsidR="00E52DBF" w:rsidRDefault="00F35C12" w:rsidP="00A265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35C12">
              <w:rPr>
                <w:rFonts w:asciiTheme="minorHAnsi" w:hAnsiTheme="minorHAnsi" w:cstheme="minorHAnsi"/>
              </w:rPr>
              <w:t xml:space="preserve">69% </w:t>
            </w:r>
          </w:p>
          <w:p w14:paraId="0335EF23" w14:textId="66791629" w:rsidR="00F35C12" w:rsidRPr="00F35C12" w:rsidRDefault="00F35C12" w:rsidP="00A265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35C12">
              <w:rPr>
                <w:rFonts w:asciiTheme="minorHAnsi" w:hAnsiTheme="minorHAnsi" w:cstheme="minorHAnsi"/>
              </w:rPr>
              <w:t>(27/39)</w:t>
            </w:r>
          </w:p>
        </w:tc>
        <w:tc>
          <w:tcPr>
            <w:tcW w:w="1417" w:type="dxa"/>
          </w:tcPr>
          <w:p w14:paraId="40B58621" w14:textId="77777777" w:rsidR="00E52DBF" w:rsidRDefault="00F35C12" w:rsidP="00A265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35C12">
              <w:rPr>
                <w:rFonts w:asciiTheme="minorHAnsi" w:hAnsiTheme="minorHAnsi" w:cstheme="minorHAnsi"/>
              </w:rPr>
              <w:t xml:space="preserve">83% </w:t>
            </w:r>
          </w:p>
          <w:p w14:paraId="4723B382" w14:textId="08585B5C" w:rsidR="00F35C12" w:rsidRPr="00F35C12" w:rsidRDefault="00F35C12" w:rsidP="00A265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35C12">
              <w:rPr>
                <w:rFonts w:asciiTheme="minorHAnsi" w:hAnsiTheme="minorHAnsi" w:cstheme="minorHAnsi"/>
              </w:rPr>
              <w:t>(5/6)</w:t>
            </w:r>
          </w:p>
        </w:tc>
        <w:tc>
          <w:tcPr>
            <w:tcW w:w="1134" w:type="dxa"/>
          </w:tcPr>
          <w:p w14:paraId="7078C5D0" w14:textId="77777777" w:rsidR="00E52DBF" w:rsidRDefault="00F35C12" w:rsidP="00A265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35C12">
              <w:rPr>
                <w:rFonts w:asciiTheme="minorHAnsi" w:hAnsiTheme="minorHAnsi" w:cstheme="minorHAnsi"/>
              </w:rPr>
              <w:t xml:space="preserve">91% </w:t>
            </w:r>
          </w:p>
          <w:p w14:paraId="3FAA58FF" w14:textId="4DBD4123" w:rsidR="00F35C12" w:rsidRPr="00F35C12" w:rsidRDefault="00F35C12" w:rsidP="00A265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35C12">
              <w:rPr>
                <w:rFonts w:asciiTheme="minorHAnsi" w:hAnsiTheme="minorHAnsi" w:cstheme="minorHAnsi"/>
              </w:rPr>
              <w:t>(21/23)</w:t>
            </w:r>
          </w:p>
        </w:tc>
        <w:tc>
          <w:tcPr>
            <w:tcW w:w="1559" w:type="dxa"/>
          </w:tcPr>
          <w:p w14:paraId="032503AA" w14:textId="77777777" w:rsidR="00E52DBF" w:rsidRDefault="00F35C12" w:rsidP="00A265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35C12">
              <w:rPr>
                <w:rFonts w:asciiTheme="minorHAnsi" w:hAnsiTheme="minorHAnsi" w:cstheme="minorHAnsi"/>
              </w:rPr>
              <w:t xml:space="preserve">71% </w:t>
            </w:r>
          </w:p>
          <w:p w14:paraId="05250628" w14:textId="4E5DE4F2" w:rsidR="00F35C12" w:rsidRPr="00F35C12" w:rsidRDefault="00F35C12" w:rsidP="00A265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35C12">
              <w:rPr>
                <w:rFonts w:asciiTheme="minorHAnsi" w:hAnsiTheme="minorHAnsi" w:cstheme="minorHAnsi"/>
              </w:rPr>
              <w:t>(17/24)</w:t>
            </w:r>
          </w:p>
        </w:tc>
        <w:tc>
          <w:tcPr>
            <w:tcW w:w="1418" w:type="dxa"/>
          </w:tcPr>
          <w:p w14:paraId="2C0DB648" w14:textId="77777777" w:rsidR="00E52DBF" w:rsidRDefault="00F35C12" w:rsidP="00A265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35C12">
              <w:rPr>
                <w:rFonts w:asciiTheme="minorHAnsi" w:hAnsiTheme="minorHAnsi" w:cstheme="minorHAnsi"/>
              </w:rPr>
              <w:t xml:space="preserve">80% </w:t>
            </w:r>
          </w:p>
          <w:p w14:paraId="7869E600" w14:textId="3E0A4BE0" w:rsidR="00F35C12" w:rsidRPr="00F35C12" w:rsidRDefault="00F35C12" w:rsidP="00A265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35C12">
              <w:rPr>
                <w:rFonts w:asciiTheme="minorHAnsi" w:hAnsiTheme="minorHAnsi" w:cstheme="minorHAnsi"/>
              </w:rPr>
              <w:t>(4/5)</w:t>
            </w:r>
          </w:p>
        </w:tc>
      </w:tr>
      <w:tr w:rsidR="00F35C12" w:rsidRPr="00F35C12" w14:paraId="38AC7DB3" w14:textId="77777777" w:rsidTr="00E52DBF">
        <w:tc>
          <w:tcPr>
            <w:tcW w:w="1560" w:type="dxa"/>
          </w:tcPr>
          <w:p w14:paraId="2CD5FFD9" w14:textId="77777777" w:rsidR="00F35C12" w:rsidRPr="00F35C12" w:rsidRDefault="00F35C12" w:rsidP="00A2655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F35C12">
              <w:rPr>
                <w:rFonts w:asciiTheme="minorHAnsi" w:hAnsiTheme="minorHAnsi" w:cstheme="minorHAnsi"/>
                <w:b/>
                <w:bCs/>
              </w:rPr>
              <w:t>Filgotinib</w:t>
            </w:r>
            <w:proofErr w:type="spellEnd"/>
          </w:p>
        </w:tc>
        <w:tc>
          <w:tcPr>
            <w:tcW w:w="1134" w:type="dxa"/>
          </w:tcPr>
          <w:p w14:paraId="11E373F6" w14:textId="77777777" w:rsidR="00E52DBF" w:rsidRDefault="00F35C12" w:rsidP="00A265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35C12">
              <w:rPr>
                <w:rFonts w:asciiTheme="minorHAnsi" w:hAnsiTheme="minorHAnsi" w:cstheme="minorHAnsi"/>
              </w:rPr>
              <w:t xml:space="preserve">84% </w:t>
            </w:r>
          </w:p>
          <w:p w14:paraId="28C4FB9B" w14:textId="27195520" w:rsidR="00F35C12" w:rsidRPr="00F35C12" w:rsidRDefault="00F35C12" w:rsidP="00A265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35C12">
              <w:rPr>
                <w:rFonts w:asciiTheme="minorHAnsi" w:hAnsiTheme="minorHAnsi" w:cstheme="minorHAnsi"/>
              </w:rPr>
              <w:t>(26/31)</w:t>
            </w:r>
          </w:p>
        </w:tc>
        <w:tc>
          <w:tcPr>
            <w:tcW w:w="1560" w:type="dxa"/>
          </w:tcPr>
          <w:p w14:paraId="371973B7" w14:textId="77777777" w:rsidR="00E52DBF" w:rsidRDefault="00F35C12" w:rsidP="00A265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35C12">
              <w:rPr>
                <w:rFonts w:asciiTheme="minorHAnsi" w:hAnsiTheme="minorHAnsi" w:cstheme="minorHAnsi"/>
              </w:rPr>
              <w:t xml:space="preserve">71% </w:t>
            </w:r>
          </w:p>
          <w:p w14:paraId="27F51FA2" w14:textId="44F64748" w:rsidR="00F35C12" w:rsidRPr="00F35C12" w:rsidRDefault="00F35C12" w:rsidP="00A265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35C12">
              <w:rPr>
                <w:rFonts w:asciiTheme="minorHAnsi" w:hAnsiTheme="minorHAnsi" w:cstheme="minorHAnsi"/>
              </w:rPr>
              <w:t>(17/24)</w:t>
            </w:r>
          </w:p>
        </w:tc>
        <w:tc>
          <w:tcPr>
            <w:tcW w:w="1417" w:type="dxa"/>
          </w:tcPr>
          <w:p w14:paraId="601458E1" w14:textId="77777777" w:rsidR="00E52DBF" w:rsidRDefault="00F35C12" w:rsidP="00A265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35C12">
              <w:rPr>
                <w:rFonts w:asciiTheme="minorHAnsi" w:hAnsiTheme="minorHAnsi" w:cstheme="minorHAnsi"/>
              </w:rPr>
              <w:t xml:space="preserve">67% </w:t>
            </w:r>
          </w:p>
          <w:p w14:paraId="01CB57C8" w14:textId="0EE77230" w:rsidR="00F35C12" w:rsidRPr="00F35C12" w:rsidRDefault="00F35C12" w:rsidP="00A265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35C12">
              <w:rPr>
                <w:rFonts w:asciiTheme="minorHAnsi" w:hAnsiTheme="minorHAnsi" w:cstheme="minorHAnsi"/>
              </w:rPr>
              <w:t>(2/3)</w:t>
            </w:r>
          </w:p>
        </w:tc>
        <w:tc>
          <w:tcPr>
            <w:tcW w:w="1134" w:type="dxa"/>
          </w:tcPr>
          <w:p w14:paraId="78FE7DDA" w14:textId="77777777" w:rsidR="00E52DBF" w:rsidRDefault="00F35C12" w:rsidP="00A265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35C12">
              <w:rPr>
                <w:rFonts w:asciiTheme="minorHAnsi" w:hAnsiTheme="minorHAnsi" w:cstheme="minorHAnsi"/>
              </w:rPr>
              <w:t xml:space="preserve">78% </w:t>
            </w:r>
          </w:p>
          <w:p w14:paraId="70F34388" w14:textId="6449A9A8" w:rsidR="00F35C12" w:rsidRPr="00F35C12" w:rsidRDefault="00F35C12" w:rsidP="00A265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35C12">
              <w:rPr>
                <w:rFonts w:asciiTheme="minorHAnsi" w:hAnsiTheme="minorHAnsi" w:cstheme="minorHAnsi"/>
              </w:rPr>
              <w:t>(14/18)</w:t>
            </w:r>
          </w:p>
        </w:tc>
        <w:tc>
          <w:tcPr>
            <w:tcW w:w="1559" w:type="dxa"/>
          </w:tcPr>
          <w:p w14:paraId="63E474B3" w14:textId="77777777" w:rsidR="00E52DBF" w:rsidRDefault="00F35C12" w:rsidP="00A265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35C12">
              <w:rPr>
                <w:rFonts w:asciiTheme="minorHAnsi" w:hAnsiTheme="minorHAnsi" w:cstheme="minorHAnsi"/>
              </w:rPr>
              <w:t xml:space="preserve">67% </w:t>
            </w:r>
          </w:p>
          <w:p w14:paraId="3F72BB3C" w14:textId="0F26F07C" w:rsidR="00F35C12" w:rsidRPr="00F35C12" w:rsidRDefault="00F35C12" w:rsidP="00A265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35C12">
              <w:rPr>
                <w:rFonts w:asciiTheme="minorHAnsi" w:hAnsiTheme="minorHAnsi" w:cstheme="minorHAnsi"/>
              </w:rPr>
              <w:t>(10/15)</w:t>
            </w:r>
          </w:p>
        </w:tc>
        <w:tc>
          <w:tcPr>
            <w:tcW w:w="1418" w:type="dxa"/>
          </w:tcPr>
          <w:p w14:paraId="72FDDDC0" w14:textId="77777777" w:rsidR="00E52DBF" w:rsidRDefault="00F35C12" w:rsidP="00A265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35C12">
              <w:rPr>
                <w:rFonts w:asciiTheme="minorHAnsi" w:hAnsiTheme="minorHAnsi" w:cstheme="minorHAnsi"/>
              </w:rPr>
              <w:t xml:space="preserve">50% </w:t>
            </w:r>
          </w:p>
          <w:p w14:paraId="2F85BCE6" w14:textId="2516B3D6" w:rsidR="00F35C12" w:rsidRPr="00F35C12" w:rsidRDefault="00F35C12" w:rsidP="00A265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35C12">
              <w:rPr>
                <w:rFonts w:asciiTheme="minorHAnsi" w:hAnsiTheme="minorHAnsi" w:cstheme="minorHAnsi"/>
              </w:rPr>
              <w:t>(1/2)</w:t>
            </w:r>
          </w:p>
        </w:tc>
      </w:tr>
      <w:tr w:rsidR="00F35C12" w:rsidRPr="00F35C12" w14:paraId="6FA51BD4" w14:textId="77777777" w:rsidTr="00E52DBF">
        <w:tc>
          <w:tcPr>
            <w:tcW w:w="1560" w:type="dxa"/>
          </w:tcPr>
          <w:p w14:paraId="4C5F1411" w14:textId="77777777" w:rsidR="00F35C12" w:rsidRPr="00F35C12" w:rsidRDefault="00F35C12" w:rsidP="00A2655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F35C12">
              <w:rPr>
                <w:rFonts w:asciiTheme="minorHAnsi" w:hAnsiTheme="minorHAnsi" w:cstheme="minorHAnsi"/>
                <w:b/>
                <w:bCs/>
              </w:rPr>
              <w:t>Tofacitinib</w:t>
            </w:r>
          </w:p>
        </w:tc>
        <w:tc>
          <w:tcPr>
            <w:tcW w:w="1134" w:type="dxa"/>
          </w:tcPr>
          <w:p w14:paraId="1B97D051" w14:textId="77777777" w:rsidR="00E52DBF" w:rsidRDefault="00F35C12" w:rsidP="00A265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35C12">
              <w:rPr>
                <w:rFonts w:asciiTheme="minorHAnsi" w:hAnsiTheme="minorHAnsi" w:cstheme="minorHAnsi"/>
              </w:rPr>
              <w:t>66%</w:t>
            </w:r>
          </w:p>
          <w:p w14:paraId="7691BA6C" w14:textId="5DE454D8" w:rsidR="00F35C12" w:rsidRPr="00F35C12" w:rsidRDefault="00F35C12" w:rsidP="00A265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35C12">
              <w:rPr>
                <w:rFonts w:asciiTheme="minorHAnsi" w:hAnsiTheme="minorHAnsi" w:cstheme="minorHAnsi"/>
              </w:rPr>
              <w:t>(73/111)</w:t>
            </w:r>
          </w:p>
        </w:tc>
        <w:tc>
          <w:tcPr>
            <w:tcW w:w="1560" w:type="dxa"/>
          </w:tcPr>
          <w:p w14:paraId="135F2AB6" w14:textId="77777777" w:rsidR="00E52DBF" w:rsidRDefault="00F35C12" w:rsidP="00A265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35C12">
              <w:rPr>
                <w:rFonts w:asciiTheme="minorHAnsi" w:hAnsiTheme="minorHAnsi" w:cstheme="minorHAnsi"/>
              </w:rPr>
              <w:t xml:space="preserve">51% </w:t>
            </w:r>
          </w:p>
          <w:p w14:paraId="4FA9B0CD" w14:textId="2A1F71D8" w:rsidR="00F35C12" w:rsidRPr="00F35C12" w:rsidRDefault="00F35C12" w:rsidP="00A265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35C12">
              <w:rPr>
                <w:rFonts w:asciiTheme="minorHAnsi" w:hAnsiTheme="minorHAnsi" w:cstheme="minorHAnsi"/>
              </w:rPr>
              <w:t>(41/80)</w:t>
            </w:r>
          </w:p>
        </w:tc>
        <w:tc>
          <w:tcPr>
            <w:tcW w:w="1417" w:type="dxa"/>
          </w:tcPr>
          <w:p w14:paraId="01344810" w14:textId="77777777" w:rsidR="00E52DBF" w:rsidRDefault="00F35C12" w:rsidP="00A265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35C12">
              <w:rPr>
                <w:rFonts w:asciiTheme="minorHAnsi" w:hAnsiTheme="minorHAnsi" w:cstheme="minorHAnsi"/>
              </w:rPr>
              <w:t xml:space="preserve">25% </w:t>
            </w:r>
          </w:p>
          <w:p w14:paraId="3BF09425" w14:textId="07A2877C" w:rsidR="00F35C12" w:rsidRPr="00F35C12" w:rsidRDefault="00F35C12" w:rsidP="00A265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35C12">
              <w:rPr>
                <w:rFonts w:asciiTheme="minorHAnsi" w:hAnsiTheme="minorHAnsi" w:cstheme="minorHAnsi"/>
              </w:rPr>
              <w:t>(3/12)</w:t>
            </w:r>
          </w:p>
        </w:tc>
        <w:tc>
          <w:tcPr>
            <w:tcW w:w="1134" w:type="dxa"/>
          </w:tcPr>
          <w:p w14:paraId="639F27DF" w14:textId="77777777" w:rsidR="00E52DBF" w:rsidRDefault="00F35C12" w:rsidP="00A265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35C12">
              <w:rPr>
                <w:rFonts w:asciiTheme="minorHAnsi" w:hAnsiTheme="minorHAnsi" w:cstheme="minorHAnsi"/>
              </w:rPr>
              <w:t xml:space="preserve">73% </w:t>
            </w:r>
          </w:p>
          <w:p w14:paraId="177029F5" w14:textId="562EFCA5" w:rsidR="00F35C12" w:rsidRPr="00F35C12" w:rsidRDefault="00F35C12" w:rsidP="00A265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35C12">
              <w:rPr>
                <w:rFonts w:asciiTheme="minorHAnsi" w:hAnsiTheme="minorHAnsi" w:cstheme="minorHAnsi"/>
              </w:rPr>
              <w:t>(59/81)</w:t>
            </w:r>
          </w:p>
        </w:tc>
        <w:tc>
          <w:tcPr>
            <w:tcW w:w="1559" w:type="dxa"/>
          </w:tcPr>
          <w:p w14:paraId="2C27D519" w14:textId="77777777" w:rsidR="00E52DBF" w:rsidRDefault="00F35C12" w:rsidP="00A265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35C12">
              <w:rPr>
                <w:rFonts w:asciiTheme="minorHAnsi" w:hAnsiTheme="minorHAnsi" w:cstheme="minorHAnsi"/>
              </w:rPr>
              <w:t xml:space="preserve">51% </w:t>
            </w:r>
          </w:p>
          <w:p w14:paraId="45065FAA" w14:textId="6BC97F5C" w:rsidR="00F35C12" w:rsidRPr="00F35C12" w:rsidRDefault="00F35C12" w:rsidP="00A265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35C12">
              <w:rPr>
                <w:rFonts w:asciiTheme="minorHAnsi" w:hAnsiTheme="minorHAnsi" w:cstheme="minorHAnsi"/>
              </w:rPr>
              <w:t>(37/68)</w:t>
            </w:r>
          </w:p>
        </w:tc>
        <w:tc>
          <w:tcPr>
            <w:tcW w:w="1418" w:type="dxa"/>
          </w:tcPr>
          <w:p w14:paraId="41040742" w14:textId="77777777" w:rsidR="00E52DBF" w:rsidRDefault="00F35C12" w:rsidP="00A265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35C12">
              <w:rPr>
                <w:rFonts w:asciiTheme="minorHAnsi" w:hAnsiTheme="minorHAnsi" w:cstheme="minorHAnsi"/>
              </w:rPr>
              <w:t xml:space="preserve">44% </w:t>
            </w:r>
          </w:p>
          <w:p w14:paraId="2090D76C" w14:textId="1030F3C2" w:rsidR="00F35C12" w:rsidRPr="00F35C12" w:rsidRDefault="00F35C12" w:rsidP="00A2655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F35C12">
              <w:rPr>
                <w:rFonts w:asciiTheme="minorHAnsi" w:hAnsiTheme="minorHAnsi" w:cstheme="minorHAnsi"/>
              </w:rPr>
              <w:t>(4/9)</w:t>
            </w:r>
          </w:p>
        </w:tc>
      </w:tr>
    </w:tbl>
    <w:p w14:paraId="31F9ED0F" w14:textId="77777777" w:rsidR="00F35C12" w:rsidRDefault="00F35C12"/>
    <w:p w14:paraId="23DC4D56" w14:textId="77777777" w:rsidR="003B608B" w:rsidRDefault="003B608B">
      <w:pPr>
        <w:rPr>
          <w:b/>
          <w:bCs/>
        </w:rPr>
      </w:pPr>
    </w:p>
    <w:p w14:paraId="093E2A6C" w14:textId="77777777" w:rsidR="00E52DBF" w:rsidRDefault="00E52DBF">
      <w:pPr>
        <w:rPr>
          <w:b/>
          <w:bCs/>
        </w:rPr>
      </w:pPr>
    </w:p>
    <w:p w14:paraId="39681E49" w14:textId="6A5E9768" w:rsidR="00E52DBF" w:rsidRDefault="00E52DBF">
      <w:pPr>
        <w:spacing w:after="160" w:line="278" w:lineRule="auto"/>
        <w:rPr>
          <w:b/>
          <w:bCs/>
        </w:rPr>
      </w:pPr>
      <w:r>
        <w:rPr>
          <w:b/>
          <w:bCs/>
        </w:rPr>
        <w:br w:type="page"/>
      </w:r>
    </w:p>
    <w:p w14:paraId="49E35629" w14:textId="77777777" w:rsidR="00E52DBF" w:rsidRDefault="00E52DBF">
      <w:pPr>
        <w:rPr>
          <w:b/>
          <w:bCs/>
        </w:rPr>
      </w:pPr>
    </w:p>
    <w:p w14:paraId="0166820D" w14:textId="77777777" w:rsidR="003B608B" w:rsidRDefault="003B608B">
      <w:pPr>
        <w:rPr>
          <w:b/>
          <w:bCs/>
        </w:rPr>
      </w:pPr>
    </w:p>
    <w:p w14:paraId="54E06767" w14:textId="29922306" w:rsidR="00F35C12" w:rsidRDefault="00F35C12">
      <w:pPr>
        <w:rPr>
          <w:b/>
          <w:bCs/>
        </w:rPr>
      </w:pPr>
      <w:r w:rsidRPr="00F35C12">
        <w:rPr>
          <w:b/>
          <w:bCs/>
        </w:rPr>
        <w:t>Appendix table 2: Logistic regression model of factors associated with response at 3 months</w:t>
      </w:r>
    </w:p>
    <w:p w14:paraId="510D3289" w14:textId="77777777" w:rsidR="00F35C12" w:rsidRDefault="00F35C12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351"/>
        <w:gridCol w:w="2976"/>
        <w:gridCol w:w="1083"/>
      </w:tblGrid>
      <w:tr w:rsidR="003B608B" w14:paraId="325B9F9F" w14:textId="77777777" w:rsidTr="003B608B">
        <w:tc>
          <w:tcPr>
            <w:tcW w:w="1803" w:type="dxa"/>
          </w:tcPr>
          <w:p w14:paraId="3C2D5240" w14:textId="4D6A3470" w:rsidR="003B608B" w:rsidRDefault="003B608B">
            <w:pPr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803" w:type="dxa"/>
          </w:tcPr>
          <w:p w14:paraId="31B924FD" w14:textId="77777777" w:rsidR="003B608B" w:rsidRDefault="003B608B">
            <w:pPr>
              <w:rPr>
                <w:b/>
                <w:bCs/>
              </w:rPr>
            </w:pPr>
          </w:p>
        </w:tc>
        <w:tc>
          <w:tcPr>
            <w:tcW w:w="1351" w:type="dxa"/>
          </w:tcPr>
          <w:p w14:paraId="26CCB92E" w14:textId="254072A4" w:rsidR="003B608B" w:rsidRDefault="003B608B">
            <w:pPr>
              <w:rPr>
                <w:b/>
                <w:bCs/>
              </w:rPr>
            </w:pPr>
            <w:r>
              <w:rPr>
                <w:b/>
                <w:bCs/>
              </w:rPr>
              <w:t>Odds ratio</w:t>
            </w:r>
          </w:p>
        </w:tc>
        <w:tc>
          <w:tcPr>
            <w:tcW w:w="2976" w:type="dxa"/>
          </w:tcPr>
          <w:p w14:paraId="16E8E731" w14:textId="25713D0E" w:rsidR="003B608B" w:rsidRDefault="003B608B">
            <w:pPr>
              <w:rPr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1083" w:type="dxa"/>
          </w:tcPr>
          <w:p w14:paraId="7FF9EF3B" w14:textId="18278DB2" w:rsidR="003B608B" w:rsidRDefault="003B608B">
            <w:pPr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</w:tr>
      <w:tr w:rsidR="003B608B" w14:paraId="553F138F" w14:textId="77777777" w:rsidTr="003B608B">
        <w:tc>
          <w:tcPr>
            <w:tcW w:w="1803" w:type="dxa"/>
          </w:tcPr>
          <w:p w14:paraId="000773E7" w14:textId="2BFC3B50" w:rsidR="003B608B" w:rsidRDefault="003B608B" w:rsidP="003B608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JAK inhibitor </w:t>
            </w:r>
          </w:p>
        </w:tc>
        <w:tc>
          <w:tcPr>
            <w:tcW w:w="1803" w:type="dxa"/>
          </w:tcPr>
          <w:p w14:paraId="38F60FED" w14:textId="59CC96AD" w:rsidR="003B608B" w:rsidRDefault="003B608B" w:rsidP="003B608B">
            <w:pPr>
              <w:rPr>
                <w:b/>
                <w:bCs/>
              </w:rPr>
            </w:pPr>
            <w:r>
              <w:rPr>
                <w:b/>
                <w:bCs/>
              </w:rPr>
              <w:t>Tofacitinib</w:t>
            </w:r>
          </w:p>
        </w:tc>
        <w:tc>
          <w:tcPr>
            <w:tcW w:w="1351" w:type="dxa"/>
          </w:tcPr>
          <w:p w14:paraId="52CDDAFA" w14:textId="60F69A90" w:rsidR="003B608B" w:rsidRPr="001910E0" w:rsidRDefault="003B608B" w:rsidP="003B608B">
            <w:r w:rsidRPr="001910E0">
              <w:t>Ref cat</w:t>
            </w:r>
          </w:p>
        </w:tc>
        <w:tc>
          <w:tcPr>
            <w:tcW w:w="2976" w:type="dxa"/>
          </w:tcPr>
          <w:p w14:paraId="3E56952B" w14:textId="77777777" w:rsidR="003B608B" w:rsidRPr="001910E0" w:rsidRDefault="003B608B" w:rsidP="003B608B"/>
        </w:tc>
        <w:tc>
          <w:tcPr>
            <w:tcW w:w="1083" w:type="dxa"/>
          </w:tcPr>
          <w:p w14:paraId="1AA55F20" w14:textId="77777777" w:rsidR="003B608B" w:rsidRPr="001910E0" w:rsidRDefault="003B608B" w:rsidP="003B608B"/>
        </w:tc>
      </w:tr>
      <w:tr w:rsidR="003B608B" w14:paraId="0CACE12F" w14:textId="77777777" w:rsidTr="003B608B">
        <w:tc>
          <w:tcPr>
            <w:tcW w:w="1803" w:type="dxa"/>
          </w:tcPr>
          <w:p w14:paraId="6FDE32FB" w14:textId="77777777" w:rsidR="003B608B" w:rsidRDefault="003B608B" w:rsidP="003B608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3A56C5D0" w14:textId="2FBBE8B7" w:rsidR="003B608B" w:rsidRDefault="003B608B" w:rsidP="003B608B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Filgotinib</w:t>
            </w:r>
            <w:proofErr w:type="spellEnd"/>
          </w:p>
        </w:tc>
        <w:tc>
          <w:tcPr>
            <w:tcW w:w="1351" w:type="dxa"/>
          </w:tcPr>
          <w:p w14:paraId="2DEF9581" w14:textId="4AB71FFE" w:rsidR="003B608B" w:rsidRPr="001910E0" w:rsidRDefault="00E52DBF" w:rsidP="003B608B">
            <w:r w:rsidRPr="001910E0">
              <w:t>1.53</w:t>
            </w:r>
          </w:p>
        </w:tc>
        <w:tc>
          <w:tcPr>
            <w:tcW w:w="2976" w:type="dxa"/>
          </w:tcPr>
          <w:p w14:paraId="5B4740A4" w14:textId="218CECD5" w:rsidR="003B608B" w:rsidRPr="001910E0" w:rsidRDefault="00E52DBF" w:rsidP="003B608B">
            <w:r w:rsidRPr="001910E0">
              <w:t>0.62 - 3.73</w:t>
            </w:r>
          </w:p>
        </w:tc>
        <w:tc>
          <w:tcPr>
            <w:tcW w:w="1083" w:type="dxa"/>
          </w:tcPr>
          <w:p w14:paraId="5787B80E" w14:textId="2D4E5F6F" w:rsidR="003B608B" w:rsidRPr="001910E0" w:rsidRDefault="00E52DBF" w:rsidP="003B608B">
            <w:r w:rsidRPr="001910E0">
              <w:t>0.354</w:t>
            </w:r>
          </w:p>
        </w:tc>
      </w:tr>
      <w:tr w:rsidR="003B608B" w14:paraId="4B0EFE8B" w14:textId="77777777" w:rsidTr="003B608B">
        <w:tc>
          <w:tcPr>
            <w:tcW w:w="1803" w:type="dxa"/>
          </w:tcPr>
          <w:p w14:paraId="20B22B6C" w14:textId="77777777" w:rsidR="003B608B" w:rsidRDefault="003B608B" w:rsidP="003B608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6E38A41A" w14:textId="3D718E2C" w:rsidR="003B608B" w:rsidRDefault="003B608B" w:rsidP="003B608B">
            <w:pPr>
              <w:rPr>
                <w:b/>
                <w:bCs/>
              </w:rPr>
            </w:pPr>
            <w:r>
              <w:rPr>
                <w:b/>
                <w:bCs/>
              </w:rPr>
              <w:t>Upadacitinib</w:t>
            </w:r>
          </w:p>
        </w:tc>
        <w:tc>
          <w:tcPr>
            <w:tcW w:w="1351" w:type="dxa"/>
          </w:tcPr>
          <w:p w14:paraId="0DFC596F" w14:textId="26D16ECA" w:rsidR="003B608B" w:rsidRPr="001910E0" w:rsidRDefault="00E52DBF" w:rsidP="003B608B">
            <w:r w:rsidRPr="001910E0">
              <w:t>2.72</w:t>
            </w:r>
          </w:p>
        </w:tc>
        <w:tc>
          <w:tcPr>
            <w:tcW w:w="2976" w:type="dxa"/>
          </w:tcPr>
          <w:p w14:paraId="24FF9EAA" w14:textId="25C421D3" w:rsidR="003B608B" w:rsidRPr="001910E0" w:rsidRDefault="00E52DBF" w:rsidP="003B608B">
            <w:r w:rsidRPr="001910E0">
              <w:t>1.14 - 6.50</w:t>
            </w:r>
          </w:p>
        </w:tc>
        <w:tc>
          <w:tcPr>
            <w:tcW w:w="1083" w:type="dxa"/>
          </w:tcPr>
          <w:p w14:paraId="7D76A118" w14:textId="03BE223D" w:rsidR="003B608B" w:rsidRPr="001910E0" w:rsidRDefault="00E52DBF" w:rsidP="003B608B">
            <w:r w:rsidRPr="001910E0">
              <w:t>0.025</w:t>
            </w:r>
          </w:p>
        </w:tc>
      </w:tr>
      <w:tr w:rsidR="003B608B" w14:paraId="6C636B35" w14:textId="77777777" w:rsidTr="003B608B">
        <w:tc>
          <w:tcPr>
            <w:tcW w:w="1803" w:type="dxa"/>
          </w:tcPr>
          <w:p w14:paraId="5B5F6EED" w14:textId="7E52BC9B" w:rsidR="003B608B" w:rsidRDefault="003B608B" w:rsidP="003B608B">
            <w:pPr>
              <w:rPr>
                <w:b/>
                <w:bCs/>
              </w:rPr>
            </w:pPr>
            <w:r>
              <w:rPr>
                <w:b/>
                <w:bCs/>
              </w:rPr>
              <w:t>Disease extent</w:t>
            </w:r>
          </w:p>
        </w:tc>
        <w:tc>
          <w:tcPr>
            <w:tcW w:w="1803" w:type="dxa"/>
          </w:tcPr>
          <w:p w14:paraId="772F682A" w14:textId="471A7354" w:rsidR="003B608B" w:rsidRDefault="003B608B" w:rsidP="003B608B">
            <w:pPr>
              <w:rPr>
                <w:b/>
                <w:bCs/>
              </w:rPr>
            </w:pPr>
            <w:r>
              <w:rPr>
                <w:b/>
                <w:bCs/>
              </w:rPr>
              <w:t>E1</w:t>
            </w:r>
          </w:p>
        </w:tc>
        <w:tc>
          <w:tcPr>
            <w:tcW w:w="1351" w:type="dxa"/>
          </w:tcPr>
          <w:p w14:paraId="70BC0CF0" w14:textId="05791990" w:rsidR="003B608B" w:rsidRPr="001910E0" w:rsidRDefault="003B608B" w:rsidP="003B608B">
            <w:r w:rsidRPr="001910E0">
              <w:t>Ref cat</w:t>
            </w:r>
          </w:p>
        </w:tc>
        <w:tc>
          <w:tcPr>
            <w:tcW w:w="2976" w:type="dxa"/>
          </w:tcPr>
          <w:p w14:paraId="794952CA" w14:textId="77777777" w:rsidR="003B608B" w:rsidRPr="001910E0" w:rsidRDefault="003B608B" w:rsidP="003B608B"/>
        </w:tc>
        <w:tc>
          <w:tcPr>
            <w:tcW w:w="1083" w:type="dxa"/>
          </w:tcPr>
          <w:p w14:paraId="0CF9F61D" w14:textId="77777777" w:rsidR="003B608B" w:rsidRPr="001910E0" w:rsidRDefault="003B608B" w:rsidP="003B608B"/>
        </w:tc>
      </w:tr>
      <w:tr w:rsidR="003B608B" w14:paraId="3DC783C0" w14:textId="77777777" w:rsidTr="003B608B">
        <w:tc>
          <w:tcPr>
            <w:tcW w:w="1803" w:type="dxa"/>
          </w:tcPr>
          <w:p w14:paraId="3D14C4B1" w14:textId="77777777" w:rsidR="003B608B" w:rsidRDefault="003B608B" w:rsidP="003B608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60CA9EA1" w14:textId="5CC74271" w:rsidR="003B608B" w:rsidRDefault="003B608B" w:rsidP="003B608B">
            <w:pPr>
              <w:rPr>
                <w:b/>
                <w:bCs/>
              </w:rPr>
            </w:pPr>
            <w:r>
              <w:rPr>
                <w:b/>
                <w:bCs/>
              </w:rPr>
              <w:t>E2</w:t>
            </w:r>
          </w:p>
        </w:tc>
        <w:tc>
          <w:tcPr>
            <w:tcW w:w="1351" w:type="dxa"/>
          </w:tcPr>
          <w:p w14:paraId="583468A5" w14:textId="4A5BDFED" w:rsidR="003B608B" w:rsidRPr="001910E0" w:rsidRDefault="00E52DBF" w:rsidP="003B608B">
            <w:r w:rsidRPr="001910E0">
              <w:t>0.38</w:t>
            </w:r>
          </w:p>
        </w:tc>
        <w:tc>
          <w:tcPr>
            <w:tcW w:w="2976" w:type="dxa"/>
          </w:tcPr>
          <w:p w14:paraId="6D9F59D4" w14:textId="09561D40" w:rsidR="003B608B" w:rsidRPr="001910E0" w:rsidRDefault="00E52DBF" w:rsidP="003B608B">
            <w:r w:rsidRPr="001910E0">
              <w:t>0.08 - 1.85</w:t>
            </w:r>
          </w:p>
        </w:tc>
        <w:tc>
          <w:tcPr>
            <w:tcW w:w="1083" w:type="dxa"/>
          </w:tcPr>
          <w:p w14:paraId="15461CB2" w14:textId="383F3EFB" w:rsidR="003B608B" w:rsidRPr="001910E0" w:rsidRDefault="00E52DBF" w:rsidP="003B608B">
            <w:r w:rsidRPr="001910E0">
              <w:t>0.231</w:t>
            </w:r>
          </w:p>
        </w:tc>
      </w:tr>
      <w:tr w:rsidR="003B608B" w14:paraId="7BCCE675" w14:textId="77777777" w:rsidTr="003B608B">
        <w:tc>
          <w:tcPr>
            <w:tcW w:w="1803" w:type="dxa"/>
          </w:tcPr>
          <w:p w14:paraId="2A16213C" w14:textId="77777777" w:rsidR="003B608B" w:rsidRDefault="003B608B" w:rsidP="003B608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2E05D563" w14:textId="634CDC97" w:rsidR="003B608B" w:rsidRDefault="003B608B" w:rsidP="003B608B">
            <w:pPr>
              <w:rPr>
                <w:b/>
                <w:bCs/>
              </w:rPr>
            </w:pPr>
            <w:r>
              <w:rPr>
                <w:b/>
                <w:bCs/>
              </w:rPr>
              <w:t>E3</w:t>
            </w:r>
          </w:p>
        </w:tc>
        <w:tc>
          <w:tcPr>
            <w:tcW w:w="1351" w:type="dxa"/>
          </w:tcPr>
          <w:p w14:paraId="30D80198" w14:textId="0CF89350" w:rsidR="003B608B" w:rsidRPr="001910E0" w:rsidRDefault="00E52DBF" w:rsidP="003B608B">
            <w:r w:rsidRPr="001910E0">
              <w:t>0.57</w:t>
            </w:r>
          </w:p>
        </w:tc>
        <w:tc>
          <w:tcPr>
            <w:tcW w:w="2976" w:type="dxa"/>
          </w:tcPr>
          <w:p w14:paraId="69C1FAC2" w14:textId="2B2A42F0" w:rsidR="003B608B" w:rsidRPr="001910E0" w:rsidRDefault="00E52DBF" w:rsidP="003B608B">
            <w:r w:rsidRPr="001910E0">
              <w:t>0.12 - 2.85</w:t>
            </w:r>
          </w:p>
        </w:tc>
        <w:tc>
          <w:tcPr>
            <w:tcW w:w="1083" w:type="dxa"/>
          </w:tcPr>
          <w:p w14:paraId="51BDDCD0" w14:textId="65532CA1" w:rsidR="003B608B" w:rsidRPr="001910E0" w:rsidRDefault="00E52DBF" w:rsidP="003B608B">
            <w:r w:rsidRPr="001910E0">
              <w:t>0.496</w:t>
            </w:r>
          </w:p>
        </w:tc>
      </w:tr>
      <w:tr w:rsidR="003B608B" w14:paraId="6B1A68E6" w14:textId="77777777" w:rsidTr="003B608B">
        <w:tc>
          <w:tcPr>
            <w:tcW w:w="1803" w:type="dxa"/>
          </w:tcPr>
          <w:p w14:paraId="1947F8D5" w14:textId="77777777" w:rsidR="003B608B" w:rsidRDefault="003B608B" w:rsidP="003B608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7921D127" w14:textId="2D02C7A6" w:rsidR="003B608B" w:rsidRDefault="003B608B" w:rsidP="003B608B">
            <w:pPr>
              <w:rPr>
                <w:b/>
                <w:bCs/>
              </w:rPr>
            </w:pPr>
            <w:r>
              <w:rPr>
                <w:b/>
                <w:bCs/>
              </w:rPr>
              <w:t>Missing</w:t>
            </w:r>
          </w:p>
        </w:tc>
        <w:tc>
          <w:tcPr>
            <w:tcW w:w="1351" w:type="dxa"/>
          </w:tcPr>
          <w:p w14:paraId="2161B3D7" w14:textId="74E8F603" w:rsidR="003B608B" w:rsidRPr="001910E0" w:rsidRDefault="00E52DBF" w:rsidP="003B608B">
            <w:r w:rsidRPr="001910E0">
              <w:t>0.07</w:t>
            </w:r>
          </w:p>
        </w:tc>
        <w:tc>
          <w:tcPr>
            <w:tcW w:w="2976" w:type="dxa"/>
          </w:tcPr>
          <w:p w14:paraId="3C3CFD85" w14:textId="3988009F" w:rsidR="003B608B" w:rsidRPr="001910E0" w:rsidRDefault="00E52DBF" w:rsidP="003B608B">
            <w:r w:rsidRPr="001910E0">
              <w:t>0.01 - 0.77</w:t>
            </w:r>
          </w:p>
        </w:tc>
        <w:tc>
          <w:tcPr>
            <w:tcW w:w="1083" w:type="dxa"/>
          </w:tcPr>
          <w:p w14:paraId="0AD6BCEC" w14:textId="370A0F2A" w:rsidR="003B608B" w:rsidRPr="001910E0" w:rsidRDefault="00E52DBF" w:rsidP="003B608B">
            <w:r w:rsidRPr="001910E0">
              <w:t>0.030</w:t>
            </w:r>
          </w:p>
        </w:tc>
      </w:tr>
      <w:tr w:rsidR="003B608B" w14:paraId="1363198F" w14:textId="77777777" w:rsidTr="003B608B">
        <w:tc>
          <w:tcPr>
            <w:tcW w:w="1803" w:type="dxa"/>
          </w:tcPr>
          <w:p w14:paraId="6F371E1D" w14:textId="3CE0BA9B" w:rsidR="003B608B" w:rsidRDefault="003B608B" w:rsidP="003B608B">
            <w:pPr>
              <w:rPr>
                <w:b/>
                <w:bCs/>
              </w:rPr>
            </w:pPr>
            <w:r>
              <w:rPr>
                <w:b/>
                <w:bCs/>
              </w:rPr>
              <w:t>Smoking status</w:t>
            </w:r>
          </w:p>
        </w:tc>
        <w:tc>
          <w:tcPr>
            <w:tcW w:w="1803" w:type="dxa"/>
          </w:tcPr>
          <w:p w14:paraId="308B215E" w14:textId="790EB3C5" w:rsidR="003B608B" w:rsidRDefault="003B608B" w:rsidP="003B608B">
            <w:pPr>
              <w:rPr>
                <w:b/>
                <w:bCs/>
              </w:rPr>
            </w:pPr>
            <w:r>
              <w:rPr>
                <w:b/>
                <w:bCs/>
              </w:rPr>
              <w:t>Current</w:t>
            </w:r>
          </w:p>
        </w:tc>
        <w:tc>
          <w:tcPr>
            <w:tcW w:w="1351" w:type="dxa"/>
          </w:tcPr>
          <w:p w14:paraId="648BDD1A" w14:textId="71AA05E0" w:rsidR="003B608B" w:rsidRPr="001910E0" w:rsidRDefault="003B608B" w:rsidP="003B608B">
            <w:r w:rsidRPr="001910E0">
              <w:t>Ref cat</w:t>
            </w:r>
          </w:p>
        </w:tc>
        <w:tc>
          <w:tcPr>
            <w:tcW w:w="2976" w:type="dxa"/>
          </w:tcPr>
          <w:p w14:paraId="64AE12FF" w14:textId="77777777" w:rsidR="003B608B" w:rsidRPr="001910E0" w:rsidRDefault="003B608B" w:rsidP="003B608B"/>
        </w:tc>
        <w:tc>
          <w:tcPr>
            <w:tcW w:w="1083" w:type="dxa"/>
          </w:tcPr>
          <w:p w14:paraId="051BB7B4" w14:textId="77777777" w:rsidR="003B608B" w:rsidRPr="001910E0" w:rsidRDefault="003B608B" w:rsidP="003B608B"/>
        </w:tc>
      </w:tr>
      <w:tr w:rsidR="003B608B" w14:paraId="5953C4D6" w14:textId="77777777" w:rsidTr="003B608B">
        <w:tc>
          <w:tcPr>
            <w:tcW w:w="1803" w:type="dxa"/>
          </w:tcPr>
          <w:p w14:paraId="6AC0EF6C" w14:textId="77777777" w:rsidR="003B608B" w:rsidRDefault="003B608B" w:rsidP="003B608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06ADF04F" w14:textId="61058DFE" w:rsidR="003B608B" w:rsidRDefault="003B608B" w:rsidP="003B608B">
            <w:pPr>
              <w:rPr>
                <w:b/>
                <w:bCs/>
              </w:rPr>
            </w:pPr>
            <w:r>
              <w:rPr>
                <w:b/>
                <w:bCs/>
              </w:rPr>
              <w:t>Never</w:t>
            </w:r>
          </w:p>
        </w:tc>
        <w:tc>
          <w:tcPr>
            <w:tcW w:w="1351" w:type="dxa"/>
          </w:tcPr>
          <w:p w14:paraId="59E8B3A8" w14:textId="445540C2" w:rsidR="003B608B" w:rsidRPr="001910E0" w:rsidRDefault="00E52DBF" w:rsidP="003B608B">
            <w:r w:rsidRPr="001910E0">
              <w:t>0.97</w:t>
            </w:r>
          </w:p>
        </w:tc>
        <w:tc>
          <w:tcPr>
            <w:tcW w:w="2976" w:type="dxa"/>
          </w:tcPr>
          <w:p w14:paraId="4F410D45" w14:textId="24235D1F" w:rsidR="003B608B" w:rsidRPr="001910E0" w:rsidRDefault="00E52DBF" w:rsidP="003B608B">
            <w:r w:rsidRPr="001910E0">
              <w:t>0.07 – 14.1</w:t>
            </w:r>
          </w:p>
        </w:tc>
        <w:tc>
          <w:tcPr>
            <w:tcW w:w="1083" w:type="dxa"/>
          </w:tcPr>
          <w:p w14:paraId="0DA6F6B9" w14:textId="6FA48114" w:rsidR="003B608B" w:rsidRPr="001910E0" w:rsidRDefault="00E52DBF" w:rsidP="003B608B">
            <w:r w:rsidRPr="001910E0">
              <w:t>0.983</w:t>
            </w:r>
          </w:p>
        </w:tc>
      </w:tr>
      <w:tr w:rsidR="003B608B" w14:paraId="3D94C77E" w14:textId="77777777" w:rsidTr="003B608B">
        <w:tc>
          <w:tcPr>
            <w:tcW w:w="1803" w:type="dxa"/>
          </w:tcPr>
          <w:p w14:paraId="7DB33754" w14:textId="77777777" w:rsidR="003B608B" w:rsidRDefault="003B608B" w:rsidP="003B608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5F5E9FCE" w14:textId="5D426047" w:rsidR="003B608B" w:rsidRDefault="003B608B" w:rsidP="003B608B">
            <w:pPr>
              <w:rPr>
                <w:b/>
                <w:bCs/>
              </w:rPr>
            </w:pPr>
            <w:r>
              <w:rPr>
                <w:b/>
                <w:bCs/>
              </w:rPr>
              <w:t>Previous</w:t>
            </w:r>
          </w:p>
        </w:tc>
        <w:tc>
          <w:tcPr>
            <w:tcW w:w="1351" w:type="dxa"/>
          </w:tcPr>
          <w:p w14:paraId="4C257947" w14:textId="440169FC" w:rsidR="003B608B" w:rsidRPr="001910E0" w:rsidRDefault="00E52DBF" w:rsidP="003B608B">
            <w:r w:rsidRPr="001910E0">
              <w:t>1.24</w:t>
            </w:r>
          </w:p>
        </w:tc>
        <w:tc>
          <w:tcPr>
            <w:tcW w:w="2976" w:type="dxa"/>
          </w:tcPr>
          <w:p w14:paraId="54AA71A8" w14:textId="58A98FCF" w:rsidR="003B608B" w:rsidRPr="001910E0" w:rsidRDefault="00E52DBF" w:rsidP="003B608B">
            <w:r w:rsidRPr="001910E0">
              <w:t>0.08 - 20.3</w:t>
            </w:r>
          </w:p>
        </w:tc>
        <w:tc>
          <w:tcPr>
            <w:tcW w:w="1083" w:type="dxa"/>
          </w:tcPr>
          <w:p w14:paraId="29D72435" w14:textId="3E0AFD4C" w:rsidR="003B608B" w:rsidRPr="001910E0" w:rsidRDefault="00E52DBF" w:rsidP="003B608B">
            <w:r w:rsidRPr="001910E0">
              <w:t>0.881</w:t>
            </w:r>
          </w:p>
        </w:tc>
      </w:tr>
      <w:tr w:rsidR="003B608B" w14:paraId="398FE0F0" w14:textId="77777777" w:rsidTr="003B608B">
        <w:tc>
          <w:tcPr>
            <w:tcW w:w="1803" w:type="dxa"/>
          </w:tcPr>
          <w:p w14:paraId="0FB5F622" w14:textId="77777777" w:rsidR="003B608B" w:rsidRDefault="003B608B" w:rsidP="003B608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52B02328" w14:textId="273C2B30" w:rsidR="003B608B" w:rsidRDefault="003B608B" w:rsidP="003B608B">
            <w:pPr>
              <w:rPr>
                <w:b/>
                <w:bCs/>
              </w:rPr>
            </w:pPr>
            <w:r>
              <w:rPr>
                <w:b/>
                <w:bCs/>
              </w:rPr>
              <w:t>Unknown</w:t>
            </w:r>
          </w:p>
        </w:tc>
        <w:tc>
          <w:tcPr>
            <w:tcW w:w="1351" w:type="dxa"/>
          </w:tcPr>
          <w:p w14:paraId="4A41A732" w14:textId="468DEBB8" w:rsidR="003B608B" w:rsidRPr="001910E0" w:rsidRDefault="00E52DBF" w:rsidP="003B608B">
            <w:r w:rsidRPr="001910E0">
              <w:t>1.09</w:t>
            </w:r>
          </w:p>
        </w:tc>
        <w:tc>
          <w:tcPr>
            <w:tcW w:w="2976" w:type="dxa"/>
          </w:tcPr>
          <w:p w14:paraId="53B8180F" w14:textId="1FBC82EE" w:rsidR="003B608B" w:rsidRPr="001910E0" w:rsidRDefault="00E52DBF" w:rsidP="003B608B">
            <w:r w:rsidRPr="001910E0">
              <w:t>0.06 – 19.2</w:t>
            </w:r>
          </w:p>
        </w:tc>
        <w:tc>
          <w:tcPr>
            <w:tcW w:w="1083" w:type="dxa"/>
          </w:tcPr>
          <w:p w14:paraId="587FCAB2" w14:textId="005BB6C7" w:rsidR="003B608B" w:rsidRPr="001910E0" w:rsidRDefault="00E52DBF" w:rsidP="003B608B">
            <w:r w:rsidRPr="001910E0">
              <w:t>0.952</w:t>
            </w:r>
          </w:p>
        </w:tc>
      </w:tr>
      <w:tr w:rsidR="003B608B" w14:paraId="7E245CCF" w14:textId="77777777" w:rsidTr="003B608B">
        <w:tc>
          <w:tcPr>
            <w:tcW w:w="1803" w:type="dxa"/>
          </w:tcPr>
          <w:p w14:paraId="243F036D" w14:textId="7AA7C6AF" w:rsidR="003B608B" w:rsidRDefault="003B608B" w:rsidP="003B608B">
            <w:pPr>
              <w:rPr>
                <w:b/>
                <w:bCs/>
              </w:rPr>
            </w:pPr>
            <w:r>
              <w:rPr>
                <w:b/>
                <w:bCs/>
              </w:rPr>
              <w:t>Prior biologic count</w:t>
            </w:r>
          </w:p>
        </w:tc>
        <w:tc>
          <w:tcPr>
            <w:tcW w:w="1803" w:type="dxa"/>
          </w:tcPr>
          <w:p w14:paraId="20732685" w14:textId="2415419B" w:rsidR="003B608B" w:rsidRDefault="003B608B" w:rsidP="003B608B">
            <w:pPr>
              <w:rPr>
                <w:b/>
                <w:bCs/>
              </w:rPr>
            </w:pPr>
            <w:r>
              <w:rPr>
                <w:b/>
                <w:bCs/>
              </w:rPr>
              <w:t>Bio-naïve</w:t>
            </w:r>
          </w:p>
        </w:tc>
        <w:tc>
          <w:tcPr>
            <w:tcW w:w="1351" w:type="dxa"/>
          </w:tcPr>
          <w:p w14:paraId="7C997F73" w14:textId="54E284A0" w:rsidR="003B608B" w:rsidRPr="001910E0" w:rsidRDefault="003B608B" w:rsidP="003B608B">
            <w:r w:rsidRPr="001910E0">
              <w:t>Ref cat</w:t>
            </w:r>
          </w:p>
        </w:tc>
        <w:tc>
          <w:tcPr>
            <w:tcW w:w="2976" w:type="dxa"/>
          </w:tcPr>
          <w:p w14:paraId="27BB5564" w14:textId="77777777" w:rsidR="003B608B" w:rsidRPr="001910E0" w:rsidRDefault="003B608B" w:rsidP="003B608B"/>
        </w:tc>
        <w:tc>
          <w:tcPr>
            <w:tcW w:w="1083" w:type="dxa"/>
          </w:tcPr>
          <w:p w14:paraId="58C7A57C" w14:textId="77777777" w:rsidR="003B608B" w:rsidRPr="001910E0" w:rsidRDefault="003B608B" w:rsidP="003B608B"/>
        </w:tc>
      </w:tr>
      <w:tr w:rsidR="003B608B" w14:paraId="1085E674" w14:textId="77777777" w:rsidTr="003B608B">
        <w:tc>
          <w:tcPr>
            <w:tcW w:w="1803" w:type="dxa"/>
          </w:tcPr>
          <w:p w14:paraId="54097E70" w14:textId="77777777" w:rsidR="003B608B" w:rsidRDefault="003B608B" w:rsidP="003B608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0B4477AA" w14:textId="5E829CB1" w:rsidR="003B608B" w:rsidRDefault="003B608B" w:rsidP="003B608B">
            <w:pPr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351" w:type="dxa"/>
          </w:tcPr>
          <w:p w14:paraId="5CAF7A97" w14:textId="782690D6" w:rsidR="003B608B" w:rsidRPr="001910E0" w:rsidRDefault="00E52DBF" w:rsidP="003B608B">
            <w:r w:rsidRPr="001910E0">
              <w:t>0.66</w:t>
            </w:r>
          </w:p>
        </w:tc>
        <w:tc>
          <w:tcPr>
            <w:tcW w:w="2976" w:type="dxa"/>
          </w:tcPr>
          <w:p w14:paraId="52FED7C8" w14:textId="51786CF8" w:rsidR="003B608B" w:rsidRPr="001910E0" w:rsidRDefault="00E52DBF" w:rsidP="003B608B">
            <w:r w:rsidRPr="001910E0">
              <w:t>0.25 – 1.72</w:t>
            </w:r>
          </w:p>
        </w:tc>
        <w:tc>
          <w:tcPr>
            <w:tcW w:w="1083" w:type="dxa"/>
          </w:tcPr>
          <w:p w14:paraId="15A90733" w14:textId="6545B8D5" w:rsidR="003B608B" w:rsidRPr="001910E0" w:rsidRDefault="00E52DBF" w:rsidP="003B608B">
            <w:r w:rsidRPr="001910E0">
              <w:t>0.396</w:t>
            </w:r>
          </w:p>
        </w:tc>
      </w:tr>
      <w:tr w:rsidR="003B608B" w14:paraId="6DE89A64" w14:textId="77777777" w:rsidTr="003B608B">
        <w:tc>
          <w:tcPr>
            <w:tcW w:w="1803" w:type="dxa"/>
          </w:tcPr>
          <w:p w14:paraId="7BE6A915" w14:textId="77777777" w:rsidR="003B608B" w:rsidRDefault="003B608B" w:rsidP="003B608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5AF18CA1" w14:textId="53C213C8" w:rsidR="003B608B" w:rsidRDefault="003B608B" w:rsidP="003B608B">
            <w:pPr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1351" w:type="dxa"/>
          </w:tcPr>
          <w:p w14:paraId="7FACDC05" w14:textId="1F6E95BA" w:rsidR="003B608B" w:rsidRPr="001910E0" w:rsidRDefault="00E52DBF" w:rsidP="003B608B">
            <w:r w:rsidRPr="001910E0">
              <w:t>0.36</w:t>
            </w:r>
          </w:p>
        </w:tc>
        <w:tc>
          <w:tcPr>
            <w:tcW w:w="2976" w:type="dxa"/>
          </w:tcPr>
          <w:p w14:paraId="25819C5C" w14:textId="5DFD9231" w:rsidR="003B608B" w:rsidRPr="001910E0" w:rsidRDefault="00E52DBF" w:rsidP="003B608B">
            <w:r w:rsidRPr="001910E0">
              <w:t>0.14 – 0.97</w:t>
            </w:r>
          </w:p>
        </w:tc>
        <w:tc>
          <w:tcPr>
            <w:tcW w:w="1083" w:type="dxa"/>
          </w:tcPr>
          <w:p w14:paraId="785848AA" w14:textId="33451A39" w:rsidR="003B608B" w:rsidRPr="001910E0" w:rsidRDefault="00E52DBF" w:rsidP="003B608B">
            <w:r w:rsidRPr="001910E0">
              <w:t>0.043</w:t>
            </w:r>
          </w:p>
        </w:tc>
      </w:tr>
      <w:tr w:rsidR="003B608B" w14:paraId="202E46DA" w14:textId="77777777" w:rsidTr="003B608B">
        <w:tc>
          <w:tcPr>
            <w:tcW w:w="1803" w:type="dxa"/>
          </w:tcPr>
          <w:p w14:paraId="0F77D941" w14:textId="77777777" w:rsidR="003B608B" w:rsidRDefault="003B608B" w:rsidP="003B608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03D64DE3" w14:textId="0F10D9FE" w:rsidR="003B608B" w:rsidRDefault="003B608B" w:rsidP="003B608B">
            <w:pPr>
              <w:rPr>
                <w:b/>
                <w:bCs/>
              </w:rPr>
            </w:pPr>
            <w:r>
              <w:rPr>
                <w:b/>
                <w:bCs/>
              </w:rPr>
              <w:t>3+</w:t>
            </w:r>
          </w:p>
        </w:tc>
        <w:tc>
          <w:tcPr>
            <w:tcW w:w="1351" w:type="dxa"/>
          </w:tcPr>
          <w:p w14:paraId="4F76A494" w14:textId="54EA1B14" w:rsidR="003B608B" w:rsidRPr="001910E0" w:rsidRDefault="00E52DBF" w:rsidP="003B608B">
            <w:r w:rsidRPr="001910E0">
              <w:t>1.06</w:t>
            </w:r>
          </w:p>
        </w:tc>
        <w:tc>
          <w:tcPr>
            <w:tcW w:w="2976" w:type="dxa"/>
          </w:tcPr>
          <w:p w14:paraId="15949490" w14:textId="324CDF82" w:rsidR="003B608B" w:rsidRPr="001910E0" w:rsidRDefault="00E52DBF" w:rsidP="003B608B">
            <w:r w:rsidRPr="001910E0">
              <w:t>0.18 – 6.06</w:t>
            </w:r>
          </w:p>
        </w:tc>
        <w:tc>
          <w:tcPr>
            <w:tcW w:w="1083" w:type="dxa"/>
          </w:tcPr>
          <w:p w14:paraId="00142724" w14:textId="4BE35D12" w:rsidR="003B608B" w:rsidRPr="001910E0" w:rsidRDefault="00E52DBF" w:rsidP="003B608B">
            <w:r w:rsidRPr="001910E0">
              <w:t>0.950</w:t>
            </w:r>
          </w:p>
        </w:tc>
      </w:tr>
      <w:tr w:rsidR="003B608B" w14:paraId="688B4F41" w14:textId="77777777" w:rsidTr="003B608B">
        <w:tc>
          <w:tcPr>
            <w:tcW w:w="1803" w:type="dxa"/>
          </w:tcPr>
          <w:p w14:paraId="114FF097" w14:textId="237AC66C" w:rsidR="003B608B" w:rsidRDefault="003B608B" w:rsidP="003B608B">
            <w:pPr>
              <w:rPr>
                <w:b/>
                <w:bCs/>
              </w:rPr>
            </w:pPr>
            <w:r>
              <w:rPr>
                <w:b/>
                <w:bCs/>
              </w:rPr>
              <w:t>Year of diagnosis</w:t>
            </w:r>
          </w:p>
        </w:tc>
        <w:tc>
          <w:tcPr>
            <w:tcW w:w="1803" w:type="dxa"/>
          </w:tcPr>
          <w:p w14:paraId="42CD99B0" w14:textId="4F4576A7" w:rsidR="003B608B" w:rsidRDefault="003B608B" w:rsidP="003B608B">
            <w:pPr>
              <w:rPr>
                <w:b/>
                <w:bCs/>
              </w:rPr>
            </w:pPr>
            <w:r>
              <w:rPr>
                <w:b/>
                <w:bCs/>
              </w:rPr>
              <w:t>2021-2024</w:t>
            </w:r>
          </w:p>
        </w:tc>
        <w:tc>
          <w:tcPr>
            <w:tcW w:w="1351" w:type="dxa"/>
          </w:tcPr>
          <w:p w14:paraId="648DBDB1" w14:textId="61B03479" w:rsidR="003B608B" w:rsidRPr="001910E0" w:rsidRDefault="003B608B" w:rsidP="003B608B">
            <w:r w:rsidRPr="001910E0">
              <w:t>Ref cat</w:t>
            </w:r>
          </w:p>
        </w:tc>
        <w:tc>
          <w:tcPr>
            <w:tcW w:w="2976" w:type="dxa"/>
          </w:tcPr>
          <w:p w14:paraId="2CB31774" w14:textId="77777777" w:rsidR="003B608B" w:rsidRPr="001910E0" w:rsidRDefault="003B608B" w:rsidP="003B608B"/>
        </w:tc>
        <w:tc>
          <w:tcPr>
            <w:tcW w:w="1083" w:type="dxa"/>
          </w:tcPr>
          <w:p w14:paraId="6D97830C" w14:textId="77777777" w:rsidR="003B608B" w:rsidRPr="001910E0" w:rsidRDefault="003B608B" w:rsidP="003B608B"/>
        </w:tc>
      </w:tr>
      <w:tr w:rsidR="003B608B" w14:paraId="512D5773" w14:textId="77777777" w:rsidTr="003B608B">
        <w:tc>
          <w:tcPr>
            <w:tcW w:w="1803" w:type="dxa"/>
          </w:tcPr>
          <w:p w14:paraId="436C6008" w14:textId="77777777" w:rsidR="003B608B" w:rsidRDefault="003B608B" w:rsidP="003B608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2FACF091" w14:textId="4C6A1075" w:rsidR="003B608B" w:rsidRDefault="003B608B" w:rsidP="003B608B">
            <w:pPr>
              <w:rPr>
                <w:b/>
                <w:bCs/>
              </w:rPr>
            </w:pPr>
            <w:r>
              <w:rPr>
                <w:b/>
                <w:bCs/>
              </w:rPr>
              <w:t>2018-2020</w:t>
            </w:r>
          </w:p>
        </w:tc>
        <w:tc>
          <w:tcPr>
            <w:tcW w:w="1351" w:type="dxa"/>
          </w:tcPr>
          <w:p w14:paraId="1895C677" w14:textId="3BBE0175" w:rsidR="003B608B" w:rsidRPr="001910E0" w:rsidRDefault="00E52DBF" w:rsidP="003B608B">
            <w:r w:rsidRPr="001910E0">
              <w:t>1.70</w:t>
            </w:r>
          </w:p>
        </w:tc>
        <w:tc>
          <w:tcPr>
            <w:tcW w:w="2976" w:type="dxa"/>
          </w:tcPr>
          <w:p w14:paraId="44EB8A43" w14:textId="78C09529" w:rsidR="003B608B" w:rsidRPr="001910E0" w:rsidRDefault="00E52DBF" w:rsidP="003B608B">
            <w:r w:rsidRPr="001910E0">
              <w:t>0.69 – 4.22</w:t>
            </w:r>
          </w:p>
        </w:tc>
        <w:tc>
          <w:tcPr>
            <w:tcW w:w="1083" w:type="dxa"/>
          </w:tcPr>
          <w:p w14:paraId="1B240DAD" w14:textId="018B41DD" w:rsidR="003B608B" w:rsidRPr="001910E0" w:rsidRDefault="00E52DBF" w:rsidP="003B608B">
            <w:r w:rsidRPr="001910E0">
              <w:t>0.252</w:t>
            </w:r>
          </w:p>
        </w:tc>
      </w:tr>
      <w:tr w:rsidR="003B608B" w14:paraId="77F71217" w14:textId="77777777" w:rsidTr="003B608B">
        <w:tc>
          <w:tcPr>
            <w:tcW w:w="1803" w:type="dxa"/>
          </w:tcPr>
          <w:p w14:paraId="6CD1A9F6" w14:textId="77777777" w:rsidR="003B608B" w:rsidRDefault="003B608B" w:rsidP="003B608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4272268C" w14:textId="0A71B0EE" w:rsidR="003B608B" w:rsidRDefault="003B608B" w:rsidP="003B608B">
            <w:pPr>
              <w:rPr>
                <w:b/>
                <w:bCs/>
              </w:rPr>
            </w:pPr>
            <w:r>
              <w:rPr>
                <w:b/>
                <w:bCs/>
              </w:rPr>
              <w:t>2015-2017</w:t>
            </w:r>
          </w:p>
        </w:tc>
        <w:tc>
          <w:tcPr>
            <w:tcW w:w="1351" w:type="dxa"/>
          </w:tcPr>
          <w:p w14:paraId="303D9D28" w14:textId="44DA0A66" w:rsidR="003B608B" w:rsidRPr="001910E0" w:rsidRDefault="00E52DBF" w:rsidP="003B608B">
            <w:r w:rsidRPr="001910E0">
              <w:t>2.20</w:t>
            </w:r>
          </w:p>
        </w:tc>
        <w:tc>
          <w:tcPr>
            <w:tcW w:w="2976" w:type="dxa"/>
          </w:tcPr>
          <w:p w14:paraId="46C2C845" w14:textId="286CF4AE" w:rsidR="003B608B" w:rsidRPr="001910E0" w:rsidRDefault="00E52DBF" w:rsidP="003B608B">
            <w:r w:rsidRPr="001910E0">
              <w:t>0.76 – 6.37</w:t>
            </w:r>
          </w:p>
        </w:tc>
        <w:tc>
          <w:tcPr>
            <w:tcW w:w="1083" w:type="dxa"/>
          </w:tcPr>
          <w:p w14:paraId="3989D682" w14:textId="1FF3A24F" w:rsidR="003B608B" w:rsidRPr="001910E0" w:rsidRDefault="00E52DBF" w:rsidP="003B608B">
            <w:r w:rsidRPr="001910E0">
              <w:t>0.145</w:t>
            </w:r>
          </w:p>
        </w:tc>
      </w:tr>
      <w:tr w:rsidR="003B608B" w14:paraId="5CD9CA44" w14:textId="77777777" w:rsidTr="003B608B">
        <w:tc>
          <w:tcPr>
            <w:tcW w:w="1803" w:type="dxa"/>
          </w:tcPr>
          <w:p w14:paraId="5C7DE687" w14:textId="77777777" w:rsidR="003B608B" w:rsidRDefault="003B608B" w:rsidP="003B608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6501B1B7" w14:textId="36589989" w:rsidR="003B608B" w:rsidRDefault="003B608B" w:rsidP="003B608B">
            <w:pPr>
              <w:rPr>
                <w:b/>
                <w:bCs/>
              </w:rPr>
            </w:pPr>
            <w:r>
              <w:rPr>
                <w:b/>
                <w:bCs/>
              </w:rPr>
              <w:t>2014 or earlier</w:t>
            </w:r>
          </w:p>
        </w:tc>
        <w:tc>
          <w:tcPr>
            <w:tcW w:w="1351" w:type="dxa"/>
          </w:tcPr>
          <w:p w14:paraId="0D0BB02C" w14:textId="600500FA" w:rsidR="003B608B" w:rsidRPr="001910E0" w:rsidRDefault="00E52DBF" w:rsidP="003B608B">
            <w:r w:rsidRPr="001910E0">
              <w:t>1.95</w:t>
            </w:r>
          </w:p>
        </w:tc>
        <w:tc>
          <w:tcPr>
            <w:tcW w:w="2976" w:type="dxa"/>
          </w:tcPr>
          <w:p w14:paraId="147230AC" w14:textId="71089FAF" w:rsidR="003B608B" w:rsidRPr="001910E0" w:rsidRDefault="00E52DBF" w:rsidP="003B608B">
            <w:r w:rsidRPr="001910E0">
              <w:t>0.80 – 4.73</w:t>
            </w:r>
          </w:p>
        </w:tc>
        <w:tc>
          <w:tcPr>
            <w:tcW w:w="1083" w:type="dxa"/>
          </w:tcPr>
          <w:p w14:paraId="7BC20229" w14:textId="673460D0" w:rsidR="003B608B" w:rsidRPr="001910E0" w:rsidRDefault="00E52DBF" w:rsidP="003B608B">
            <w:r w:rsidRPr="001910E0">
              <w:t>0.139</w:t>
            </w:r>
          </w:p>
        </w:tc>
      </w:tr>
      <w:tr w:rsidR="003B608B" w14:paraId="3638B9A8" w14:textId="77777777" w:rsidTr="003B608B">
        <w:tc>
          <w:tcPr>
            <w:tcW w:w="1803" w:type="dxa"/>
          </w:tcPr>
          <w:p w14:paraId="2A3177C8" w14:textId="54EDD410" w:rsidR="003B608B" w:rsidRDefault="003B608B" w:rsidP="003B608B">
            <w:pPr>
              <w:rPr>
                <w:b/>
                <w:bCs/>
              </w:rPr>
            </w:pPr>
            <w:r>
              <w:rPr>
                <w:b/>
                <w:bCs/>
              </w:rPr>
              <w:t>Female Gender</w:t>
            </w:r>
          </w:p>
        </w:tc>
        <w:tc>
          <w:tcPr>
            <w:tcW w:w="1803" w:type="dxa"/>
          </w:tcPr>
          <w:p w14:paraId="46CD0EC5" w14:textId="77777777" w:rsidR="003B608B" w:rsidRDefault="003B608B" w:rsidP="003B608B">
            <w:pPr>
              <w:rPr>
                <w:b/>
                <w:bCs/>
              </w:rPr>
            </w:pPr>
          </w:p>
        </w:tc>
        <w:tc>
          <w:tcPr>
            <w:tcW w:w="1351" w:type="dxa"/>
          </w:tcPr>
          <w:p w14:paraId="43BC709C" w14:textId="7E38EF31" w:rsidR="003B608B" w:rsidRPr="001910E0" w:rsidRDefault="00E52DBF" w:rsidP="003B608B">
            <w:r w:rsidRPr="001910E0">
              <w:t>1.21</w:t>
            </w:r>
          </w:p>
        </w:tc>
        <w:tc>
          <w:tcPr>
            <w:tcW w:w="2976" w:type="dxa"/>
          </w:tcPr>
          <w:p w14:paraId="2F38F0BB" w14:textId="13E0F9A0" w:rsidR="003B608B" w:rsidRPr="001910E0" w:rsidRDefault="00E52DBF" w:rsidP="003B608B">
            <w:r w:rsidRPr="001910E0">
              <w:t>0.633 – 2.29</w:t>
            </w:r>
          </w:p>
        </w:tc>
        <w:tc>
          <w:tcPr>
            <w:tcW w:w="1083" w:type="dxa"/>
          </w:tcPr>
          <w:p w14:paraId="36780A87" w14:textId="0715D532" w:rsidR="003B608B" w:rsidRPr="001910E0" w:rsidRDefault="00E52DBF" w:rsidP="003B608B">
            <w:r w:rsidRPr="001910E0">
              <w:t>0.568</w:t>
            </w:r>
          </w:p>
        </w:tc>
      </w:tr>
    </w:tbl>
    <w:p w14:paraId="5780D42E" w14:textId="77777777" w:rsidR="00F35C12" w:rsidRDefault="00F35C12">
      <w:pPr>
        <w:rPr>
          <w:b/>
          <w:bCs/>
        </w:rPr>
      </w:pPr>
    </w:p>
    <w:p w14:paraId="0C627585" w14:textId="384313F5" w:rsidR="00E52DBF" w:rsidRDefault="00E52DBF">
      <w:pPr>
        <w:spacing w:after="160" w:line="278" w:lineRule="auto"/>
        <w:rPr>
          <w:b/>
          <w:bCs/>
        </w:rPr>
      </w:pPr>
      <w:r>
        <w:rPr>
          <w:b/>
          <w:bCs/>
        </w:rPr>
        <w:br w:type="page"/>
      </w:r>
    </w:p>
    <w:p w14:paraId="39C0FECC" w14:textId="2460EC2E" w:rsidR="00F35C12" w:rsidRDefault="00F35C12">
      <w:pPr>
        <w:rPr>
          <w:b/>
          <w:bCs/>
        </w:rPr>
      </w:pPr>
      <w:r w:rsidRPr="00F35C12">
        <w:rPr>
          <w:b/>
          <w:bCs/>
        </w:rPr>
        <w:lastRenderedPageBreak/>
        <w:t xml:space="preserve">Appendix table 3: Logistic regression model of factors associated with remission at 3 months </w:t>
      </w:r>
    </w:p>
    <w:p w14:paraId="0C45850B" w14:textId="77777777" w:rsidR="00F35C12" w:rsidRDefault="00F35C12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351"/>
        <w:gridCol w:w="2976"/>
        <w:gridCol w:w="1083"/>
      </w:tblGrid>
      <w:tr w:rsidR="003B608B" w14:paraId="7A66F72F" w14:textId="77777777" w:rsidTr="00A2655B">
        <w:tc>
          <w:tcPr>
            <w:tcW w:w="1803" w:type="dxa"/>
          </w:tcPr>
          <w:p w14:paraId="703D4F24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803" w:type="dxa"/>
          </w:tcPr>
          <w:p w14:paraId="7B12131B" w14:textId="77777777" w:rsidR="003B608B" w:rsidRDefault="003B608B" w:rsidP="00A2655B">
            <w:pPr>
              <w:rPr>
                <w:b/>
                <w:bCs/>
              </w:rPr>
            </w:pPr>
          </w:p>
        </w:tc>
        <w:tc>
          <w:tcPr>
            <w:tcW w:w="1351" w:type="dxa"/>
          </w:tcPr>
          <w:p w14:paraId="7F73FCE6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Odds ratio</w:t>
            </w:r>
          </w:p>
        </w:tc>
        <w:tc>
          <w:tcPr>
            <w:tcW w:w="2976" w:type="dxa"/>
          </w:tcPr>
          <w:p w14:paraId="1FB9FAC5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1083" w:type="dxa"/>
          </w:tcPr>
          <w:p w14:paraId="3CD60ABE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</w:tr>
      <w:tr w:rsidR="003B608B" w14:paraId="07C99E23" w14:textId="77777777" w:rsidTr="00A2655B">
        <w:tc>
          <w:tcPr>
            <w:tcW w:w="1803" w:type="dxa"/>
          </w:tcPr>
          <w:p w14:paraId="5B25AFF2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JAK inhibitor </w:t>
            </w:r>
          </w:p>
        </w:tc>
        <w:tc>
          <w:tcPr>
            <w:tcW w:w="1803" w:type="dxa"/>
          </w:tcPr>
          <w:p w14:paraId="4FDBCA14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Tofacitinib</w:t>
            </w:r>
          </w:p>
        </w:tc>
        <w:tc>
          <w:tcPr>
            <w:tcW w:w="1351" w:type="dxa"/>
          </w:tcPr>
          <w:p w14:paraId="3DE44213" w14:textId="77777777" w:rsidR="003B608B" w:rsidRPr="001910E0" w:rsidRDefault="003B608B" w:rsidP="00A2655B">
            <w:r w:rsidRPr="001910E0">
              <w:t>Ref cat</w:t>
            </w:r>
          </w:p>
        </w:tc>
        <w:tc>
          <w:tcPr>
            <w:tcW w:w="2976" w:type="dxa"/>
          </w:tcPr>
          <w:p w14:paraId="78C7A073" w14:textId="77777777" w:rsidR="003B608B" w:rsidRPr="001910E0" w:rsidRDefault="003B608B" w:rsidP="00A2655B"/>
        </w:tc>
        <w:tc>
          <w:tcPr>
            <w:tcW w:w="1083" w:type="dxa"/>
          </w:tcPr>
          <w:p w14:paraId="1D635BE8" w14:textId="77777777" w:rsidR="003B608B" w:rsidRPr="001910E0" w:rsidRDefault="003B608B" w:rsidP="00A2655B"/>
        </w:tc>
      </w:tr>
      <w:tr w:rsidR="003B608B" w14:paraId="48130162" w14:textId="77777777" w:rsidTr="00A2655B">
        <w:tc>
          <w:tcPr>
            <w:tcW w:w="1803" w:type="dxa"/>
          </w:tcPr>
          <w:p w14:paraId="5CC469CC" w14:textId="77777777" w:rsidR="003B608B" w:rsidRDefault="003B608B" w:rsidP="00A2655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761BA314" w14:textId="77777777" w:rsidR="003B608B" w:rsidRDefault="003B608B" w:rsidP="00A2655B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Filgotinib</w:t>
            </w:r>
            <w:proofErr w:type="spellEnd"/>
          </w:p>
        </w:tc>
        <w:tc>
          <w:tcPr>
            <w:tcW w:w="1351" w:type="dxa"/>
          </w:tcPr>
          <w:p w14:paraId="1D4C2CA8" w14:textId="70E0EEBE" w:rsidR="003B608B" w:rsidRPr="001910E0" w:rsidRDefault="001910E0" w:rsidP="00A2655B">
            <w:r w:rsidRPr="001910E0">
              <w:t>2.36</w:t>
            </w:r>
          </w:p>
        </w:tc>
        <w:tc>
          <w:tcPr>
            <w:tcW w:w="2976" w:type="dxa"/>
          </w:tcPr>
          <w:p w14:paraId="0E59DC36" w14:textId="337F1AD4" w:rsidR="003B608B" w:rsidRPr="001910E0" w:rsidRDefault="001910E0" w:rsidP="00A2655B">
            <w:r w:rsidRPr="001910E0">
              <w:t>1.09 – 5.12</w:t>
            </w:r>
          </w:p>
        </w:tc>
        <w:tc>
          <w:tcPr>
            <w:tcW w:w="1083" w:type="dxa"/>
          </w:tcPr>
          <w:p w14:paraId="2861B96B" w14:textId="5DB55019" w:rsidR="003B608B" w:rsidRPr="001910E0" w:rsidRDefault="001910E0" w:rsidP="00A2655B">
            <w:r w:rsidRPr="001910E0">
              <w:t>0.029</w:t>
            </w:r>
          </w:p>
        </w:tc>
      </w:tr>
      <w:tr w:rsidR="003B608B" w14:paraId="4C5A8AFE" w14:textId="77777777" w:rsidTr="00A2655B">
        <w:tc>
          <w:tcPr>
            <w:tcW w:w="1803" w:type="dxa"/>
          </w:tcPr>
          <w:p w14:paraId="1C28D955" w14:textId="77777777" w:rsidR="003B608B" w:rsidRDefault="003B608B" w:rsidP="00A2655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6626455A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Upadacitinib</w:t>
            </w:r>
          </w:p>
        </w:tc>
        <w:tc>
          <w:tcPr>
            <w:tcW w:w="1351" w:type="dxa"/>
          </w:tcPr>
          <w:p w14:paraId="653F85BA" w14:textId="23230A70" w:rsidR="003B608B" w:rsidRPr="001910E0" w:rsidRDefault="001910E0" w:rsidP="00A2655B">
            <w:r w:rsidRPr="001910E0">
              <w:t>2.65</w:t>
            </w:r>
          </w:p>
        </w:tc>
        <w:tc>
          <w:tcPr>
            <w:tcW w:w="2976" w:type="dxa"/>
          </w:tcPr>
          <w:p w14:paraId="50FA3053" w14:textId="1B0C1124" w:rsidR="003B608B" w:rsidRPr="001910E0" w:rsidRDefault="001910E0" w:rsidP="00A2655B">
            <w:r w:rsidRPr="001910E0">
              <w:t>1.34 – 5.23</w:t>
            </w:r>
          </w:p>
        </w:tc>
        <w:tc>
          <w:tcPr>
            <w:tcW w:w="1083" w:type="dxa"/>
          </w:tcPr>
          <w:p w14:paraId="291CAE61" w14:textId="56E6410B" w:rsidR="003B608B" w:rsidRPr="001910E0" w:rsidRDefault="001910E0" w:rsidP="00A2655B">
            <w:r w:rsidRPr="001910E0">
              <w:t>0.005</w:t>
            </w:r>
          </w:p>
        </w:tc>
      </w:tr>
      <w:tr w:rsidR="003B608B" w14:paraId="51331E29" w14:textId="77777777" w:rsidTr="00A2655B">
        <w:tc>
          <w:tcPr>
            <w:tcW w:w="1803" w:type="dxa"/>
          </w:tcPr>
          <w:p w14:paraId="4892FE40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Disease extent</w:t>
            </w:r>
          </w:p>
        </w:tc>
        <w:tc>
          <w:tcPr>
            <w:tcW w:w="1803" w:type="dxa"/>
          </w:tcPr>
          <w:p w14:paraId="4A30BE22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E1</w:t>
            </w:r>
          </w:p>
        </w:tc>
        <w:tc>
          <w:tcPr>
            <w:tcW w:w="1351" w:type="dxa"/>
          </w:tcPr>
          <w:p w14:paraId="4AFAF2DF" w14:textId="77777777" w:rsidR="003B608B" w:rsidRPr="001910E0" w:rsidRDefault="003B608B" w:rsidP="00A2655B">
            <w:r w:rsidRPr="001910E0">
              <w:t>Ref cat</w:t>
            </w:r>
          </w:p>
        </w:tc>
        <w:tc>
          <w:tcPr>
            <w:tcW w:w="2976" w:type="dxa"/>
          </w:tcPr>
          <w:p w14:paraId="18442AA8" w14:textId="77777777" w:rsidR="003B608B" w:rsidRPr="001910E0" w:rsidRDefault="003B608B" w:rsidP="00A2655B"/>
        </w:tc>
        <w:tc>
          <w:tcPr>
            <w:tcW w:w="1083" w:type="dxa"/>
          </w:tcPr>
          <w:p w14:paraId="0A253A1D" w14:textId="77777777" w:rsidR="003B608B" w:rsidRPr="001910E0" w:rsidRDefault="003B608B" w:rsidP="00A2655B"/>
        </w:tc>
      </w:tr>
      <w:tr w:rsidR="003B608B" w14:paraId="13EBE6DA" w14:textId="77777777" w:rsidTr="00A2655B">
        <w:tc>
          <w:tcPr>
            <w:tcW w:w="1803" w:type="dxa"/>
          </w:tcPr>
          <w:p w14:paraId="3118EA81" w14:textId="77777777" w:rsidR="003B608B" w:rsidRDefault="003B608B" w:rsidP="00A2655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23E92803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E2</w:t>
            </w:r>
          </w:p>
        </w:tc>
        <w:tc>
          <w:tcPr>
            <w:tcW w:w="1351" w:type="dxa"/>
          </w:tcPr>
          <w:p w14:paraId="42B0CA10" w14:textId="71C0A5EA" w:rsidR="003B608B" w:rsidRPr="001910E0" w:rsidRDefault="001910E0" w:rsidP="00A2655B">
            <w:r w:rsidRPr="001910E0">
              <w:t>0.54</w:t>
            </w:r>
          </w:p>
        </w:tc>
        <w:tc>
          <w:tcPr>
            <w:tcW w:w="2976" w:type="dxa"/>
          </w:tcPr>
          <w:p w14:paraId="1344B2E3" w14:textId="427DE58E" w:rsidR="003B608B" w:rsidRPr="001910E0" w:rsidRDefault="001910E0" w:rsidP="00A2655B">
            <w:r w:rsidRPr="001910E0">
              <w:t>0.17 – 1.70</w:t>
            </w:r>
          </w:p>
        </w:tc>
        <w:tc>
          <w:tcPr>
            <w:tcW w:w="1083" w:type="dxa"/>
          </w:tcPr>
          <w:p w14:paraId="4D8F7798" w14:textId="52DD522F" w:rsidR="003B608B" w:rsidRPr="001910E0" w:rsidRDefault="001910E0" w:rsidP="00A2655B">
            <w:r w:rsidRPr="001910E0">
              <w:t>0.295</w:t>
            </w:r>
          </w:p>
        </w:tc>
      </w:tr>
      <w:tr w:rsidR="003B608B" w14:paraId="4421ABE6" w14:textId="77777777" w:rsidTr="00A2655B">
        <w:tc>
          <w:tcPr>
            <w:tcW w:w="1803" w:type="dxa"/>
          </w:tcPr>
          <w:p w14:paraId="5C03EA7F" w14:textId="77777777" w:rsidR="003B608B" w:rsidRDefault="003B608B" w:rsidP="00A2655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1D47F7E9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E3</w:t>
            </w:r>
          </w:p>
        </w:tc>
        <w:tc>
          <w:tcPr>
            <w:tcW w:w="1351" w:type="dxa"/>
          </w:tcPr>
          <w:p w14:paraId="6CFE5D17" w14:textId="5A90C501" w:rsidR="003B608B" w:rsidRPr="001910E0" w:rsidRDefault="001910E0" w:rsidP="00A2655B">
            <w:r w:rsidRPr="001910E0">
              <w:t>0.57</w:t>
            </w:r>
          </w:p>
        </w:tc>
        <w:tc>
          <w:tcPr>
            <w:tcW w:w="2976" w:type="dxa"/>
          </w:tcPr>
          <w:p w14:paraId="75462514" w14:textId="19B39EAD" w:rsidR="003B608B" w:rsidRPr="001910E0" w:rsidRDefault="001910E0" w:rsidP="00A2655B">
            <w:r w:rsidRPr="001910E0">
              <w:t>0.18 – 1.81</w:t>
            </w:r>
          </w:p>
        </w:tc>
        <w:tc>
          <w:tcPr>
            <w:tcW w:w="1083" w:type="dxa"/>
          </w:tcPr>
          <w:p w14:paraId="1F09557F" w14:textId="61E0C8E0" w:rsidR="003B608B" w:rsidRPr="001910E0" w:rsidRDefault="001910E0" w:rsidP="00A2655B">
            <w:r w:rsidRPr="001910E0">
              <w:t>0.344</w:t>
            </w:r>
          </w:p>
        </w:tc>
      </w:tr>
      <w:tr w:rsidR="003B608B" w14:paraId="3077E2F5" w14:textId="77777777" w:rsidTr="00A2655B">
        <w:tc>
          <w:tcPr>
            <w:tcW w:w="1803" w:type="dxa"/>
          </w:tcPr>
          <w:p w14:paraId="5ACC6A53" w14:textId="77777777" w:rsidR="003B608B" w:rsidRDefault="003B608B" w:rsidP="00A2655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6F17CED6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Missing</w:t>
            </w:r>
          </w:p>
        </w:tc>
        <w:tc>
          <w:tcPr>
            <w:tcW w:w="1351" w:type="dxa"/>
          </w:tcPr>
          <w:p w14:paraId="7F66DC07" w14:textId="57D04180" w:rsidR="003B608B" w:rsidRPr="001910E0" w:rsidRDefault="001910E0" w:rsidP="00A2655B">
            <w:r w:rsidRPr="001910E0">
              <w:t>0.10</w:t>
            </w:r>
          </w:p>
        </w:tc>
        <w:tc>
          <w:tcPr>
            <w:tcW w:w="2976" w:type="dxa"/>
          </w:tcPr>
          <w:p w14:paraId="2813F527" w14:textId="25120DB7" w:rsidR="003B608B" w:rsidRPr="001910E0" w:rsidRDefault="001910E0" w:rsidP="00A2655B">
            <w:r w:rsidRPr="001910E0">
              <w:t>0.01 – 0.83</w:t>
            </w:r>
          </w:p>
        </w:tc>
        <w:tc>
          <w:tcPr>
            <w:tcW w:w="1083" w:type="dxa"/>
          </w:tcPr>
          <w:p w14:paraId="20B08F58" w14:textId="60181EA0" w:rsidR="003B608B" w:rsidRPr="001910E0" w:rsidRDefault="001910E0" w:rsidP="00A2655B">
            <w:r w:rsidRPr="001910E0">
              <w:t>0.033</w:t>
            </w:r>
          </w:p>
        </w:tc>
      </w:tr>
      <w:tr w:rsidR="003B608B" w14:paraId="022F7E78" w14:textId="77777777" w:rsidTr="00A2655B">
        <w:tc>
          <w:tcPr>
            <w:tcW w:w="1803" w:type="dxa"/>
          </w:tcPr>
          <w:p w14:paraId="024AAF7E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Smoking status</w:t>
            </w:r>
          </w:p>
        </w:tc>
        <w:tc>
          <w:tcPr>
            <w:tcW w:w="1803" w:type="dxa"/>
          </w:tcPr>
          <w:p w14:paraId="063B2A20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Current</w:t>
            </w:r>
          </w:p>
        </w:tc>
        <w:tc>
          <w:tcPr>
            <w:tcW w:w="1351" w:type="dxa"/>
          </w:tcPr>
          <w:p w14:paraId="26CBCDB1" w14:textId="77777777" w:rsidR="003B608B" w:rsidRPr="001910E0" w:rsidRDefault="003B608B" w:rsidP="00A2655B">
            <w:r w:rsidRPr="001910E0">
              <w:t>Ref cat</w:t>
            </w:r>
          </w:p>
        </w:tc>
        <w:tc>
          <w:tcPr>
            <w:tcW w:w="2976" w:type="dxa"/>
          </w:tcPr>
          <w:p w14:paraId="739ED562" w14:textId="77777777" w:rsidR="003B608B" w:rsidRPr="001910E0" w:rsidRDefault="003B608B" w:rsidP="00A2655B"/>
        </w:tc>
        <w:tc>
          <w:tcPr>
            <w:tcW w:w="1083" w:type="dxa"/>
          </w:tcPr>
          <w:p w14:paraId="2F6CF63E" w14:textId="77777777" w:rsidR="003B608B" w:rsidRPr="001910E0" w:rsidRDefault="003B608B" w:rsidP="00A2655B"/>
        </w:tc>
      </w:tr>
      <w:tr w:rsidR="003B608B" w14:paraId="4700798C" w14:textId="77777777" w:rsidTr="00A2655B">
        <w:tc>
          <w:tcPr>
            <w:tcW w:w="1803" w:type="dxa"/>
          </w:tcPr>
          <w:p w14:paraId="7313822E" w14:textId="77777777" w:rsidR="003B608B" w:rsidRDefault="003B608B" w:rsidP="00A2655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4E760E95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Never</w:t>
            </w:r>
          </w:p>
        </w:tc>
        <w:tc>
          <w:tcPr>
            <w:tcW w:w="1351" w:type="dxa"/>
          </w:tcPr>
          <w:p w14:paraId="221A3BE1" w14:textId="3A10AA01" w:rsidR="003B608B" w:rsidRPr="001910E0" w:rsidRDefault="001910E0" w:rsidP="00A2655B">
            <w:r w:rsidRPr="001910E0">
              <w:t>0.43</w:t>
            </w:r>
          </w:p>
        </w:tc>
        <w:tc>
          <w:tcPr>
            <w:tcW w:w="2976" w:type="dxa"/>
          </w:tcPr>
          <w:p w14:paraId="6377E0BB" w14:textId="559C7029" w:rsidR="003B608B" w:rsidRPr="001910E0" w:rsidRDefault="001910E0" w:rsidP="00A2655B">
            <w:r w:rsidRPr="001910E0">
              <w:t>0.04 – 4.80</w:t>
            </w:r>
          </w:p>
        </w:tc>
        <w:tc>
          <w:tcPr>
            <w:tcW w:w="1083" w:type="dxa"/>
          </w:tcPr>
          <w:p w14:paraId="08F55668" w14:textId="163FCE7F" w:rsidR="003B608B" w:rsidRPr="001910E0" w:rsidRDefault="001910E0" w:rsidP="00A2655B">
            <w:r w:rsidRPr="001910E0">
              <w:t>0.205</w:t>
            </w:r>
          </w:p>
        </w:tc>
      </w:tr>
      <w:tr w:rsidR="003B608B" w14:paraId="70D321D4" w14:textId="77777777" w:rsidTr="00A2655B">
        <w:tc>
          <w:tcPr>
            <w:tcW w:w="1803" w:type="dxa"/>
          </w:tcPr>
          <w:p w14:paraId="7843B850" w14:textId="77777777" w:rsidR="003B608B" w:rsidRDefault="003B608B" w:rsidP="00A2655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5902C7B4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Previous</w:t>
            </w:r>
          </w:p>
        </w:tc>
        <w:tc>
          <w:tcPr>
            <w:tcW w:w="1351" w:type="dxa"/>
          </w:tcPr>
          <w:p w14:paraId="5AB41AEE" w14:textId="69EA3536" w:rsidR="003B608B" w:rsidRPr="001910E0" w:rsidRDefault="001910E0" w:rsidP="00A2655B">
            <w:r w:rsidRPr="001910E0">
              <w:t>0.62</w:t>
            </w:r>
          </w:p>
        </w:tc>
        <w:tc>
          <w:tcPr>
            <w:tcW w:w="2976" w:type="dxa"/>
          </w:tcPr>
          <w:p w14:paraId="4A7A14CC" w14:textId="65F2741C" w:rsidR="003B608B" w:rsidRPr="001910E0" w:rsidRDefault="001910E0" w:rsidP="00A2655B">
            <w:r w:rsidRPr="001910E0">
              <w:t>0.05 - 7.65</w:t>
            </w:r>
          </w:p>
        </w:tc>
        <w:tc>
          <w:tcPr>
            <w:tcW w:w="1083" w:type="dxa"/>
          </w:tcPr>
          <w:p w14:paraId="487CA502" w14:textId="5AA31A5E" w:rsidR="003B608B" w:rsidRPr="001910E0" w:rsidRDefault="001910E0" w:rsidP="00A2655B">
            <w:r w:rsidRPr="001910E0">
              <w:t>0.084</w:t>
            </w:r>
          </w:p>
        </w:tc>
      </w:tr>
      <w:tr w:rsidR="003B608B" w14:paraId="65F8E1F4" w14:textId="77777777" w:rsidTr="00A2655B">
        <w:tc>
          <w:tcPr>
            <w:tcW w:w="1803" w:type="dxa"/>
          </w:tcPr>
          <w:p w14:paraId="6EC5B5A1" w14:textId="77777777" w:rsidR="003B608B" w:rsidRDefault="003B608B" w:rsidP="00A2655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31D5C5D2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Unknown</w:t>
            </w:r>
          </w:p>
        </w:tc>
        <w:tc>
          <w:tcPr>
            <w:tcW w:w="1351" w:type="dxa"/>
          </w:tcPr>
          <w:p w14:paraId="7112C527" w14:textId="4D64CA22" w:rsidR="003B608B" w:rsidRPr="001910E0" w:rsidRDefault="001910E0" w:rsidP="00A2655B">
            <w:r w:rsidRPr="001910E0">
              <w:t>0.40</w:t>
            </w:r>
          </w:p>
        </w:tc>
        <w:tc>
          <w:tcPr>
            <w:tcW w:w="2976" w:type="dxa"/>
          </w:tcPr>
          <w:p w14:paraId="78226E63" w14:textId="72DF0CB6" w:rsidR="003B608B" w:rsidRPr="001910E0" w:rsidRDefault="001910E0" w:rsidP="00A2655B">
            <w:r w:rsidRPr="001910E0">
              <w:t>0.03 – 5.06</w:t>
            </w:r>
          </w:p>
        </w:tc>
        <w:tc>
          <w:tcPr>
            <w:tcW w:w="1083" w:type="dxa"/>
          </w:tcPr>
          <w:p w14:paraId="5BF1CAAB" w14:textId="2F8D634E" w:rsidR="003B608B" w:rsidRPr="001910E0" w:rsidRDefault="001910E0" w:rsidP="00A2655B">
            <w:r w:rsidRPr="001910E0">
              <w:t>0.267</w:t>
            </w:r>
          </w:p>
        </w:tc>
      </w:tr>
      <w:tr w:rsidR="003B608B" w14:paraId="1ADBABC7" w14:textId="77777777" w:rsidTr="00A2655B">
        <w:tc>
          <w:tcPr>
            <w:tcW w:w="1803" w:type="dxa"/>
          </w:tcPr>
          <w:p w14:paraId="180133B2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Prior biologic count</w:t>
            </w:r>
          </w:p>
        </w:tc>
        <w:tc>
          <w:tcPr>
            <w:tcW w:w="1803" w:type="dxa"/>
          </w:tcPr>
          <w:p w14:paraId="0128F648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Bio-naïve</w:t>
            </w:r>
          </w:p>
        </w:tc>
        <w:tc>
          <w:tcPr>
            <w:tcW w:w="1351" w:type="dxa"/>
          </w:tcPr>
          <w:p w14:paraId="1B7CC7A1" w14:textId="77777777" w:rsidR="003B608B" w:rsidRPr="001910E0" w:rsidRDefault="003B608B" w:rsidP="00A2655B">
            <w:r w:rsidRPr="001910E0">
              <w:t>Ref cat</w:t>
            </w:r>
          </w:p>
        </w:tc>
        <w:tc>
          <w:tcPr>
            <w:tcW w:w="2976" w:type="dxa"/>
          </w:tcPr>
          <w:p w14:paraId="1D032A0F" w14:textId="77777777" w:rsidR="003B608B" w:rsidRPr="001910E0" w:rsidRDefault="003B608B" w:rsidP="00A2655B"/>
        </w:tc>
        <w:tc>
          <w:tcPr>
            <w:tcW w:w="1083" w:type="dxa"/>
          </w:tcPr>
          <w:p w14:paraId="1D7133C4" w14:textId="77777777" w:rsidR="003B608B" w:rsidRPr="001910E0" w:rsidRDefault="003B608B" w:rsidP="00A2655B"/>
        </w:tc>
      </w:tr>
      <w:tr w:rsidR="003B608B" w14:paraId="188E27D9" w14:textId="77777777" w:rsidTr="00A2655B">
        <w:tc>
          <w:tcPr>
            <w:tcW w:w="1803" w:type="dxa"/>
          </w:tcPr>
          <w:p w14:paraId="7859AAA6" w14:textId="77777777" w:rsidR="003B608B" w:rsidRDefault="003B608B" w:rsidP="00A2655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22F49117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351" w:type="dxa"/>
          </w:tcPr>
          <w:p w14:paraId="1B6ED515" w14:textId="374233F3" w:rsidR="003B608B" w:rsidRPr="001910E0" w:rsidRDefault="001910E0" w:rsidP="00A2655B">
            <w:r w:rsidRPr="001910E0">
              <w:t>0.61</w:t>
            </w:r>
          </w:p>
        </w:tc>
        <w:tc>
          <w:tcPr>
            <w:tcW w:w="2976" w:type="dxa"/>
          </w:tcPr>
          <w:p w14:paraId="05F1432D" w14:textId="35AAE4EA" w:rsidR="003B608B" w:rsidRPr="001910E0" w:rsidRDefault="001910E0" w:rsidP="00A2655B">
            <w:r w:rsidRPr="001910E0">
              <w:t>0.28 - 1.31</w:t>
            </w:r>
          </w:p>
        </w:tc>
        <w:tc>
          <w:tcPr>
            <w:tcW w:w="1083" w:type="dxa"/>
          </w:tcPr>
          <w:p w14:paraId="13AABFD6" w14:textId="0D59DBFC" w:rsidR="003B608B" w:rsidRPr="001910E0" w:rsidRDefault="001910E0" w:rsidP="00A2655B">
            <w:r w:rsidRPr="001910E0">
              <w:t>0.205</w:t>
            </w:r>
          </w:p>
        </w:tc>
      </w:tr>
      <w:tr w:rsidR="003B608B" w14:paraId="3012B4F1" w14:textId="77777777" w:rsidTr="00A2655B">
        <w:tc>
          <w:tcPr>
            <w:tcW w:w="1803" w:type="dxa"/>
          </w:tcPr>
          <w:p w14:paraId="209B5EAA" w14:textId="77777777" w:rsidR="003B608B" w:rsidRDefault="003B608B" w:rsidP="00A2655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038B6765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1351" w:type="dxa"/>
          </w:tcPr>
          <w:p w14:paraId="160A33AF" w14:textId="27606C67" w:rsidR="003B608B" w:rsidRPr="001910E0" w:rsidRDefault="001910E0" w:rsidP="00A2655B">
            <w:r w:rsidRPr="001910E0">
              <w:t>0.49</w:t>
            </w:r>
          </w:p>
        </w:tc>
        <w:tc>
          <w:tcPr>
            <w:tcW w:w="2976" w:type="dxa"/>
          </w:tcPr>
          <w:p w14:paraId="206D7793" w14:textId="4C9984DA" w:rsidR="003B608B" w:rsidRPr="001910E0" w:rsidRDefault="001910E0" w:rsidP="00A2655B">
            <w:r w:rsidRPr="001910E0">
              <w:t>0.21 – 1.10</w:t>
            </w:r>
          </w:p>
        </w:tc>
        <w:tc>
          <w:tcPr>
            <w:tcW w:w="1083" w:type="dxa"/>
          </w:tcPr>
          <w:p w14:paraId="22910251" w14:textId="7794872D" w:rsidR="003B608B" w:rsidRPr="001910E0" w:rsidRDefault="001910E0" w:rsidP="00A2655B">
            <w:r w:rsidRPr="001910E0">
              <w:t>0.084</w:t>
            </w:r>
          </w:p>
        </w:tc>
      </w:tr>
      <w:tr w:rsidR="003B608B" w14:paraId="115EE91A" w14:textId="77777777" w:rsidTr="00A2655B">
        <w:tc>
          <w:tcPr>
            <w:tcW w:w="1803" w:type="dxa"/>
          </w:tcPr>
          <w:p w14:paraId="58B46162" w14:textId="77777777" w:rsidR="003B608B" w:rsidRDefault="003B608B" w:rsidP="00A2655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1B08D2A8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3+</w:t>
            </w:r>
          </w:p>
        </w:tc>
        <w:tc>
          <w:tcPr>
            <w:tcW w:w="1351" w:type="dxa"/>
          </w:tcPr>
          <w:p w14:paraId="3C8639A5" w14:textId="1E9C5E88" w:rsidR="003B608B" w:rsidRPr="001910E0" w:rsidRDefault="001910E0" w:rsidP="00A2655B">
            <w:r w:rsidRPr="001910E0">
              <w:t>0.53</w:t>
            </w:r>
          </w:p>
        </w:tc>
        <w:tc>
          <w:tcPr>
            <w:tcW w:w="2976" w:type="dxa"/>
          </w:tcPr>
          <w:p w14:paraId="045E34C7" w14:textId="67D0688D" w:rsidR="003B608B" w:rsidRPr="001910E0" w:rsidRDefault="001910E0" w:rsidP="00A2655B">
            <w:r w:rsidRPr="001910E0">
              <w:t>0.17 – 1.63</w:t>
            </w:r>
          </w:p>
        </w:tc>
        <w:tc>
          <w:tcPr>
            <w:tcW w:w="1083" w:type="dxa"/>
          </w:tcPr>
          <w:p w14:paraId="2D1B74DC" w14:textId="6F3ABD22" w:rsidR="003B608B" w:rsidRPr="001910E0" w:rsidRDefault="001910E0" w:rsidP="00A2655B">
            <w:r w:rsidRPr="001910E0">
              <w:t>0.267</w:t>
            </w:r>
          </w:p>
        </w:tc>
      </w:tr>
      <w:tr w:rsidR="003B608B" w14:paraId="1C05BB3E" w14:textId="77777777" w:rsidTr="00A2655B">
        <w:tc>
          <w:tcPr>
            <w:tcW w:w="1803" w:type="dxa"/>
          </w:tcPr>
          <w:p w14:paraId="0121415F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Year of diagnosis</w:t>
            </w:r>
          </w:p>
        </w:tc>
        <w:tc>
          <w:tcPr>
            <w:tcW w:w="1803" w:type="dxa"/>
          </w:tcPr>
          <w:p w14:paraId="73D59274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2021-2024</w:t>
            </w:r>
          </w:p>
        </w:tc>
        <w:tc>
          <w:tcPr>
            <w:tcW w:w="1351" w:type="dxa"/>
          </w:tcPr>
          <w:p w14:paraId="63606E24" w14:textId="77777777" w:rsidR="003B608B" w:rsidRPr="001910E0" w:rsidRDefault="003B608B" w:rsidP="00A2655B">
            <w:r w:rsidRPr="001910E0">
              <w:t>Ref cat</w:t>
            </w:r>
          </w:p>
        </w:tc>
        <w:tc>
          <w:tcPr>
            <w:tcW w:w="2976" w:type="dxa"/>
          </w:tcPr>
          <w:p w14:paraId="056E4628" w14:textId="77777777" w:rsidR="003B608B" w:rsidRPr="001910E0" w:rsidRDefault="003B608B" w:rsidP="00A2655B"/>
        </w:tc>
        <w:tc>
          <w:tcPr>
            <w:tcW w:w="1083" w:type="dxa"/>
          </w:tcPr>
          <w:p w14:paraId="72860F4C" w14:textId="77777777" w:rsidR="003B608B" w:rsidRPr="001910E0" w:rsidRDefault="003B608B" w:rsidP="00A2655B"/>
        </w:tc>
      </w:tr>
      <w:tr w:rsidR="003B608B" w14:paraId="49D95663" w14:textId="77777777" w:rsidTr="00A2655B">
        <w:tc>
          <w:tcPr>
            <w:tcW w:w="1803" w:type="dxa"/>
          </w:tcPr>
          <w:p w14:paraId="22ECEAE7" w14:textId="77777777" w:rsidR="003B608B" w:rsidRDefault="003B608B" w:rsidP="00A2655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75FC6E4A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2018-2020</w:t>
            </w:r>
          </w:p>
        </w:tc>
        <w:tc>
          <w:tcPr>
            <w:tcW w:w="1351" w:type="dxa"/>
          </w:tcPr>
          <w:p w14:paraId="70200CEF" w14:textId="346DE222" w:rsidR="003B608B" w:rsidRPr="001910E0" w:rsidRDefault="001910E0" w:rsidP="00A2655B">
            <w:r w:rsidRPr="001910E0">
              <w:t>1.08</w:t>
            </w:r>
          </w:p>
        </w:tc>
        <w:tc>
          <w:tcPr>
            <w:tcW w:w="2976" w:type="dxa"/>
          </w:tcPr>
          <w:p w14:paraId="189D1700" w14:textId="42A26941" w:rsidR="003B608B" w:rsidRPr="001910E0" w:rsidRDefault="001910E0" w:rsidP="00A2655B">
            <w:r w:rsidRPr="001910E0">
              <w:t>0.50 - 2.32</w:t>
            </w:r>
          </w:p>
        </w:tc>
        <w:tc>
          <w:tcPr>
            <w:tcW w:w="1083" w:type="dxa"/>
          </w:tcPr>
          <w:p w14:paraId="5D881D4F" w14:textId="4ADCC7AC" w:rsidR="003B608B" w:rsidRPr="001910E0" w:rsidRDefault="001910E0" w:rsidP="00A2655B">
            <w:r w:rsidRPr="001910E0">
              <w:t>0.848</w:t>
            </w:r>
          </w:p>
        </w:tc>
      </w:tr>
      <w:tr w:rsidR="003B608B" w14:paraId="57B0C230" w14:textId="77777777" w:rsidTr="00A2655B">
        <w:tc>
          <w:tcPr>
            <w:tcW w:w="1803" w:type="dxa"/>
          </w:tcPr>
          <w:p w14:paraId="31D3E304" w14:textId="77777777" w:rsidR="003B608B" w:rsidRDefault="003B608B" w:rsidP="00A2655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28B8DC22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2015-2017</w:t>
            </w:r>
          </w:p>
        </w:tc>
        <w:tc>
          <w:tcPr>
            <w:tcW w:w="1351" w:type="dxa"/>
          </w:tcPr>
          <w:p w14:paraId="56E1C95C" w14:textId="7F089F99" w:rsidR="003B608B" w:rsidRPr="001910E0" w:rsidRDefault="001910E0" w:rsidP="00A2655B">
            <w:r w:rsidRPr="001910E0">
              <w:t>2.67</w:t>
            </w:r>
          </w:p>
        </w:tc>
        <w:tc>
          <w:tcPr>
            <w:tcW w:w="2976" w:type="dxa"/>
          </w:tcPr>
          <w:p w14:paraId="2EF6B36D" w14:textId="3CEA92C3" w:rsidR="003B608B" w:rsidRPr="001910E0" w:rsidRDefault="001910E0" w:rsidP="00A2655B">
            <w:r w:rsidRPr="001910E0">
              <w:t>1.06 – 6.74</w:t>
            </w:r>
          </w:p>
        </w:tc>
        <w:tc>
          <w:tcPr>
            <w:tcW w:w="1083" w:type="dxa"/>
          </w:tcPr>
          <w:p w14:paraId="494E30BE" w14:textId="22232146" w:rsidR="003B608B" w:rsidRPr="001910E0" w:rsidRDefault="001910E0" w:rsidP="00A2655B">
            <w:r w:rsidRPr="001910E0">
              <w:t>0.037</w:t>
            </w:r>
          </w:p>
        </w:tc>
      </w:tr>
      <w:tr w:rsidR="003B608B" w14:paraId="62F5369A" w14:textId="77777777" w:rsidTr="00A2655B">
        <w:tc>
          <w:tcPr>
            <w:tcW w:w="1803" w:type="dxa"/>
          </w:tcPr>
          <w:p w14:paraId="33168B1F" w14:textId="77777777" w:rsidR="003B608B" w:rsidRDefault="003B608B" w:rsidP="00A2655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02E3FC62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2014 or earlier</w:t>
            </w:r>
          </w:p>
        </w:tc>
        <w:tc>
          <w:tcPr>
            <w:tcW w:w="1351" w:type="dxa"/>
          </w:tcPr>
          <w:p w14:paraId="7F55E017" w14:textId="3646ACF7" w:rsidR="003B608B" w:rsidRPr="001910E0" w:rsidRDefault="001910E0" w:rsidP="00A2655B">
            <w:r w:rsidRPr="001910E0">
              <w:t>1.13</w:t>
            </w:r>
          </w:p>
        </w:tc>
        <w:tc>
          <w:tcPr>
            <w:tcW w:w="2976" w:type="dxa"/>
          </w:tcPr>
          <w:p w14:paraId="1C82BDCF" w14:textId="0D65DEAF" w:rsidR="003B608B" w:rsidRPr="001910E0" w:rsidRDefault="001910E0" w:rsidP="00A2655B">
            <w:r w:rsidRPr="001910E0">
              <w:t>0.54 – 2.39</w:t>
            </w:r>
          </w:p>
        </w:tc>
        <w:tc>
          <w:tcPr>
            <w:tcW w:w="1083" w:type="dxa"/>
          </w:tcPr>
          <w:p w14:paraId="5EB86485" w14:textId="44E957AD" w:rsidR="003B608B" w:rsidRPr="001910E0" w:rsidRDefault="001910E0" w:rsidP="00A2655B">
            <w:r w:rsidRPr="001910E0">
              <w:t>0.739</w:t>
            </w:r>
          </w:p>
        </w:tc>
      </w:tr>
      <w:tr w:rsidR="003B608B" w14:paraId="3BA0DF15" w14:textId="77777777" w:rsidTr="00A2655B">
        <w:tc>
          <w:tcPr>
            <w:tcW w:w="1803" w:type="dxa"/>
          </w:tcPr>
          <w:p w14:paraId="743CAE8C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Female Gender</w:t>
            </w:r>
          </w:p>
        </w:tc>
        <w:tc>
          <w:tcPr>
            <w:tcW w:w="1803" w:type="dxa"/>
          </w:tcPr>
          <w:p w14:paraId="570133AF" w14:textId="77777777" w:rsidR="003B608B" w:rsidRDefault="003B608B" w:rsidP="00A2655B">
            <w:pPr>
              <w:rPr>
                <w:b/>
                <w:bCs/>
              </w:rPr>
            </w:pPr>
          </w:p>
        </w:tc>
        <w:tc>
          <w:tcPr>
            <w:tcW w:w="1351" w:type="dxa"/>
          </w:tcPr>
          <w:p w14:paraId="6428A01B" w14:textId="4523BD2A" w:rsidR="003B608B" w:rsidRPr="001910E0" w:rsidRDefault="001910E0" w:rsidP="00A2655B">
            <w:r w:rsidRPr="001910E0">
              <w:t>1.47</w:t>
            </w:r>
          </w:p>
        </w:tc>
        <w:tc>
          <w:tcPr>
            <w:tcW w:w="2976" w:type="dxa"/>
          </w:tcPr>
          <w:p w14:paraId="05931C5B" w14:textId="7F9EF762" w:rsidR="003B608B" w:rsidRPr="001910E0" w:rsidRDefault="001910E0" w:rsidP="00A2655B">
            <w:r w:rsidRPr="001910E0">
              <w:t>0.85 – 2.54</w:t>
            </w:r>
          </w:p>
        </w:tc>
        <w:tc>
          <w:tcPr>
            <w:tcW w:w="1083" w:type="dxa"/>
          </w:tcPr>
          <w:p w14:paraId="77B37BCA" w14:textId="4614B7CF" w:rsidR="003B608B" w:rsidRPr="001910E0" w:rsidRDefault="001910E0" w:rsidP="00A2655B">
            <w:r w:rsidRPr="001910E0">
              <w:t>0.167</w:t>
            </w:r>
          </w:p>
        </w:tc>
      </w:tr>
    </w:tbl>
    <w:p w14:paraId="0E0DCF08" w14:textId="77777777" w:rsidR="00F35C12" w:rsidRDefault="00F35C12">
      <w:pPr>
        <w:rPr>
          <w:b/>
          <w:bCs/>
        </w:rPr>
      </w:pPr>
    </w:p>
    <w:p w14:paraId="2B4712A7" w14:textId="77777777" w:rsidR="00F35C12" w:rsidRDefault="00F35C12">
      <w:pPr>
        <w:rPr>
          <w:b/>
          <w:bCs/>
        </w:rPr>
      </w:pPr>
    </w:p>
    <w:p w14:paraId="706F0688" w14:textId="77777777" w:rsidR="001910E0" w:rsidRDefault="001910E0">
      <w:pPr>
        <w:rPr>
          <w:b/>
          <w:bCs/>
        </w:rPr>
      </w:pPr>
    </w:p>
    <w:p w14:paraId="20028AED" w14:textId="1C986604" w:rsidR="001910E0" w:rsidRDefault="001910E0">
      <w:pPr>
        <w:spacing w:after="160" w:line="278" w:lineRule="auto"/>
        <w:rPr>
          <w:b/>
          <w:bCs/>
        </w:rPr>
      </w:pPr>
      <w:r>
        <w:rPr>
          <w:b/>
          <w:bCs/>
        </w:rPr>
        <w:br w:type="page"/>
      </w:r>
    </w:p>
    <w:p w14:paraId="1D8E589C" w14:textId="77777777" w:rsidR="001910E0" w:rsidRPr="00F35C12" w:rsidRDefault="001910E0">
      <w:pPr>
        <w:rPr>
          <w:b/>
          <w:bCs/>
        </w:rPr>
      </w:pPr>
    </w:p>
    <w:p w14:paraId="42DE63C8" w14:textId="603A1E35" w:rsidR="00F35C12" w:rsidRPr="00F35C12" w:rsidRDefault="00F35C12">
      <w:pPr>
        <w:rPr>
          <w:b/>
          <w:bCs/>
        </w:rPr>
      </w:pPr>
      <w:r w:rsidRPr="00F35C12">
        <w:rPr>
          <w:b/>
          <w:bCs/>
        </w:rPr>
        <w:t xml:space="preserve">Appendix table </w:t>
      </w:r>
      <w:r>
        <w:rPr>
          <w:b/>
          <w:bCs/>
        </w:rPr>
        <w:t>4</w:t>
      </w:r>
      <w:r w:rsidRPr="00F35C12">
        <w:rPr>
          <w:b/>
          <w:bCs/>
        </w:rPr>
        <w:t>: Logistic regression model of factors associated with response at 6 months</w:t>
      </w:r>
    </w:p>
    <w:p w14:paraId="2FB79361" w14:textId="77777777" w:rsidR="00F35C12" w:rsidRDefault="00F35C12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351"/>
        <w:gridCol w:w="2976"/>
        <w:gridCol w:w="1083"/>
      </w:tblGrid>
      <w:tr w:rsidR="003B608B" w14:paraId="74BE7FE1" w14:textId="77777777" w:rsidTr="00A2655B">
        <w:tc>
          <w:tcPr>
            <w:tcW w:w="1803" w:type="dxa"/>
          </w:tcPr>
          <w:p w14:paraId="03EAF225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803" w:type="dxa"/>
          </w:tcPr>
          <w:p w14:paraId="67581D00" w14:textId="77777777" w:rsidR="003B608B" w:rsidRDefault="003B608B" w:rsidP="00A2655B">
            <w:pPr>
              <w:rPr>
                <w:b/>
                <w:bCs/>
              </w:rPr>
            </w:pPr>
          </w:p>
        </w:tc>
        <w:tc>
          <w:tcPr>
            <w:tcW w:w="1351" w:type="dxa"/>
          </w:tcPr>
          <w:p w14:paraId="3A5D859B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Odds ratio</w:t>
            </w:r>
          </w:p>
        </w:tc>
        <w:tc>
          <w:tcPr>
            <w:tcW w:w="2976" w:type="dxa"/>
          </w:tcPr>
          <w:p w14:paraId="30DB67C5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1083" w:type="dxa"/>
          </w:tcPr>
          <w:p w14:paraId="6C28CFF3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</w:tr>
      <w:tr w:rsidR="003B608B" w14:paraId="41749E66" w14:textId="77777777" w:rsidTr="00A2655B">
        <w:tc>
          <w:tcPr>
            <w:tcW w:w="1803" w:type="dxa"/>
          </w:tcPr>
          <w:p w14:paraId="4B3CDC70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JAK inhibitor </w:t>
            </w:r>
          </w:p>
        </w:tc>
        <w:tc>
          <w:tcPr>
            <w:tcW w:w="1803" w:type="dxa"/>
          </w:tcPr>
          <w:p w14:paraId="78E19EB5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Tofacitinib</w:t>
            </w:r>
          </w:p>
        </w:tc>
        <w:tc>
          <w:tcPr>
            <w:tcW w:w="1351" w:type="dxa"/>
          </w:tcPr>
          <w:p w14:paraId="029286C9" w14:textId="77777777" w:rsidR="003B608B" w:rsidRPr="00CE42AE" w:rsidRDefault="003B608B" w:rsidP="00A2655B">
            <w:r w:rsidRPr="00CE42AE">
              <w:t>Ref cat</w:t>
            </w:r>
          </w:p>
        </w:tc>
        <w:tc>
          <w:tcPr>
            <w:tcW w:w="2976" w:type="dxa"/>
          </w:tcPr>
          <w:p w14:paraId="4A497867" w14:textId="77777777" w:rsidR="003B608B" w:rsidRPr="00CE42AE" w:rsidRDefault="003B608B" w:rsidP="00A2655B"/>
        </w:tc>
        <w:tc>
          <w:tcPr>
            <w:tcW w:w="1083" w:type="dxa"/>
          </w:tcPr>
          <w:p w14:paraId="7F9CE7C6" w14:textId="77777777" w:rsidR="003B608B" w:rsidRPr="00CE42AE" w:rsidRDefault="003B608B" w:rsidP="00A2655B"/>
        </w:tc>
      </w:tr>
      <w:tr w:rsidR="003B608B" w14:paraId="0DFAB1D9" w14:textId="77777777" w:rsidTr="00A2655B">
        <w:tc>
          <w:tcPr>
            <w:tcW w:w="1803" w:type="dxa"/>
          </w:tcPr>
          <w:p w14:paraId="31ED987B" w14:textId="77777777" w:rsidR="003B608B" w:rsidRDefault="003B608B" w:rsidP="00A2655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02FF6FF8" w14:textId="77777777" w:rsidR="003B608B" w:rsidRDefault="003B608B" w:rsidP="00A2655B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Filgotinib</w:t>
            </w:r>
            <w:proofErr w:type="spellEnd"/>
          </w:p>
        </w:tc>
        <w:tc>
          <w:tcPr>
            <w:tcW w:w="1351" w:type="dxa"/>
          </w:tcPr>
          <w:p w14:paraId="1C7722EF" w14:textId="2D957630" w:rsidR="003B608B" w:rsidRPr="00CE42AE" w:rsidRDefault="001910E0" w:rsidP="00A2655B">
            <w:r w:rsidRPr="00CE42AE">
              <w:t>1.71</w:t>
            </w:r>
          </w:p>
        </w:tc>
        <w:tc>
          <w:tcPr>
            <w:tcW w:w="2976" w:type="dxa"/>
          </w:tcPr>
          <w:p w14:paraId="2183FA41" w14:textId="52412F9D" w:rsidR="003B608B" w:rsidRPr="00CE42AE" w:rsidRDefault="001910E0" w:rsidP="00A2655B">
            <w:r w:rsidRPr="00CE42AE">
              <w:t>0.75 – 3.88</w:t>
            </w:r>
          </w:p>
        </w:tc>
        <w:tc>
          <w:tcPr>
            <w:tcW w:w="1083" w:type="dxa"/>
          </w:tcPr>
          <w:p w14:paraId="5F244868" w14:textId="7DE4EAF5" w:rsidR="003B608B" w:rsidRPr="00CE42AE" w:rsidRDefault="001910E0" w:rsidP="00A2655B">
            <w:r w:rsidRPr="00CE42AE">
              <w:t>0.200</w:t>
            </w:r>
          </w:p>
        </w:tc>
      </w:tr>
      <w:tr w:rsidR="003B608B" w14:paraId="6476BCD5" w14:textId="77777777" w:rsidTr="00A2655B">
        <w:tc>
          <w:tcPr>
            <w:tcW w:w="1803" w:type="dxa"/>
          </w:tcPr>
          <w:p w14:paraId="6585932B" w14:textId="77777777" w:rsidR="003B608B" w:rsidRDefault="003B608B" w:rsidP="00A2655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506BC172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Upadacitinib</w:t>
            </w:r>
          </w:p>
        </w:tc>
        <w:tc>
          <w:tcPr>
            <w:tcW w:w="1351" w:type="dxa"/>
          </w:tcPr>
          <w:p w14:paraId="50E910AC" w14:textId="1AD4092E" w:rsidR="003B608B" w:rsidRPr="00CE42AE" w:rsidRDefault="001910E0" w:rsidP="00A2655B">
            <w:r w:rsidRPr="00CE42AE">
              <w:t>2.75</w:t>
            </w:r>
          </w:p>
        </w:tc>
        <w:tc>
          <w:tcPr>
            <w:tcW w:w="2976" w:type="dxa"/>
          </w:tcPr>
          <w:p w14:paraId="183183A8" w14:textId="74183C0B" w:rsidR="003B608B" w:rsidRPr="00CE42AE" w:rsidRDefault="001910E0" w:rsidP="00A2655B">
            <w:r w:rsidRPr="00CE42AE">
              <w:t>1.26 – 6.01</w:t>
            </w:r>
          </w:p>
        </w:tc>
        <w:tc>
          <w:tcPr>
            <w:tcW w:w="1083" w:type="dxa"/>
          </w:tcPr>
          <w:p w14:paraId="3E949075" w14:textId="0B4BE5F8" w:rsidR="003B608B" w:rsidRPr="00CE42AE" w:rsidRDefault="001910E0" w:rsidP="00A2655B">
            <w:r w:rsidRPr="00CE42AE">
              <w:t>0.011</w:t>
            </w:r>
          </w:p>
        </w:tc>
      </w:tr>
      <w:tr w:rsidR="003B608B" w14:paraId="0365E857" w14:textId="77777777" w:rsidTr="00A2655B">
        <w:tc>
          <w:tcPr>
            <w:tcW w:w="1803" w:type="dxa"/>
          </w:tcPr>
          <w:p w14:paraId="3A371989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Disease extent</w:t>
            </w:r>
          </w:p>
        </w:tc>
        <w:tc>
          <w:tcPr>
            <w:tcW w:w="1803" w:type="dxa"/>
          </w:tcPr>
          <w:p w14:paraId="6EDB74A8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E1</w:t>
            </w:r>
          </w:p>
        </w:tc>
        <w:tc>
          <w:tcPr>
            <w:tcW w:w="1351" w:type="dxa"/>
          </w:tcPr>
          <w:p w14:paraId="741753B4" w14:textId="77777777" w:rsidR="003B608B" w:rsidRPr="00CE42AE" w:rsidRDefault="003B608B" w:rsidP="00A2655B">
            <w:r w:rsidRPr="00CE42AE">
              <w:t>Ref cat</w:t>
            </w:r>
          </w:p>
        </w:tc>
        <w:tc>
          <w:tcPr>
            <w:tcW w:w="2976" w:type="dxa"/>
          </w:tcPr>
          <w:p w14:paraId="3DF31834" w14:textId="77777777" w:rsidR="003B608B" w:rsidRPr="00CE42AE" w:rsidRDefault="003B608B" w:rsidP="00A2655B"/>
        </w:tc>
        <w:tc>
          <w:tcPr>
            <w:tcW w:w="1083" w:type="dxa"/>
          </w:tcPr>
          <w:p w14:paraId="31F44774" w14:textId="77777777" w:rsidR="003B608B" w:rsidRPr="00CE42AE" w:rsidRDefault="003B608B" w:rsidP="00A2655B"/>
        </w:tc>
      </w:tr>
      <w:tr w:rsidR="003B608B" w14:paraId="66B5A795" w14:textId="77777777" w:rsidTr="00A2655B">
        <w:tc>
          <w:tcPr>
            <w:tcW w:w="1803" w:type="dxa"/>
          </w:tcPr>
          <w:p w14:paraId="778EF1BF" w14:textId="77777777" w:rsidR="003B608B" w:rsidRDefault="003B608B" w:rsidP="00A2655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41DD29AB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E2</w:t>
            </w:r>
          </w:p>
        </w:tc>
        <w:tc>
          <w:tcPr>
            <w:tcW w:w="1351" w:type="dxa"/>
          </w:tcPr>
          <w:p w14:paraId="5C945392" w14:textId="105C63F7" w:rsidR="003B608B" w:rsidRPr="00CE42AE" w:rsidRDefault="001910E0" w:rsidP="00A2655B">
            <w:r w:rsidRPr="00CE42AE">
              <w:t>0.22</w:t>
            </w:r>
          </w:p>
        </w:tc>
        <w:tc>
          <w:tcPr>
            <w:tcW w:w="2976" w:type="dxa"/>
          </w:tcPr>
          <w:p w14:paraId="4156E8B2" w14:textId="3F667A20" w:rsidR="003B608B" w:rsidRPr="00CE42AE" w:rsidRDefault="001910E0" w:rsidP="00A2655B">
            <w:r w:rsidRPr="00CE42AE">
              <w:t>0.04 – 1.13</w:t>
            </w:r>
          </w:p>
        </w:tc>
        <w:tc>
          <w:tcPr>
            <w:tcW w:w="1083" w:type="dxa"/>
          </w:tcPr>
          <w:p w14:paraId="3E29DAA4" w14:textId="36468D7D" w:rsidR="003B608B" w:rsidRPr="00CE42AE" w:rsidRDefault="001910E0" w:rsidP="00A2655B">
            <w:r w:rsidRPr="00CE42AE">
              <w:t>0.070</w:t>
            </w:r>
          </w:p>
        </w:tc>
      </w:tr>
      <w:tr w:rsidR="003B608B" w14:paraId="43835A88" w14:textId="77777777" w:rsidTr="00A2655B">
        <w:tc>
          <w:tcPr>
            <w:tcW w:w="1803" w:type="dxa"/>
          </w:tcPr>
          <w:p w14:paraId="61EAEF72" w14:textId="77777777" w:rsidR="003B608B" w:rsidRDefault="003B608B" w:rsidP="00A2655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0CF0CCF9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E3</w:t>
            </w:r>
          </w:p>
        </w:tc>
        <w:tc>
          <w:tcPr>
            <w:tcW w:w="1351" w:type="dxa"/>
          </w:tcPr>
          <w:p w14:paraId="0CF416CC" w14:textId="4583C5C0" w:rsidR="003B608B" w:rsidRPr="00CE42AE" w:rsidRDefault="001910E0" w:rsidP="00A2655B">
            <w:r w:rsidRPr="00CE42AE">
              <w:t>0.18</w:t>
            </w:r>
          </w:p>
        </w:tc>
        <w:tc>
          <w:tcPr>
            <w:tcW w:w="2976" w:type="dxa"/>
          </w:tcPr>
          <w:p w14:paraId="0B1B3547" w14:textId="56981764" w:rsidR="003B608B" w:rsidRPr="00CE42AE" w:rsidRDefault="001910E0" w:rsidP="00A2655B">
            <w:r w:rsidRPr="00CE42AE">
              <w:t>0.04 – 0.96</w:t>
            </w:r>
          </w:p>
        </w:tc>
        <w:tc>
          <w:tcPr>
            <w:tcW w:w="1083" w:type="dxa"/>
          </w:tcPr>
          <w:p w14:paraId="2DD79BDE" w14:textId="398B9A27" w:rsidR="003B608B" w:rsidRPr="00CE42AE" w:rsidRDefault="001910E0" w:rsidP="00A2655B">
            <w:r w:rsidRPr="00CE42AE">
              <w:t>0.045</w:t>
            </w:r>
          </w:p>
        </w:tc>
      </w:tr>
      <w:tr w:rsidR="003B608B" w14:paraId="670D625F" w14:textId="77777777" w:rsidTr="00A2655B">
        <w:tc>
          <w:tcPr>
            <w:tcW w:w="1803" w:type="dxa"/>
          </w:tcPr>
          <w:p w14:paraId="2134E6CE" w14:textId="77777777" w:rsidR="003B608B" w:rsidRDefault="003B608B" w:rsidP="00A2655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058726AF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Missing</w:t>
            </w:r>
          </w:p>
        </w:tc>
        <w:tc>
          <w:tcPr>
            <w:tcW w:w="1351" w:type="dxa"/>
          </w:tcPr>
          <w:p w14:paraId="2CE3C3BE" w14:textId="79641F9E" w:rsidR="003B608B" w:rsidRPr="00CE42AE" w:rsidRDefault="001910E0" w:rsidP="00A2655B">
            <w:r w:rsidRPr="00CE42AE">
              <w:t>0.06</w:t>
            </w:r>
          </w:p>
        </w:tc>
        <w:tc>
          <w:tcPr>
            <w:tcW w:w="2976" w:type="dxa"/>
          </w:tcPr>
          <w:p w14:paraId="38D92465" w14:textId="1B76F858" w:rsidR="003B608B" w:rsidRPr="00CE42AE" w:rsidRDefault="001910E0" w:rsidP="00A2655B">
            <w:r w:rsidRPr="00CE42AE">
              <w:t>0.01 – 0.60</w:t>
            </w:r>
          </w:p>
        </w:tc>
        <w:tc>
          <w:tcPr>
            <w:tcW w:w="1083" w:type="dxa"/>
          </w:tcPr>
          <w:p w14:paraId="7D55FE65" w14:textId="762221BF" w:rsidR="003B608B" w:rsidRPr="00CE42AE" w:rsidRDefault="001910E0" w:rsidP="00A2655B">
            <w:r w:rsidRPr="00CE42AE">
              <w:t>0.017</w:t>
            </w:r>
          </w:p>
        </w:tc>
      </w:tr>
      <w:tr w:rsidR="003B608B" w14:paraId="4848093F" w14:textId="77777777" w:rsidTr="00A2655B">
        <w:tc>
          <w:tcPr>
            <w:tcW w:w="1803" w:type="dxa"/>
          </w:tcPr>
          <w:p w14:paraId="0783D61E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Smoking status</w:t>
            </w:r>
          </w:p>
        </w:tc>
        <w:tc>
          <w:tcPr>
            <w:tcW w:w="1803" w:type="dxa"/>
          </w:tcPr>
          <w:p w14:paraId="67B9FD2F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Current</w:t>
            </w:r>
          </w:p>
        </w:tc>
        <w:tc>
          <w:tcPr>
            <w:tcW w:w="1351" w:type="dxa"/>
          </w:tcPr>
          <w:p w14:paraId="6532EE6E" w14:textId="77777777" w:rsidR="003B608B" w:rsidRPr="00CE42AE" w:rsidRDefault="003B608B" w:rsidP="00A2655B">
            <w:r w:rsidRPr="00CE42AE">
              <w:t>Ref cat</w:t>
            </w:r>
          </w:p>
        </w:tc>
        <w:tc>
          <w:tcPr>
            <w:tcW w:w="2976" w:type="dxa"/>
          </w:tcPr>
          <w:p w14:paraId="6DF1E38D" w14:textId="77777777" w:rsidR="003B608B" w:rsidRPr="00CE42AE" w:rsidRDefault="003B608B" w:rsidP="00A2655B"/>
        </w:tc>
        <w:tc>
          <w:tcPr>
            <w:tcW w:w="1083" w:type="dxa"/>
          </w:tcPr>
          <w:p w14:paraId="73B38025" w14:textId="77777777" w:rsidR="003B608B" w:rsidRPr="00CE42AE" w:rsidRDefault="003B608B" w:rsidP="00A2655B"/>
        </w:tc>
      </w:tr>
      <w:tr w:rsidR="003B608B" w14:paraId="32D97953" w14:textId="77777777" w:rsidTr="00A2655B">
        <w:tc>
          <w:tcPr>
            <w:tcW w:w="1803" w:type="dxa"/>
          </w:tcPr>
          <w:p w14:paraId="0E978ED4" w14:textId="77777777" w:rsidR="003B608B" w:rsidRDefault="003B608B" w:rsidP="00A2655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674F25CB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Never</w:t>
            </w:r>
          </w:p>
        </w:tc>
        <w:tc>
          <w:tcPr>
            <w:tcW w:w="1351" w:type="dxa"/>
          </w:tcPr>
          <w:p w14:paraId="6269C139" w14:textId="3B5D4B50" w:rsidR="003B608B" w:rsidRPr="00CE42AE" w:rsidRDefault="001910E0" w:rsidP="00A2655B">
            <w:r w:rsidRPr="00CE42AE">
              <w:t>2.00</w:t>
            </w:r>
          </w:p>
        </w:tc>
        <w:tc>
          <w:tcPr>
            <w:tcW w:w="2976" w:type="dxa"/>
          </w:tcPr>
          <w:p w14:paraId="0E2697CE" w14:textId="30360A7F" w:rsidR="003B608B" w:rsidRPr="00CE42AE" w:rsidRDefault="001910E0" w:rsidP="00A2655B">
            <w:r w:rsidRPr="00CE42AE">
              <w:t>0.25 – 16.1</w:t>
            </w:r>
          </w:p>
        </w:tc>
        <w:tc>
          <w:tcPr>
            <w:tcW w:w="1083" w:type="dxa"/>
          </w:tcPr>
          <w:p w14:paraId="799A631E" w14:textId="12E3AF57" w:rsidR="003B608B" w:rsidRPr="00CE42AE" w:rsidRDefault="001910E0" w:rsidP="00A2655B">
            <w:r w:rsidRPr="00CE42AE">
              <w:t>0.514</w:t>
            </w:r>
          </w:p>
        </w:tc>
      </w:tr>
      <w:tr w:rsidR="003B608B" w14:paraId="1215E722" w14:textId="77777777" w:rsidTr="00A2655B">
        <w:tc>
          <w:tcPr>
            <w:tcW w:w="1803" w:type="dxa"/>
          </w:tcPr>
          <w:p w14:paraId="5C102FB4" w14:textId="77777777" w:rsidR="003B608B" w:rsidRDefault="003B608B" w:rsidP="00A2655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74030253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Previous</w:t>
            </w:r>
          </w:p>
        </w:tc>
        <w:tc>
          <w:tcPr>
            <w:tcW w:w="1351" w:type="dxa"/>
          </w:tcPr>
          <w:p w14:paraId="327D269C" w14:textId="4414FC98" w:rsidR="003B608B" w:rsidRPr="00CE42AE" w:rsidRDefault="001910E0" w:rsidP="00A2655B">
            <w:r w:rsidRPr="00CE42AE">
              <w:t>4.23</w:t>
            </w:r>
          </w:p>
        </w:tc>
        <w:tc>
          <w:tcPr>
            <w:tcW w:w="2976" w:type="dxa"/>
          </w:tcPr>
          <w:p w14:paraId="063EFD47" w14:textId="7150A484" w:rsidR="003B608B" w:rsidRPr="00CE42AE" w:rsidRDefault="001910E0" w:rsidP="00A2655B">
            <w:r w:rsidRPr="00CE42AE">
              <w:t>0.45 – 40.1</w:t>
            </w:r>
          </w:p>
        </w:tc>
        <w:tc>
          <w:tcPr>
            <w:tcW w:w="1083" w:type="dxa"/>
          </w:tcPr>
          <w:p w14:paraId="39872EA9" w14:textId="2A648988" w:rsidR="003B608B" w:rsidRPr="00CE42AE" w:rsidRDefault="001910E0" w:rsidP="00A2655B">
            <w:r w:rsidRPr="00CE42AE">
              <w:t>0.209</w:t>
            </w:r>
          </w:p>
        </w:tc>
      </w:tr>
      <w:tr w:rsidR="003B608B" w14:paraId="1A465158" w14:textId="77777777" w:rsidTr="00A2655B">
        <w:tc>
          <w:tcPr>
            <w:tcW w:w="1803" w:type="dxa"/>
          </w:tcPr>
          <w:p w14:paraId="6D50BFBE" w14:textId="77777777" w:rsidR="003B608B" w:rsidRDefault="003B608B" w:rsidP="00A2655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4DD8C54C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Unknown</w:t>
            </w:r>
          </w:p>
        </w:tc>
        <w:tc>
          <w:tcPr>
            <w:tcW w:w="1351" w:type="dxa"/>
          </w:tcPr>
          <w:p w14:paraId="1015D665" w14:textId="5EE62F24" w:rsidR="003B608B" w:rsidRPr="00CE42AE" w:rsidRDefault="001910E0" w:rsidP="00A2655B">
            <w:r w:rsidRPr="00CE42AE">
              <w:t>5.17</w:t>
            </w:r>
          </w:p>
        </w:tc>
        <w:tc>
          <w:tcPr>
            <w:tcW w:w="2976" w:type="dxa"/>
          </w:tcPr>
          <w:p w14:paraId="30CE95BE" w14:textId="21BD90E5" w:rsidR="003B608B" w:rsidRPr="00CE42AE" w:rsidRDefault="001910E0" w:rsidP="00A2655B">
            <w:r w:rsidRPr="00CE42AE">
              <w:t>0.48 – 56.0</w:t>
            </w:r>
          </w:p>
        </w:tc>
        <w:tc>
          <w:tcPr>
            <w:tcW w:w="1083" w:type="dxa"/>
          </w:tcPr>
          <w:p w14:paraId="00536495" w14:textId="4DEB2C4D" w:rsidR="003B608B" w:rsidRPr="00CE42AE" w:rsidRDefault="001910E0" w:rsidP="00A2655B">
            <w:r w:rsidRPr="00CE42AE">
              <w:t>0.177</w:t>
            </w:r>
          </w:p>
        </w:tc>
      </w:tr>
      <w:tr w:rsidR="003B608B" w14:paraId="771700B2" w14:textId="77777777" w:rsidTr="00A2655B">
        <w:tc>
          <w:tcPr>
            <w:tcW w:w="1803" w:type="dxa"/>
          </w:tcPr>
          <w:p w14:paraId="16AB4CB4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Prior biologic count</w:t>
            </w:r>
          </w:p>
        </w:tc>
        <w:tc>
          <w:tcPr>
            <w:tcW w:w="1803" w:type="dxa"/>
          </w:tcPr>
          <w:p w14:paraId="44AA4BEB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Bio-naïve</w:t>
            </w:r>
          </w:p>
        </w:tc>
        <w:tc>
          <w:tcPr>
            <w:tcW w:w="1351" w:type="dxa"/>
          </w:tcPr>
          <w:p w14:paraId="542F610D" w14:textId="77777777" w:rsidR="003B608B" w:rsidRPr="00CE42AE" w:rsidRDefault="003B608B" w:rsidP="00A2655B">
            <w:r w:rsidRPr="00CE42AE">
              <w:t>Ref cat</w:t>
            </w:r>
          </w:p>
        </w:tc>
        <w:tc>
          <w:tcPr>
            <w:tcW w:w="2976" w:type="dxa"/>
          </w:tcPr>
          <w:p w14:paraId="38AB043E" w14:textId="77777777" w:rsidR="003B608B" w:rsidRPr="00CE42AE" w:rsidRDefault="003B608B" w:rsidP="00A2655B"/>
        </w:tc>
        <w:tc>
          <w:tcPr>
            <w:tcW w:w="1083" w:type="dxa"/>
          </w:tcPr>
          <w:p w14:paraId="13CE942B" w14:textId="77777777" w:rsidR="003B608B" w:rsidRPr="00CE42AE" w:rsidRDefault="003B608B" w:rsidP="00A2655B"/>
        </w:tc>
      </w:tr>
      <w:tr w:rsidR="003B608B" w14:paraId="699A63B5" w14:textId="77777777" w:rsidTr="00A2655B">
        <w:tc>
          <w:tcPr>
            <w:tcW w:w="1803" w:type="dxa"/>
          </w:tcPr>
          <w:p w14:paraId="4882AD04" w14:textId="77777777" w:rsidR="003B608B" w:rsidRDefault="003B608B" w:rsidP="00A2655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58345223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351" w:type="dxa"/>
          </w:tcPr>
          <w:p w14:paraId="6A3FE0D4" w14:textId="29B8BA47" w:rsidR="003B608B" w:rsidRPr="00CE42AE" w:rsidRDefault="001910E0" w:rsidP="00A2655B">
            <w:r w:rsidRPr="00CE42AE">
              <w:t>1.20</w:t>
            </w:r>
          </w:p>
        </w:tc>
        <w:tc>
          <w:tcPr>
            <w:tcW w:w="2976" w:type="dxa"/>
          </w:tcPr>
          <w:p w14:paraId="2FA1163C" w14:textId="426BC097" w:rsidR="003B608B" w:rsidRPr="00CE42AE" w:rsidRDefault="001910E0" w:rsidP="00A2655B">
            <w:r w:rsidRPr="00CE42AE">
              <w:t>0.54 – 2.70</w:t>
            </w:r>
          </w:p>
        </w:tc>
        <w:tc>
          <w:tcPr>
            <w:tcW w:w="1083" w:type="dxa"/>
          </w:tcPr>
          <w:p w14:paraId="51DEC0E1" w14:textId="48EB1FF3" w:rsidR="003B608B" w:rsidRPr="00CE42AE" w:rsidRDefault="001910E0" w:rsidP="00A2655B">
            <w:r w:rsidRPr="00CE42AE">
              <w:t>0.654</w:t>
            </w:r>
          </w:p>
        </w:tc>
      </w:tr>
      <w:tr w:rsidR="003B608B" w14:paraId="09AEE515" w14:textId="77777777" w:rsidTr="00A2655B">
        <w:tc>
          <w:tcPr>
            <w:tcW w:w="1803" w:type="dxa"/>
          </w:tcPr>
          <w:p w14:paraId="62F00D24" w14:textId="77777777" w:rsidR="003B608B" w:rsidRDefault="003B608B" w:rsidP="00A2655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2E34F79E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1351" w:type="dxa"/>
          </w:tcPr>
          <w:p w14:paraId="410C448F" w14:textId="1F7B3C8D" w:rsidR="003B608B" w:rsidRPr="00CE42AE" w:rsidRDefault="001910E0" w:rsidP="00A2655B">
            <w:r w:rsidRPr="00CE42AE">
              <w:t>0.66</w:t>
            </w:r>
          </w:p>
        </w:tc>
        <w:tc>
          <w:tcPr>
            <w:tcW w:w="2976" w:type="dxa"/>
          </w:tcPr>
          <w:p w14:paraId="0EAF0BD4" w14:textId="6FDD4DBC" w:rsidR="003B608B" w:rsidRPr="00CE42AE" w:rsidRDefault="001910E0" w:rsidP="00A2655B">
            <w:r w:rsidRPr="00CE42AE">
              <w:t>0.28 – 1.53</w:t>
            </w:r>
          </w:p>
        </w:tc>
        <w:tc>
          <w:tcPr>
            <w:tcW w:w="1083" w:type="dxa"/>
          </w:tcPr>
          <w:p w14:paraId="6C656A60" w14:textId="4DDE7391" w:rsidR="003B608B" w:rsidRPr="00CE42AE" w:rsidRDefault="001910E0" w:rsidP="00A2655B">
            <w:r w:rsidRPr="00CE42AE">
              <w:t>0.330</w:t>
            </w:r>
          </w:p>
        </w:tc>
      </w:tr>
      <w:tr w:rsidR="003B608B" w14:paraId="73D1EA2D" w14:textId="77777777" w:rsidTr="00A2655B">
        <w:tc>
          <w:tcPr>
            <w:tcW w:w="1803" w:type="dxa"/>
          </w:tcPr>
          <w:p w14:paraId="15970204" w14:textId="77777777" w:rsidR="003B608B" w:rsidRDefault="003B608B" w:rsidP="00A2655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5D350D72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3+</w:t>
            </w:r>
          </w:p>
        </w:tc>
        <w:tc>
          <w:tcPr>
            <w:tcW w:w="1351" w:type="dxa"/>
          </w:tcPr>
          <w:p w14:paraId="5751BEE1" w14:textId="7717D1FD" w:rsidR="003B608B" w:rsidRPr="00CE42AE" w:rsidRDefault="001910E0" w:rsidP="00A2655B">
            <w:r w:rsidRPr="00CE42AE">
              <w:t>2.77</w:t>
            </w:r>
          </w:p>
        </w:tc>
        <w:tc>
          <w:tcPr>
            <w:tcW w:w="2976" w:type="dxa"/>
          </w:tcPr>
          <w:p w14:paraId="7614B03A" w14:textId="1319A0DB" w:rsidR="003B608B" w:rsidRPr="00CE42AE" w:rsidRDefault="001910E0" w:rsidP="00A2655B">
            <w:r w:rsidRPr="00CE42AE">
              <w:t>0.52 – 14.7</w:t>
            </w:r>
          </w:p>
        </w:tc>
        <w:tc>
          <w:tcPr>
            <w:tcW w:w="1083" w:type="dxa"/>
          </w:tcPr>
          <w:p w14:paraId="12B98FE4" w14:textId="6A142A2E" w:rsidR="003B608B" w:rsidRPr="00CE42AE" w:rsidRDefault="001910E0" w:rsidP="00A2655B">
            <w:r w:rsidRPr="00CE42AE">
              <w:t>0.231</w:t>
            </w:r>
          </w:p>
        </w:tc>
      </w:tr>
      <w:tr w:rsidR="003B608B" w14:paraId="07139AC1" w14:textId="77777777" w:rsidTr="00A2655B">
        <w:tc>
          <w:tcPr>
            <w:tcW w:w="1803" w:type="dxa"/>
          </w:tcPr>
          <w:p w14:paraId="5711C412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Year of diagnosis</w:t>
            </w:r>
          </w:p>
        </w:tc>
        <w:tc>
          <w:tcPr>
            <w:tcW w:w="1803" w:type="dxa"/>
          </w:tcPr>
          <w:p w14:paraId="5F9BCCF7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2021-2024</w:t>
            </w:r>
          </w:p>
        </w:tc>
        <w:tc>
          <w:tcPr>
            <w:tcW w:w="1351" w:type="dxa"/>
          </w:tcPr>
          <w:p w14:paraId="7713052E" w14:textId="77777777" w:rsidR="003B608B" w:rsidRPr="00CE42AE" w:rsidRDefault="003B608B" w:rsidP="00A2655B">
            <w:r w:rsidRPr="00CE42AE">
              <w:t>Ref cat</w:t>
            </w:r>
          </w:p>
        </w:tc>
        <w:tc>
          <w:tcPr>
            <w:tcW w:w="2976" w:type="dxa"/>
          </w:tcPr>
          <w:p w14:paraId="2FBAB3AB" w14:textId="77777777" w:rsidR="003B608B" w:rsidRPr="00CE42AE" w:rsidRDefault="003B608B" w:rsidP="00A2655B"/>
        </w:tc>
        <w:tc>
          <w:tcPr>
            <w:tcW w:w="1083" w:type="dxa"/>
          </w:tcPr>
          <w:p w14:paraId="288B67A3" w14:textId="77777777" w:rsidR="003B608B" w:rsidRPr="00CE42AE" w:rsidRDefault="003B608B" w:rsidP="00A2655B"/>
        </w:tc>
      </w:tr>
      <w:tr w:rsidR="003B608B" w14:paraId="007B5B95" w14:textId="77777777" w:rsidTr="00A2655B">
        <w:tc>
          <w:tcPr>
            <w:tcW w:w="1803" w:type="dxa"/>
          </w:tcPr>
          <w:p w14:paraId="16249CFB" w14:textId="77777777" w:rsidR="003B608B" w:rsidRDefault="003B608B" w:rsidP="00A2655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15A70BDF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2018-2020</w:t>
            </w:r>
          </w:p>
        </w:tc>
        <w:tc>
          <w:tcPr>
            <w:tcW w:w="1351" w:type="dxa"/>
          </w:tcPr>
          <w:p w14:paraId="447F36D0" w14:textId="4CF49FFB" w:rsidR="003B608B" w:rsidRPr="00CE42AE" w:rsidRDefault="001910E0" w:rsidP="00A2655B">
            <w:r w:rsidRPr="00CE42AE">
              <w:t>0.82</w:t>
            </w:r>
          </w:p>
        </w:tc>
        <w:tc>
          <w:tcPr>
            <w:tcW w:w="2976" w:type="dxa"/>
          </w:tcPr>
          <w:p w14:paraId="5F66AA5E" w14:textId="4B0FDB0D" w:rsidR="003B608B" w:rsidRPr="00CE42AE" w:rsidRDefault="001910E0" w:rsidP="00A2655B">
            <w:r w:rsidRPr="00CE42AE">
              <w:t>0.36 – 1.84</w:t>
            </w:r>
          </w:p>
        </w:tc>
        <w:tc>
          <w:tcPr>
            <w:tcW w:w="1083" w:type="dxa"/>
          </w:tcPr>
          <w:p w14:paraId="00A2CC11" w14:textId="7087946C" w:rsidR="003B608B" w:rsidRPr="00CE42AE" w:rsidRDefault="001910E0" w:rsidP="00A2655B">
            <w:r w:rsidRPr="00CE42AE">
              <w:t>0.630</w:t>
            </w:r>
          </w:p>
        </w:tc>
      </w:tr>
      <w:tr w:rsidR="003B608B" w14:paraId="6515153C" w14:textId="77777777" w:rsidTr="00A2655B">
        <w:tc>
          <w:tcPr>
            <w:tcW w:w="1803" w:type="dxa"/>
          </w:tcPr>
          <w:p w14:paraId="17750779" w14:textId="77777777" w:rsidR="003B608B" w:rsidRDefault="003B608B" w:rsidP="00A2655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7FAC6F9A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2015-2017</w:t>
            </w:r>
          </w:p>
        </w:tc>
        <w:tc>
          <w:tcPr>
            <w:tcW w:w="1351" w:type="dxa"/>
          </w:tcPr>
          <w:p w14:paraId="154252CF" w14:textId="1CBA0328" w:rsidR="003B608B" w:rsidRPr="00CE42AE" w:rsidRDefault="001910E0" w:rsidP="00A2655B">
            <w:r w:rsidRPr="00CE42AE">
              <w:t>1.52</w:t>
            </w:r>
          </w:p>
        </w:tc>
        <w:tc>
          <w:tcPr>
            <w:tcW w:w="2976" w:type="dxa"/>
          </w:tcPr>
          <w:p w14:paraId="2C6F81A1" w14:textId="2005CB4C" w:rsidR="003B608B" w:rsidRPr="00CE42AE" w:rsidRDefault="001910E0" w:rsidP="00A2655B">
            <w:r w:rsidRPr="00CE42AE">
              <w:t>0.57 – 4.03</w:t>
            </w:r>
          </w:p>
        </w:tc>
        <w:tc>
          <w:tcPr>
            <w:tcW w:w="1083" w:type="dxa"/>
          </w:tcPr>
          <w:p w14:paraId="4CCCBA54" w14:textId="641D2CEB" w:rsidR="003B608B" w:rsidRPr="00CE42AE" w:rsidRDefault="001910E0" w:rsidP="00A2655B">
            <w:r w:rsidRPr="00CE42AE">
              <w:t>0.398</w:t>
            </w:r>
          </w:p>
        </w:tc>
      </w:tr>
      <w:tr w:rsidR="003B608B" w14:paraId="05CAAA43" w14:textId="77777777" w:rsidTr="00A2655B">
        <w:tc>
          <w:tcPr>
            <w:tcW w:w="1803" w:type="dxa"/>
          </w:tcPr>
          <w:p w14:paraId="74DC8E23" w14:textId="77777777" w:rsidR="003B608B" w:rsidRDefault="003B608B" w:rsidP="00A2655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4C45D1C5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2014 or earlier</w:t>
            </w:r>
          </w:p>
        </w:tc>
        <w:tc>
          <w:tcPr>
            <w:tcW w:w="1351" w:type="dxa"/>
          </w:tcPr>
          <w:p w14:paraId="2D8D528D" w14:textId="4AC94CF9" w:rsidR="003B608B" w:rsidRPr="00CE42AE" w:rsidRDefault="001910E0" w:rsidP="00A2655B">
            <w:r w:rsidRPr="00CE42AE">
              <w:t>1.45</w:t>
            </w:r>
          </w:p>
        </w:tc>
        <w:tc>
          <w:tcPr>
            <w:tcW w:w="2976" w:type="dxa"/>
          </w:tcPr>
          <w:p w14:paraId="21A4B8DA" w14:textId="11056F86" w:rsidR="003B608B" w:rsidRPr="00CE42AE" w:rsidRDefault="001910E0" w:rsidP="00A2655B">
            <w:r w:rsidRPr="00CE42AE">
              <w:t>0.63 – 3.34</w:t>
            </w:r>
          </w:p>
        </w:tc>
        <w:tc>
          <w:tcPr>
            <w:tcW w:w="1083" w:type="dxa"/>
          </w:tcPr>
          <w:p w14:paraId="47543D90" w14:textId="567EEF30" w:rsidR="003B608B" w:rsidRPr="00CE42AE" w:rsidRDefault="001910E0" w:rsidP="00A2655B">
            <w:r w:rsidRPr="00CE42AE">
              <w:t>0.380</w:t>
            </w:r>
          </w:p>
        </w:tc>
      </w:tr>
      <w:tr w:rsidR="003B608B" w14:paraId="0C5FA22F" w14:textId="77777777" w:rsidTr="00A2655B">
        <w:tc>
          <w:tcPr>
            <w:tcW w:w="1803" w:type="dxa"/>
          </w:tcPr>
          <w:p w14:paraId="4AF283DD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Female Gender</w:t>
            </w:r>
          </w:p>
        </w:tc>
        <w:tc>
          <w:tcPr>
            <w:tcW w:w="1803" w:type="dxa"/>
          </w:tcPr>
          <w:p w14:paraId="54B97F9D" w14:textId="77777777" w:rsidR="003B608B" w:rsidRDefault="003B608B" w:rsidP="00A2655B">
            <w:pPr>
              <w:rPr>
                <w:b/>
                <w:bCs/>
              </w:rPr>
            </w:pPr>
          </w:p>
        </w:tc>
        <w:tc>
          <w:tcPr>
            <w:tcW w:w="1351" w:type="dxa"/>
          </w:tcPr>
          <w:p w14:paraId="6B618B11" w14:textId="04D78FDB" w:rsidR="003B608B" w:rsidRPr="00CE42AE" w:rsidRDefault="001910E0" w:rsidP="00A2655B">
            <w:r w:rsidRPr="00CE42AE">
              <w:t>1.52</w:t>
            </w:r>
          </w:p>
        </w:tc>
        <w:tc>
          <w:tcPr>
            <w:tcW w:w="2976" w:type="dxa"/>
          </w:tcPr>
          <w:p w14:paraId="1820EDA2" w14:textId="509369B3" w:rsidR="003B608B" w:rsidRPr="00CE42AE" w:rsidRDefault="001910E0" w:rsidP="00A2655B">
            <w:r w:rsidRPr="00CE42AE">
              <w:t>0.84 – 2.76</w:t>
            </w:r>
          </w:p>
        </w:tc>
        <w:tc>
          <w:tcPr>
            <w:tcW w:w="1083" w:type="dxa"/>
          </w:tcPr>
          <w:p w14:paraId="42492D67" w14:textId="4B710239" w:rsidR="003B608B" w:rsidRPr="00CE42AE" w:rsidRDefault="001910E0" w:rsidP="00A2655B">
            <w:r w:rsidRPr="00CE42AE">
              <w:t>0.169</w:t>
            </w:r>
          </w:p>
        </w:tc>
      </w:tr>
    </w:tbl>
    <w:p w14:paraId="781D1030" w14:textId="77777777" w:rsidR="00F35C12" w:rsidRDefault="00F35C12">
      <w:pPr>
        <w:rPr>
          <w:b/>
          <w:bCs/>
        </w:rPr>
      </w:pPr>
    </w:p>
    <w:p w14:paraId="24BEBE30" w14:textId="77777777" w:rsidR="00F35C12" w:rsidRDefault="00F35C12">
      <w:pPr>
        <w:rPr>
          <w:b/>
          <w:bCs/>
        </w:rPr>
      </w:pPr>
    </w:p>
    <w:p w14:paraId="1D662151" w14:textId="77777777" w:rsidR="00CE42AE" w:rsidRDefault="00CE42AE">
      <w:pPr>
        <w:rPr>
          <w:b/>
          <w:bCs/>
        </w:rPr>
      </w:pPr>
    </w:p>
    <w:p w14:paraId="41FB433F" w14:textId="5F4FAEE9" w:rsidR="00CE42AE" w:rsidRDefault="00CE42AE">
      <w:pPr>
        <w:spacing w:after="160" w:line="278" w:lineRule="auto"/>
        <w:rPr>
          <w:b/>
          <w:bCs/>
        </w:rPr>
      </w:pPr>
      <w:r>
        <w:rPr>
          <w:b/>
          <w:bCs/>
        </w:rPr>
        <w:br w:type="page"/>
      </w:r>
    </w:p>
    <w:p w14:paraId="0EF6177C" w14:textId="77777777" w:rsidR="00CE42AE" w:rsidRPr="00F35C12" w:rsidRDefault="00CE42AE">
      <w:pPr>
        <w:rPr>
          <w:b/>
          <w:bCs/>
        </w:rPr>
      </w:pPr>
    </w:p>
    <w:p w14:paraId="12AD42CE" w14:textId="4DBC12EB" w:rsidR="003B608B" w:rsidRDefault="00F35C12" w:rsidP="00DB1F1E">
      <w:pPr>
        <w:rPr>
          <w:b/>
          <w:bCs/>
        </w:rPr>
      </w:pPr>
      <w:r w:rsidRPr="00F35C12">
        <w:rPr>
          <w:b/>
          <w:bCs/>
        </w:rPr>
        <w:t xml:space="preserve">Appendix table </w:t>
      </w:r>
      <w:r>
        <w:rPr>
          <w:b/>
          <w:bCs/>
        </w:rPr>
        <w:t>5</w:t>
      </w:r>
      <w:r w:rsidRPr="00F35C12">
        <w:rPr>
          <w:b/>
          <w:bCs/>
        </w:rPr>
        <w:t>: Logistic regression model of factors associated with remission at 6 months</w:t>
      </w:r>
    </w:p>
    <w:p w14:paraId="6D615FA8" w14:textId="77777777" w:rsidR="00DB1F1E" w:rsidRDefault="00DB1F1E" w:rsidP="00DB1F1E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351"/>
        <w:gridCol w:w="2976"/>
        <w:gridCol w:w="1083"/>
      </w:tblGrid>
      <w:tr w:rsidR="003B608B" w14:paraId="35AC9A36" w14:textId="77777777" w:rsidTr="00A2655B">
        <w:tc>
          <w:tcPr>
            <w:tcW w:w="1803" w:type="dxa"/>
          </w:tcPr>
          <w:p w14:paraId="1BE8A6B0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803" w:type="dxa"/>
          </w:tcPr>
          <w:p w14:paraId="474F7D36" w14:textId="77777777" w:rsidR="003B608B" w:rsidRDefault="003B608B" w:rsidP="00A2655B">
            <w:pPr>
              <w:rPr>
                <w:b/>
                <w:bCs/>
              </w:rPr>
            </w:pPr>
          </w:p>
        </w:tc>
        <w:tc>
          <w:tcPr>
            <w:tcW w:w="1351" w:type="dxa"/>
          </w:tcPr>
          <w:p w14:paraId="4F836133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Odds ratio</w:t>
            </w:r>
          </w:p>
        </w:tc>
        <w:tc>
          <w:tcPr>
            <w:tcW w:w="2976" w:type="dxa"/>
          </w:tcPr>
          <w:p w14:paraId="7E34C088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1083" w:type="dxa"/>
          </w:tcPr>
          <w:p w14:paraId="48CB2DE6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</w:tr>
      <w:tr w:rsidR="003B608B" w14:paraId="608B130B" w14:textId="77777777" w:rsidTr="00A2655B">
        <w:tc>
          <w:tcPr>
            <w:tcW w:w="1803" w:type="dxa"/>
          </w:tcPr>
          <w:p w14:paraId="39A4D24C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JAK inhibitor </w:t>
            </w:r>
          </w:p>
        </w:tc>
        <w:tc>
          <w:tcPr>
            <w:tcW w:w="1803" w:type="dxa"/>
          </w:tcPr>
          <w:p w14:paraId="03248ECC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Tofacitinib</w:t>
            </w:r>
          </w:p>
        </w:tc>
        <w:tc>
          <w:tcPr>
            <w:tcW w:w="1351" w:type="dxa"/>
          </w:tcPr>
          <w:p w14:paraId="2C86CBC7" w14:textId="77777777" w:rsidR="003B608B" w:rsidRPr="00CE42AE" w:rsidRDefault="003B608B" w:rsidP="00A2655B">
            <w:r w:rsidRPr="00CE42AE">
              <w:t>Ref cat</w:t>
            </w:r>
          </w:p>
        </w:tc>
        <w:tc>
          <w:tcPr>
            <w:tcW w:w="2976" w:type="dxa"/>
          </w:tcPr>
          <w:p w14:paraId="4A445674" w14:textId="77777777" w:rsidR="003B608B" w:rsidRPr="00CE42AE" w:rsidRDefault="003B608B" w:rsidP="00A2655B"/>
        </w:tc>
        <w:tc>
          <w:tcPr>
            <w:tcW w:w="1083" w:type="dxa"/>
          </w:tcPr>
          <w:p w14:paraId="3AB583B9" w14:textId="77777777" w:rsidR="003B608B" w:rsidRPr="00CE42AE" w:rsidRDefault="003B608B" w:rsidP="00A2655B"/>
        </w:tc>
      </w:tr>
      <w:tr w:rsidR="003B608B" w14:paraId="79ED73FF" w14:textId="77777777" w:rsidTr="00A2655B">
        <w:tc>
          <w:tcPr>
            <w:tcW w:w="1803" w:type="dxa"/>
          </w:tcPr>
          <w:p w14:paraId="526667BC" w14:textId="77777777" w:rsidR="003B608B" w:rsidRDefault="003B608B" w:rsidP="00A2655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3DA66FDD" w14:textId="77777777" w:rsidR="003B608B" w:rsidRDefault="003B608B" w:rsidP="00A2655B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Filgotinib</w:t>
            </w:r>
            <w:proofErr w:type="spellEnd"/>
          </w:p>
        </w:tc>
        <w:tc>
          <w:tcPr>
            <w:tcW w:w="1351" w:type="dxa"/>
          </w:tcPr>
          <w:p w14:paraId="351E3F96" w14:textId="019345BD" w:rsidR="003B608B" w:rsidRPr="00CE42AE" w:rsidRDefault="00CE42AE" w:rsidP="00A2655B">
            <w:r w:rsidRPr="00CE42AE">
              <w:t>2.63</w:t>
            </w:r>
          </w:p>
        </w:tc>
        <w:tc>
          <w:tcPr>
            <w:tcW w:w="2976" w:type="dxa"/>
          </w:tcPr>
          <w:p w14:paraId="647A3036" w14:textId="40FBBA3E" w:rsidR="003B608B" w:rsidRPr="00CE42AE" w:rsidRDefault="00CE42AE" w:rsidP="00A2655B">
            <w:r w:rsidRPr="00CE42AE">
              <w:t>1.18 – 5.92</w:t>
            </w:r>
          </w:p>
        </w:tc>
        <w:tc>
          <w:tcPr>
            <w:tcW w:w="1083" w:type="dxa"/>
          </w:tcPr>
          <w:p w14:paraId="3E9875D6" w14:textId="389E12FE" w:rsidR="003B608B" w:rsidRPr="00CE42AE" w:rsidRDefault="00CE42AE" w:rsidP="00A2655B">
            <w:r w:rsidRPr="00CE42AE">
              <w:t xml:space="preserve">  0.019</w:t>
            </w:r>
          </w:p>
        </w:tc>
      </w:tr>
      <w:tr w:rsidR="003B608B" w14:paraId="414EB954" w14:textId="77777777" w:rsidTr="00A2655B">
        <w:tc>
          <w:tcPr>
            <w:tcW w:w="1803" w:type="dxa"/>
          </w:tcPr>
          <w:p w14:paraId="2587F500" w14:textId="77777777" w:rsidR="003B608B" w:rsidRDefault="003B608B" w:rsidP="00A2655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6BCEC21C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Upadacitinib</w:t>
            </w:r>
          </w:p>
        </w:tc>
        <w:tc>
          <w:tcPr>
            <w:tcW w:w="1351" w:type="dxa"/>
          </w:tcPr>
          <w:p w14:paraId="75F9A674" w14:textId="515A8C51" w:rsidR="003B608B" w:rsidRPr="00CE42AE" w:rsidRDefault="00CE42AE" w:rsidP="00A2655B">
            <w:r w:rsidRPr="00CE42AE">
              <w:t>4.08</w:t>
            </w:r>
          </w:p>
        </w:tc>
        <w:tc>
          <w:tcPr>
            <w:tcW w:w="2976" w:type="dxa"/>
          </w:tcPr>
          <w:p w14:paraId="05739AC4" w14:textId="2F577B49" w:rsidR="003B608B" w:rsidRPr="00CE42AE" w:rsidRDefault="00CE42AE" w:rsidP="00A2655B">
            <w:r w:rsidRPr="00CE42AE">
              <w:t>1.92 – 8.68</w:t>
            </w:r>
          </w:p>
        </w:tc>
        <w:tc>
          <w:tcPr>
            <w:tcW w:w="1083" w:type="dxa"/>
          </w:tcPr>
          <w:p w14:paraId="3F0516F6" w14:textId="780889D2" w:rsidR="003B608B" w:rsidRPr="00CE42AE" w:rsidRDefault="00CE42AE" w:rsidP="00A2655B">
            <w:r w:rsidRPr="00CE42AE">
              <w:t>&lt;0.001</w:t>
            </w:r>
          </w:p>
        </w:tc>
      </w:tr>
      <w:tr w:rsidR="003B608B" w14:paraId="51BC12EA" w14:textId="77777777" w:rsidTr="00A2655B">
        <w:tc>
          <w:tcPr>
            <w:tcW w:w="1803" w:type="dxa"/>
          </w:tcPr>
          <w:p w14:paraId="04289CD1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Disease extent</w:t>
            </w:r>
          </w:p>
        </w:tc>
        <w:tc>
          <w:tcPr>
            <w:tcW w:w="1803" w:type="dxa"/>
          </w:tcPr>
          <w:p w14:paraId="2514B47A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E1</w:t>
            </w:r>
          </w:p>
        </w:tc>
        <w:tc>
          <w:tcPr>
            <w:tcW w:w="1351" w:type="dxa"/>
          </w:tcPr>
          <w:p w14:paraId="265C68CA" w14:textId="77777777" w:rsidR="003B608B" w:rsidRPr="00CE42AE" w:rsidRDefault="003B608B" w:rsidP="00A2655B">
            <w:r w:rsidRPr="00CE42AE">
              <w:t>Ref cat</w:t>
            </w:r>
          </w:p>
        </w:tc>
        <w:tc>
          <w:tcPr>
            <w:tcW w:w="2976" w:type="dxa"/>
          </w:tcPr>
          <w:p w14:paraId="422CD743" w14:textId="77777777" w:rsidR="003B608B" w:rsidRPr="00CE42AE" w:rsidRDefault="003B608B" w:rsidP="00A2655B"/>
        </w:tc>
        <w:tc>
          <w:tcPr>
            <w:tcW w:w="1083" w:type="dxa"/>
          </w:tcPr>
          <w:p w14:paraId="4D4B02ED" w14:textId="77777777" w:rsidR="003B608B" w:rsidRPr="00CE42AE" w:rsidRDefault="003B608B" w:rsidP="00A2655B"/>
        </w:tc>
      </w:tr>
      <w:tr w:rsidR="003B608B" w14:paraId="73E61455" w14:textId="77777777" w:rsidTr="00A2655B">
        <w:tc>
          <w:tcPr>
            <w:tcW w:w="1803" w:type="dxa"/>
          </w:tcPr>
          <w:p w14:paraId="372E8C86" w14:textId="77777777" w:rsidR="003B608B" w:rsidRDefault="003B608B" w:rsidP="00A2655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0FD1D1A4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E2</w:t>
            </w:r>
          </w:p>
        </w:tc>
        <w:tc>
          <w:tcPr>
            <w:tcW w:w="1351" w:type="dxa"/>
          </w:tcPr>
          <w:p w14:paraId="7F6435B3" w14:textId="74D0FA4D" w:rsidR="003B608B" w:rsidRPr="00CE42AE" w:rsidRDefault="00CE42AE" w:rsidP="00A2655B">
            <w:r w:rsidRPr="00CE42AE">
              <w:t>0.36</w:t>
            </w:r>
          </w:p>
        </w:tc>
        <w:tc>
          <w:tcPr>
            <w:tcW w:w="2976" w:type="dxa"/>
          </w:tcPr>
          <w:p w14:paraId="426D0BEA" w14:textId="71482C1D" w:rsidR="003B608B" w:rsidRPr="00CE42AE" w:rsidRDefault="00CE42AE" w:rsidP="00A2655B">
            <w:r w:rsidRPr="00CE42AE">
              <w:t>0.10 – 1.29</w:t>
            </w:r>
          </w:p>
        </w:tc>
        <w:tc>
          <w:tcPr>
            <w:tcW w:w="1083" w:type="dxa"/>
          </w:tcPr>
          <w:p w14:paraId="6C6EDB75" w14:textId="3396BC8B" w:rsidR="003B608B" w:rsidRPr="00CE42AE" w:rsidRDefault="00CE42AE" w:rsidP="00A2655B">
            <w:r w:rsidRPr="00CE42AE">
              <w:t>0.117</w:t>
            </w:r>
          </w:p>
        </w:tc>
      </w:tr>
      <w:tr w:rsidR="003B608B" w14:paraId="725EFF26" w14:textId="77777777" w:rsidTr="00A2655B">
        <w:tc>
          <w:tcPr>
            <w:tcW w:w="1803" w:type="dxa"/>
          </w:tcPr>
          <w:p w14:paraId="5CA6F265" w14:textId="77777777" w:rsidR="003B608B" w:rsidRDefault="003B608B" w:rsidP="00A2655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0BADEDBA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E3</w:t>
            </w:r>
          </w:p>
        </w:tc>
        <w:tc>
          <w:tcPr>
            <w:tcW w:w="1351" w:type="dxa"/>
          </w:tcPr>
          <w:p w14:paraId="2A85B4AA" w14:textId="22518A27" w:rsidR="003B608B" w:rsidRPr="00CE42AE" w:rsidRDefault="00CE42AE" w:rsidP="00A2655B">
            <w:r w:rsidRPr="00CE42AE">
              <w:t>0.35</w:t>
            </w:r>
          </w:p>
        </w:tc>
        <w:tc>
          <w:tcPr>
            <w:tcW w:w="2976" w:type="dxa"/>
          </w:tcPr>
          <w:p w14:paraId="6670AB28" w14:textId="38766208" w:rsidR="003B608B" w:rsidRPr="00CE42AE" w:rsidRDefault="00CE42AE" w:rsidP="00A2655B">
            <w:r w:rsidRPr="00CE42AE">
              <w:t>0.10 – 1.24</w:t>
            </w:r>
          </w:p>
        </w:tc>
        <w:tc>
          <w:tcPr>
            <w:tcW w:w="1083" w:type="dxa"/>
          </w:tcPr>
          <w:p w14:paraId="0B630FBA" w14:textId="2D048BCB" w:rsidR="003B608B" w:rsidRPr="00CE42AE" w:rsidRDefault="00CE42AE" w:rsidP="00A2655B">
            <w:r w:rsidRPr="00CE42AE">
              <w:t>0.104</w:t>
            </w:r>
          </w:p>
        </w:tc>
      </w:tr>
      <w:tr w:rsidR="003B608B" w14:paraId="120CFFF3" w14:textId="77777777" w:rsidTr="00A2655B">
        <w:tc>
          <w:tcPr>
            <w:tcW w:w="1803" w:type="dxa"/>
          </w:tcPr>
          <w:p w14:paraId="416F57EE" w14:textId="77777777" w:rsidR="003B608B" w:rsidRDefault="003B608B" w:rsidP="00A2655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678D1A81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Missing</w:t>
            </w:r>
          </w:p>
        </w:tc>
        <w:tc>
          <w:tcPr>
            <w:tcW w:w="1351" w:type="dxa"/>
          </w:tcPr>
          <w:p w14:paraId="2B3EA6EC" w14:textId="2BA35668" w:rsidR="003B608B" w:rsidRPr="00CE42AE" w:rsidRDefault="00CE42AE" w:rsidP="00A2655B">
            <w:r w:rsidRPr="00CE42AE">
              <w:t>0.06</w:t>
            </w:r>
          </w:p>
        </w:tc>
        <w:tc>
          <w:tcPr>
            <w:tcW w:w="2976" w:type="dxa"/>
          </w:tcPr>
          <w:p w14:paraId="1D968055" w14:textId="1FDE306B" w:rsidR="003B608B" w:rsidRPr="00CE42AE" w:rsidRDefault="00CE42AE" w:rsidP="00A2655B">
            <w:r w:rsidRPr="00CE42AE">
              <w:t>0.01 – 0.51</w:t>
            </w:r>
          </w:p>
        </w:tc>
        <w:tc>
          <w:tcPr>
            <w:tcW w:w="1083" w:type="dxa"/>
          </w:tcPr>
          <w:p w14:paraId="31C5F321" w14:textId="415DC4F4" w:rsidR="003B608B" w:rsidRPr="00CE42AE" w:rsidRDefault="00CE42AE" w:rsidP="00A2655B">
            <w:r w:rsidRPr="00CE42AE">
              <w:t>0.010</w:t>
            </w:r>
          </w:p>
        </w:tc>
      </w:tr>
      <w:tr w:rsidR="003B608B" w14:paraId="1E1CF807" w14:textId="77777777" w:rsidTr="00A2655B">
        <w:tc>
          <w:tcPr>
            <w:tcW w:w="1803" w:type="dxa"/>
          </w:tcPr>
          <w:p w14:paraId="17C3C148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Smoking status</w:t>
            </w:r>
          </w:p>
        </w:tc>
        <w:tc>
          <w:tcPr>
            <w:tcW w:w="1803" w:type="dxa"/>
          </w:tcPr>
          <w:p w14:paraId="4BDA9CE1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Current</w:t>
            </w:r>
          </w:p>
        </w:tc>
        <w:tc>
          <w:tcPr>
            <w:tcW w:w="1351" w:type="dxa"/>
          </w:tcPr>
          <w:p w14:paraId="1CC146A5" w14:textId="77777777" w:rsidR="003B608B" w:rsidRPr="00CE42AE" w:rsidRDefault="003B608B" w:rsidP="00A2655B">
            <w:r w:rsidRPr="00CE42AE">
              <w:t>Ref cat</w:t>
            </w:r>
          </w:p>
        </w:tc>
        <w:tc>
          <w:tcPr>
            <w:tcW w:w="2976" w:type="dxa"/>
          </w:tcPr>
          <w:p w14:paraId="3DBFF8CA" w14:textId="77777777" w:rsidR="003B608B" w:rsidRPr="00CE42AE" w:rsidRDefault="003B608B" w:rsidP="00A2655B"/>
        </w:tc>
        <w:tc>
          <w:tcPr>
            <w:tcW w:w="1083" w:type="dxa"/>
          </w:tcPr>
          <w:p w14:paraId="08B836DA" w14:textId="77777777" w:rsidR="003B608B" w:rsidRPr="00CE42AE" w:rsidRDefault="003B608B" w:rsidP="00A2655B"/>
        </w:tc>
      </w:tr>
      <w:tr w:rsidR="003B608B" w14:paraId="3048EB78" w14:textId="77777777" w:rsidTr="00A2655B">
        <w:tc>
          <w:tcPr>
            <w:tcW w:w="1803" w:type="dxa"/>
          </w:tcPr>
          <w:p w14:paraId="5863EC2C" w14:textId="77777777" w:rsidR="003B608B" w:rsidRDefault="003B608B" w:rsidP="00A2655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0C6846B4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Never</w:t>
            </w:r>
          </w:p>
        </w:tc>
        <w:tc>
          <w:tcPr>
            <w:tcW w:w="1351" w:type="dxa"/>
          </w:tcPr>
          <w:p w14:paraId="176D1E64" w14:textId="3255B4F6" w:rsidR="003B608B" w:rsidRPr="00CE42AE" w:rsidRDefault="00CE42AE" w:rsidP="00A2655B">
            <w:r w:rsidRPr="00CE42AE">
              <w:t>1.60</w:t>
            </w:r>
          </w:p>
        </w:tc>
        <w:tc>
          <w:tcPr>
            <w:tcW w:w="2976" w:type="dxa"/>
          </w:tcPr>
          <w:p w14:paraId="5033A23E" w14:textId="7798FFA8" w:rsidR="003B608B" w:rsidRPr="00CE42AE" w:rsidRDefault="00CE42AE" w:rsidP="00A2655B">
            <w:r w:rsidRPr="00CE42AE">
              <w:t>0.20 – 12.4</w:t>
            </w:r>
          </w:p>
        </w:tc>
        <w:tc>
          <w:tcPr>
            <w:tcW w:w="1083" w:type="dxa"/>
          </w:tcPr>
          <w:p w14:paraId="67E3FC0A" w14:textId="29B264B2" w:rsidR="003B608B" w:rsidRPr="00CE42AE" w:rsidRDefault="00CE42AE" w:rsidP="00A2655B">
            <w:r w:rsidRPr="00CE42AE">
              <w:t>0.655</w:t>
            </w:r>
          </w:p>
        </w:tc>
      </w:tr>
      <w:tr w:rsidR="003B608B" w14:paraId="3B091D9F" w14:textId="77777777" w:rsidTr="00A2655B">
        <w:tc>
          <w:tcPr>
            <w:tcW w:w="1803" w:type="dxa"/>
          </w:tcPr>
          <w:p w14:paraId="787E1A48" w14:textId="77777777" w:rsidR="003B608B" w:rsidRDefault="003B608B" w:rsidP="00A2655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18C32522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Previous</w:t>
            </w:r>
          </w:p>
        </w:tc>
        <w:tc>
          <w:tcPr>
            <w:tcW w:w="1351" w:type="dxa"/>
          </w:tcPr>
          <w:p w14:paraId="11744F43" w14:textId="5D109509" w:rsidR="003B608B" w:rsidRPr="00CE42AE" w:rsidRDefault="00CE42AE" w:rsidP="00A2655B">
            <w:r w:rsidRPr="00CE42AE">
              <w:t>3.45</w:t>
            </w:r>
          </w:p>
        </w:tc>
        <w:tc>
          <w:tcPr>
            <w:tcW w:w="2976" w:type="dxa"/>
          </w:tcPr>
          <w:p w14:paraId="361182E0" w14:textId="268A59E2" w:rsidR="003B608B" w:rsidRPr="00CE42AE" w:rsidRDefault="00CE42AE" w:rsidP="00A2655B">
            <w:r w:rsidRPr="00CE42AE">
              <w:t>0.39 – 30.7</w:t>
            </w:r>
          </w:p>
        </w:tc>
        <w:tc>
          <w:tcPr>
            <w:tcW w:w="1083" w:type="dxa"/>
          </w:tcPr>
          <w:p w14:paraId="58D6946E" w14:textId="57F58318" w:rsidR="003B608B" w:rsidRPr="00CE42AE" w:rsidRDefault="00CE42AE" w:rsidP="00A2655B">
            <w:r w:rsidRPr="00CE42AE">
              <w:t>0.267</w:t>
            </w:r>
          </w:p>
        </w:tc>
      </w:tr>
      <w:tr w:rsidR="003B608B" w14:paraId="1D506525" w14:textId="77777777" w:rsidTr="00A2655B">
        <w:tc>
          <w:tcPr>
            <w:tcW w:w="1803" w:type="dxa"/>
          </w:tcPr>
          <w:p w14:paraId="67C2388C" w14:textId="77777777" w:rsidR="003B608B" w:rsidRDefault="003B608B" w:rsidP="00A2655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21004042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Unknown</w:t>
            </w:r>
          </w:p>
        </w:tc>
        <w:tc>
          <w:tcPr>
            <w:tcW w:w="1351" w:type="dxa"/>
          </w:tcPr>
          <w:p w14:paraId="21ADDEF3" w14:textId="59C99394" w:rsidR="003B608B" w:rsidRPr="00CE42AE" w:rsidRDefault="00CE42AE" w:rsidP="00A2655B">
            <w:r w:rsidRPr="00CE42AE">
              <w:t>2.37</w:t>
            </w:r>
          </w:p>
        </w:tc>
        <w:tc>
          <w:tcPr>
            <w:tcW w:w="2976" w:type="dxa"/>
          </w:tcPr>
          <w:p w14:paraId="264EC1E2" w14:textId="112EC46A" w:rsidR="003B608B" w:rsidRPr="00CE42AE" w:rsidRDefault="00CE42AE" w:rsidP="00A2655B">
            <w:r w:rsidRPr="00CE42AE">
              <w:t>0.24 – 23.5</w:t>
            </w:r>
          </w:p>
        </w:tc>
        <w:tc>
          <w:tcPr>
            <w:tcW w:w="1083" w:type="dxa"/>
          </w:tcPr>
          <w:p w14:paraId="3670B805" w14:textId="503D7B2D" w:rsidR="003B608B" w:rsidRPr="00CE42AE" w:rsidRDefault="00CE42AE" w:rsidP="00A2655B">
            <w:r w:rsidRPr="00CE42AE">
              <w:t>0.461</w:t>
            </w:r>
          </w:p>
        </w:tc>
      </w:tr>
      <w:tr w:rsidR="003B608B" w14:paraId="06C547DC" w14:textId="77777777" w:rsidTr="00A2655B">
        <w:tc>
          <w:tcPr>
            <w:tcW w:w="1803" w:type="dxa"/>
          </w:tcPr>
          <w:p w14:paraId="3045014D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Prior biologic count</w:t>
            </w:r>
          </w:p>
        </w:tc>
        <w:tc>
          <w:tcPr>
            <w:tcW w:w="1803" w:type="dxa"/>
          </w:tcPr>
          <w:p w14:paraId="624FBE0A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Bio-naïve</w:t>
            </w:r>
          </w:p>
        </w:tc>
        <w:tc>
          <w:tcPr>
            <w:tcW w:w="1351" w:type="dxa"/>
          </w:tcPr>
          <w:p w14:paraId="283A6205" w14:textId="77777777" w:rsidR="003B608B" w:rsidRPr="00CE42AE" w:rsidRDefault="003B608B" w:rsidP="00A2655B">
            <w:r w:rsidRPr="00CE42AE">
              <w:t>Ref cat</w:t>
            </w:r>
          </w:p>
        </w:tc>
        <w:tc>
          <w:tcPr>
            <w:tcW w:w="2976" w:type="dxa"/>
          </w:tcPr>
          <w:p w14:paraId="62CF323B" w14:textId="77777777" w:rsidR="003B608B" w:rsidRPr="00CE42AE" w:rsidRDefault="003B608B" w:rsidP="00A2655B"/>
        </w:tc>
        <w:tc>
          <w:tcPr>
            <w:tcW w:w="1083" w:type="dxa"/>
          </w:tcPr>
          <w:p w14:paraId="41C6E829" w14:textId="77777777" w:rsidR="003B608B" w:rsidRPr="00CE42AE" w:rsidRDefault="003B608B" w:rsidP="00A2655B"/>
        </w:tc>
      </w:tr>
      <w:tr w:rsidR="003B608B" w14:paraId="6472F2EB" w14:textId="77777777" w:rsidTr="00A2655B">
        <w:tc>
          <w:tcPr>
            <w:tcW w:w="1803" w:type="dxa"/>
          </w:tcPr>
          <w:p w14:paraId="59628A07" w14:textId="77777777" w:rsidR="003B608B" w:rsidRDefault="003B608B" w:rsidP="00A2655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345616D8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351" w:type="dxa"/>
          </w:tcPr>
          <w:p w14:paraId="65B73050" w14:textId="531F5D1B" w:rsidR="003B608B" w:rsidRPr="00CE42AE" w:rsidRDefault="00CE42AE" w:rsidP="00A2655B">
            <w:r w:rsidRPr="00CE42AE">
              <w:t>1.07</w:t>
            </w:r>
          </w:p>
        </w:tc>
        <w:tc>
          <w:tcPr>
            <w:tcW w:w="2976" w:type="dxa"/>
          </w:tcPr>
          <w:p w14:paraId="3FC550B8" w14:textId="035C72A5" w:rsidR="003B608B" w:rsidRPr="00CE42AE" w:rsidRDefault="00CE42AE" w:rsidP="00A2655B">
            <w:r w:rsidRPr="00CE42AE">
              <w:t>0.49 – 2.34</w:t>
            </w:r>
          </w:p>
        </w:tc>
        <w:tc>
          <w:tcPr>
            <w:tcW w:w="1083" w:type="dxa"/>
          </w:tcPr>
          <w:p w14:paraId="0FB66CA7" w14:textId="3DAAE9D7" w:rsidR="003B608B" w:rsidRPr="00CE42AE" w:rsidRDefault="00CE42AE" w:rsidP="00A2655B">
            <w:r w:rsidRPr="00CE42AE">
              <w:t>0.866</w:t>
            </w:r>
          </w:p>
        </w:tc>
      </w:tr>
      <w:tr w:rsidR="003B608B" w14:paraId="020E451D" w14:textId="77777777" w:rsidTr="00A2655B">
        <w:tc>
          <w:tcPr>
            <w:tcW w:w="1803" w:type="dxa"/>
          </w:tcPr>
          <w:p w14:paraId="28DE20AD" w14:textId="77777777" w:rsidR="003B608B" w:rsidRDefault="003B608B" w:rsidP="00A2655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6C9857A0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1351" w:type="dxa"/>
          </w:tcPr>
          <w:p w14:paraId="2B66799B" w14:textId="6FBFC762" w:rsidR="003B608B" w:rsidRPr="00CE42AE" w:rsidRDefault="00CE42AE" w:rsidP="00A2655B">
            <w:r w:rsidRPr="00CE42AE">
              <w:t>0.60</w:t>
            </w:r>
          </w:p>
        </w:tc>
        <w:tc>
          <w:tcPr>
            <w:tcW w:w="2976" w:type="dxa"/>
          </w:tcPr>
          <w:p w14:paraId="1553F91E" w14:textId="076932BD" w:rsidR="003B608B" w:rsidRPr="00CE42AE" w:rsidRDefault="00CE42AE" w:rsidP="00A2655B">
            <w:r w:rsidRPr="00CE42AE">
              <w:t>0.26 – 1.37</w:t>
            </w:r>
          </w:p>
        </w:tc>
        <w:tc>
          <w:tcPr>
            <w:tcW w:w="1083" w:type="dxa"/>
          </w:tcPr>
          <w:p w14:paraId="5188A427" w14:textId="538D40DB" w:rsidR="003B608B" w:rsidRPr="00CE42AE" w:rsidRDefault="00CE42AE" w:rsidP="00A2655B">
            <w:r w:rsidRPr="00CE42AE">
              <w:t>0.225</w:t>
            </w:r>
          </w:p>
        </w:tc>
      </w:tr>
      <w:tr w:rsidR="003B608B" w14:paraId="1EAEAAD7" w14:textId="77777777" w:rsidTr="00A2655B">
        <w:tc>
          <w:tcPr>
            <w:tcW w:w="1803" w:type="dxa"/>
          </w:tcPr>
          <w:p w14:paraId="787E0DF2" w14:textId="77777777" w:rsidR="003B608B" w:rsidRDefault="003B608B" w:rsidP="00A2655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16EA07C3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3+</w:t>
            </w:r>
          </w:p>
        </w:tc>
        <w:tc>
          <w:tcPr>
            <w:tcW w:w="1351" w:type="dxa"/>
          </w:tcPr>
          <w:p w14:paraId="2B387E36" w14:textId="1E87E9AC" w:rsidR="003B608B" w:rsidRPr="00CE42AE" w:rsidRDefault="00CE42AE" w:rsidP="00A2655B">
            <w:r w:rsidRPr="00CE42AE">
              <w:t>0.82</w:t>
            </w:r>
          </w:p>
        </w:tc>
        <w:tc>
          <w:tcPr>
            <w:tcW w:w="2976" w:type="dxa"/>
          </w:tcPr>
          <w:p w14:paraId="314EA433" w14:textId="45649FA1" w:rsidR="003B608B" w:rsidRPr="00CE42AE" w:rsidRDefault="00CE42AE" w:rsidP="00A2655B">
            <w:r w:rsidRPr="00CE42AE">
              <w:t>0.25 – 2.71</w:t>
            </w:r>
          </w:p>
        </w:tc>
        <w:tc>
          <w:tcPr>
            <w:tcW w:w="1083" w:type="dxa"/>
          </w:tcPr>
          <w:p w14:paraId="30FE166A" w14:textId="51A45AE7" w:rsidR="003B608B" w:rsidRPr="00CE42AE" w:rsidRDefault="00CE42AE" w:rsidP="00A2655B">
            <w:r w:rsidRPr="00CE42AE">
              <w:t>0.747</w:t>
            </w:r>
          </w:p>
        </w:tc>
      </w:tr>
      <w:tr w:rsidR="003B608B" w14:paraId="58C12B0A" w14:textId="77777777" w:rsidTr="00A2655B">
        <w:tc>
          <w:tcPr>
            <w:tcW w:w="1803" w:type="dxa"/>
          </w:tcPr>
          <w:p w14:paraId="2DDCB4C7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Year of diagnosis</w:t>
            </w:r>
          </w:p>
        </w:tc>
        <w:tc>
          <w:tcPr>
            <w:tcW w:w="1803" w:type="dxa"/>
          </w:tcPr>
          <w:p w14:paraId="070FF264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2021-2024</w:t>
            </w:r>
          </w:p>
        </w:tc>
        <w:tc>
          <w:tcPr>
            <w:tcW w:w="1351" w:type="dxa"/>
          </w:tcPr>
          <w:p w14:paraId="09D28D5F" w14:textId="77777777" w:rsidR="003B608B" w:rsidRPr="00CE42AE" w:rsidRDefault="003B608B" w:rsidP="00A2655B">
            <w:r w:rsidRPr="00CE42AE">
              <w:t>Ref cat</w:t>
            </w:r>
          </w:p>
        </w:tc>
        <w:tc>
          <w:tcPr>
            <w:tcW w:w="2976" w:type="dxa"/>
          </w:tcPr>
          <w:p w14:paraId="6D861AF9" w14:textId="77777777" w:rsidR="003B608B" w:rsidRPr="00CE42AE" w:rsidRDefault="003B608B" w:rsidP="00A2655B"/>
        </w:tc>
        <w:tc>
          <w:tcPr>
            <w:tcW w:w="1083" w:type="dxa"/>
          </w:tcPr>
          <w:p w14:paraId="4CC5BBC4" w14:textId="77777777" w:rsidR="003B608B" w:rsidRPr="00CE42AE" w:rsidRDefault="003B608B" w:rsidP="00A2655B"/>
        </w:tc>
      </w:tr>
      <w:tr w:rsidR="003B608B" w14:paraId="142DFE81" w14:textId="77777777" w:rsidTr="00A2655B">
        <w:tc>
          <w:tcPr>
            <w:tcW w:w="1803" w:type="dxa"/>
          </w:tcPr>
          <w:p w14:paraId="059CFA80" w14:textId="77777777" w:rsidR="003B608B" w:rsidRDefault="003B608B" w:rsidP="00A2655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7242A822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2018-2020</w:t>
            </w:r>
          </w:p>
        </w:tc>
        <w:tc>
          <w:tcPr>
            <w:tcW w:w="1351" w:type="dxa"/>
          </w:tcPr>
          <w:p w14:paraId="023923EE" w14:textId="6C3B0E9E" w:rsidR="003B608B" w:rsidRPr="00CE42AE" w:rsidRDefault="00CE42AE" w:rsidP="00A2655B">
            <w:r w:rsidRPr="00CE42AE">
              <w:t>1.23</w:t>
            </w:r>
          </w:p>
        </w:tc>
        <w:tc>
          <w:tcPr>
            <w:tcW w:w="2976" w:type="dxa"/>
          </w:tcPr>
          <w:p w14:paraId="65241370" w14:textId="0312E256" w:rsidR="003B608B" w:rsidRPr="00CE42AE" w:rsidRDefault="00CE42AE" w:rsidP="00A2655B">
            <w:r w:rsidRPr="00CE42AE">
              <w:t>0.55 – 2.75</w:t>
            </w:r>
          </w:p>
        </w:tc>
        <w:tc>
          <w:tcPr>
            <w:tcW w:w="1083" w:type="dxa"/>
          </w:tcPr>
          <w:p w14:paraId="340A8F73" w14:textId="4AAC0EB7" w:rsidR="003B608B" w:rsidRPr="00CE42AE" w:rsidRDefault="00CE42AE" w:rsidP="00A2655B">
            <w:r w:rsidRPr="00CE42AE">
              <w:t>0.614</w:t>
            </w:r>
          </w:p>
        </w:tc>
      </w:tr>
      <w:tr w:rsidR="003B608B" w14:paraId="0576EAD4" w14:textId="77777777" w:rsidTr="00A2655B">
        <w:tc>
          <w:tcPr>
            <w:tcW w:w="1803" w:type="dxa"/>
          </w:tcPr>
          <w:p w14:paraId="43895888" w14:textId="77777777" w:rsidR="003B608B" w:rsidRDefault="003B608B" w:rsidP="00A2655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07161FB1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2015-2017</w:t>
            </w:r>
          </w:p>
        </w:tc>
        <w:tc>
          <w:tcPr>
            <w:tcW w:w="1351" w:type="dxa"/>
          </w:tcPr>
          <w:p w14:paraId="76CA8B4F" w14:textId="124FBA69" w:rsidR="003B608B" w:rsidRPr="00CE42AE" w:rsidRDefault="00CE42AE" w:rsidP="00A2655B">
            <w:r w:rsidRPr="00CE42AE">
              <w:t>2.42</w:t>
            </w:r>
          </w:p>
        </w:tc>
        <w:tc>
          <w:tcPr>
            <w:tcW w:w="2976" w:type="dxa"/>
          </w:tcPr>
          <w:p w14:paraId="534F56E0" w14:textId="1E03B4CF" w:rsidR="003B608B" w:rsidRPr="00CE42AE" w:rsidRDefault="00CE42AE" w:rsidP="00A2655B">
            <w:r w:rsidRPr="00CE42AE">
              <w:t>0.93 – 6.34</w:t>
            </w:r>
          </w:p>
        </w:tc>
        <w:tc>
          <w:tcPr>
            <w:tcW w:w="1083" w:type="dxa"/>
          </w:tcPr>
          <w:p w14:paraId="25C4AEE9" w14:textId="646BA825" w:rsidR="003B608B" w:rsidRPr="00CE42AE" w:rsidRDefault="00CE42AE" w:rsidP="00A2655B">
            <w:r w:rsidRPr="00CE42AE">
              <w:t>0.072</w:t>
            </w:r>
          </w:p>
        </w:tc>
      </w:tr>
      <w:tr w:rsidR="003B608B" w14:paraId="56771DD0" w14:textId="77777777" w:rsidTr="00A2655B">
        <w:tc>
          <w:tcPr>
            <w:tcW w:w="1803" w:type="dxa"/>
          </w:tcPr>
          <w:p w14:paraId="3E1B73C0" w14:textId="77777777" w:rsidR="003B608B" w:rsidRDefault="003B608B" w:rsidP="00A2655B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3E345116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2014 or earlier</w:t>
            </w:r>
          </w:p>
        </w:tc>
        <w:tc>
          <w:tcPr>
            <w:tcW w:w="1351" w:type="dxa"/>
          </w:tcPr>
          <w:p w14:paraId="781785A4" w14:textId="0C128FEE" w:rsidR="003B608B" w:rsidRPr="00CE42AE" w:rsidRDefault="00CE42AE" w:rsidP="00A2655B">
            <w:r w:rsidRPr="00CE42AE">
              <w:t>1.43</w:t>
            </w:r>
          </w:p>
        </w:tc>
        <w:tc>
          <w:tcPr>
            <w:tcW w:w="2976" w:type="dxa"/>
          </w:tcPr>
          <w:p w14:paraId="396EDDD0" w14:textId="6D980998" w:rsidR="003B608B" w:rsidRPr="00CE42AE" w:rsidRDefault="00CE42AE" w:rsidP="00A2655B">
            <w:r w:rsidRPr="00CE42AE">
              <w:t>0.65 – 3.19</w:t>
            </w:r>
          </w:p>
        </w:tc>
        <w:tc>
          <w:tcPr>
            <w:tcW w:w="1083" w:type="dxa"/>
          </w:tcPr>
          <w:p w14:paraId="6D404A81" w14:textId="70E9E9A6" w:rsidR="003B608B" w:rsidRPr="00CE42AE" w:rsidRDefault="00CE42AE" w:rsidP="00A2655B">
            <w:r w:rsidRPr="00CE42AE">
              <w:t>0.374</w:t>
            </w:r>
          </w:p>
        </w:tc>
      </w:tr>
      <w:tr w:rsidR="003B608B" w14:paraId="1ACC348F" w14:textId="77777777" w:rsidTr="00A2655B">
        <w:tc>
          <w:tcPr>
            <w:tcW w:w="1803" w:type="dxa"/>
          </w:tcPr>
          <w:p w14:paraId="32BFA495" w14:textId="77777777" w:rsidR="003B608B" w:rsidRDefault="003B608B" w:rsidP="00A2655B">
            <w:pPr>
              <w:rPr>
                <w:b/>
                <w:bCs/>
              </w:rPr>
            </w:pPr>
            <w:r>
              <w:rPr>
                <w:b/>
                <w:bCs/>
              </w:rPr>
              <w:t>Female Gender</w:t>
            </w:r>
          </w:p>
        </w:tc>
        <w:tc>
          <w:tcPr>
            <w:tcW w:w="1803" w:type="dxa"/>
          </w:tcPr>
          <w:p w14:paraId="7D19B0CE" w14:textId="77777777" w:rsidR="003B608B" w:rsidRDefault="003B608B" w:rsidP="00A2655B">
            <w:pPr>
              <w:rPr>
                <w:b/>
                <w:bCs/>
              </w:rPr>
            </w:pPr>
          </w:p>
        </w:tc>
        <w:tc>
          <w:tcPr>
            <w:tcW w:w="1351" w:type="dxa"/>
          </w:tcPr>
          <w:p w14:paraId="5DA0D661" w14:textId="1A0195AD" w:rsidR="003B608B" w:rsidRPr="00CE42AE" w:rsidRDefault="00CE42AE" w:rsidP="00A2655B">
            <w:r w:rsidRPr="00CE42AE">
              <w:t>1.22</w:t>
            </w:r>
          </w:p>
        </w:tc>
        <w:tc>
          <w:tcPr>
            <w:tcW w:w="2976" w:type="dxa"/>
          </w:tcPr>
          <w:p w14:paraId="7E4D37B4" w14:textId="52B09008" w:rsidR="003B608B" w:rsidRPr="00CE42AE" w:rsidRDefault="00CE42AE" w:rsidP="00A2655B">
            <w:r w:rsidRPr="00CE42AE">
              <w:t>0.69 - 2.14</w:t>
            </w:r>
          </w:p>
        </w:tc>
        <w:tc>
          <w:tcPr>
            <w:tcW w:w="1083" w:type="dxa"/>
          </w:tcPr>
          <w:p w14:paraId="735EE6E1" w14:textId="2AAEF9B3" w:rsidR="003B608B" w:rsidRPr="00CE42AE" w:rsidRDefault="00CE42AE" w:rsidP="00A2655B">
            <w:r w:rsidRPr="00CE42AE">
              <w:t>0.500</w:t>
            </w:r>
          </w:p>
        </w:tc>
      </w:tr>
    </w:tbl>
    <w:p w14:paraId="4E585FEA" w14:textId="4BDDAFC7" w:rsidR="0091682C" w:rsidRDefault="0091682C">
      <w:pPr>
        <w:spacing w:after="160" w:line="278" w:lineRule="auto"/>
        <w:rPr>
          <w:b/>
          <w:bCs/>
        </w:rPr>
      </w:pPr>
      <w:r>
        <w:rPr>
          <w:b/>
          <w:bCs/>
        </w:rPr>
        <w:br w:type="page"/>
      </w:r>
    </w:p>
    <w:p w14:paraId="6F7B570D" w14:textId="77777777" w:rsidR="0091682C" w:rsidRDefault="0091682C">
      <w:pPr>
        <w:rPr>
          <w:b/>
          <w:bCs/>
        </w:rPr>
      </w:pPr>
    </w:p>
    <w:p w14:paraId="3A61E030" w14:textId="56684537" w:rsidR="0091682C" w:rsidRDefault="0091682C" w:rsidP="0091682C">
      <w:pPr>
        <w:rPr>
          <w:b/>
          <w:bCs/>
        </w:rPr>
      </w:pPr>
      <w:r>
        <w:rPr>
          <w:b/>
          <w:bCs/>
        </w:rPr>
        <w:t xml:space="preserve">Supplementary Figure 1: </w:t>
      </w:r>
      <w:r w:rsidRPr="0091682C">
        <w:rPr>
          <w:b/>
          <w:bCs/>
        </w:rPr>
        <w:t>Proportion of patients meeting remission criteria by clinical score, fa</w:t>
      </w:r>
      <w:r w:rsidR="00DB1F1E">
        <w:rPr>
          <w:b/>
          <w:bCs/>
        </w:rPr>
        <w:t>e</w:t>
      </w:r>
      <w:r w:rsidRPr="0091682C">
        <w:rPr>
          <w:b/>
          <w:bCs/>
        </w:rPr>
        <w:t>cal calprotectin biomarker and endoscopic assessment at baseline, 3 months and 6 months for all JAK</w:t>
      </w:r>
      <w:r w:rsidR="00DB1F1E">
        <w:rPr>
          <w:b/>
          <w:bCs/>
        </w:rPr>
        <w:t xml:space="preserve"> inhibitors</w:t>
      </w:r>
      <w:r w:rsidRPr="0091682C">
        <w:rPr>
          <w:b/>
          <w:bCs/>
        </w:rPr>
        <w:t xml:space="preserve"> and each drug individually.</w:t>
      </w:r>
    </w:p>
    <w:p w14:paraId="575827AC" w14:textId="77777777" w:rsidR="0091682C" w:rsidRDefault="0091682C" w:rsidP="0091682C">
      <w:pPr>
        <w:rPr>
          <w:b/>
          <w:bCs/>
        </w:rPr>
      </w:pPr>
    </w:p>
    <w:p w14:paraId="78BD1FF9" w14:textId="49E06FFF" w:rsidR="0091682C" w:rsidRPr="0091682C" w:rsidRDefault="0091682C" w:rsidP="0091682C">
      <w:pPr>
        <w:rPr>
          <w:b/>
          <w:bCs/>
        </w:rPr>
      </w:pPr>
      <w:r w:rsidRPr="0091682C">
        <w:rPr>
          <w:b/>
          <w:bCs/>
          <w:noProof/>
        </w:rPr>
        <w:drawing>
          <wp:inline distT="0" distB="0" distL="0" distR="0" wp14:anchorId="42355E75" wp14:editId="02020218">
            <wp:extent cx="5731510" cy="2790825"/>
            <wp:effectExtent l="19050" t="19050" r="21590" b="28575"/>
            <wp:docPr id="4" name="Picture 3" descr="A graph of different colored lin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522C344-840F-2142-2A4C-EB2FC65F309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aph of different colored lines&#10;&#10;Description automatically generated">
                      <a:extLst>
                        <a:ext uri="{FF2B5EF4-FFF2-40B4-BE49-F238E27FC236}">
                          <a16:creationId xmlns:a16="http://schemas.microsoft.com/office/drawing/2014/main" id="{5522C344-840F-2142-2A4C-EB2FC65F309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3167" t="2945" r="2266" b="2815"/>
                    <a:stretch/>
                  </pic:blipFill>
                  <pic:spPr bwMode="auto">
                    <a:xfrm>
                      <a:off x="0" y="0"/>
                      <a:ext cx="5731510" cy="27908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29C939" w14:textId="57E275C4" w:rsidR="0091682C" w:rsidRDefault="0091682C">
      <w:pPr>
        <w:rPr>
          <w:b/>
          <w:bCs/>
        </w:rPr>
      </w:pPr>
    </w:p>
    <w:p w14:paraId="7E5B0EC7" w14:textId="77777777" w:rsidR="00927644" w:rsidRDefault="00927644">
      <w:pPr>
        <w:rPr>
          <w:b/>
          <w:bCs/>
        </w:rPr>
      </w:pPr>
    </w:p>
    <w:p w14:paraId="6B12815A" w14:textId="649AA353" w:rsidR="00927644" w:rsidRDefault="00927644" w:rsidP="00927644">
      <w:pPr>
        <w:jc w:val="both"/>
        <w:rPr>
          <w:rFonts w:asciiTheme="minorHAnsi" w:hAnsiTheme="minorHAnsi" w:cstheme="minorHAnsi"/>
          <w:i/>
          <w:iCs/>
          <w:sz w:val="24"/>
          <w:szCs w:val="24"/>
        </w:rPr>
      </w:pPr>
      <w:r>
        <w:rPr>
          <w:rFonts w:asciiTheme="minorHAnsi" w:hAnsiTheme="minorHAnsi" w:cstheme="minorHAnsi"/>
          <w:b/>
          <w:bCs/>
          <w:i/>
          <w:iCs/>
          <w:sz w:val="24"/>
          <w:szCs w:val="24"/>
          <w:u w:val="single"/>
        </w:rPr>
        <w:t>Appendix Table 6</w:t>
      </w:r>
      <w:r w:rsidRPr="00EC4C6B">
        <w:rPr>
          <w:rFonts w:asciiTheme="minorHAnsi" w:hAnsiTheme="minorHAnsi" w:cstheme="minorHAnsi"/>
          <w:b/>
          <w:bCs/>
          <w:i/>
          <w:iCs/>
          <w:sz w:val="24"/>
          <w:szCs w:val="24"/>
          <w:u w:val="single"/>
        </w:rPr>
        <w:t>:</w:t>
      </w:r>
      <w:r w:rsidRPr="00EC4C6B">
        <w:rPr>
          <w:rFonts w:asciiTheme="minorHAnsi" w:hAnsiTheme="minorHAnsi" w:cstheme="minorHAnsi"/>
          <w:i/>
          <w:iCs/>
          <w:sz w:val="24"/>
          <w:szCs w:val="24"/>
        </w:rPr>
        <w:t xml:space="preserve"> Adverse events in JAK inhibitors</w:t>
      </w:r>
    </w:p>
    <w:p w14:paraId="3FF9491D" w14:textId="77777777" w:rsidR="00927644" w:rsidRPr="00EC4C6B" w:rsidRDefault="00927644" w:rsidP="00927644">
      <w:pPr>
        <w:jc w:val="both"/>
        <w:rPr>
          <w:rFonts w:asciiTheme="minorHAnsi" w:hAnsiTheme="minorHAnsi" w:cstheme="minorHAnsi"/>
          <w:i/>
          <w:iCs/>
          <w:sz w:val="24"/>
          <w:szCs w:val="24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560"/>
        <w:gridCol w:w="3228"/>
        <w:gridCol w:w="2110"/>
        <w:gridCol w:w="1691"/>
        <w:gridCol w:w="1620"/>
      </w:tblGrid>
      <w:tr w:rsidR="00927644" w14:paraId="2272F849" w14:textId="77777777" w:rsidTr="00244245">
        <w:tc>
          <w:tcPr>
            <w:tcW w:w="3823" w:type="dxa"/>
            <w:gridSpan w:val="2"/>
          </w:tcPr>
          <w:p w14:paraId="5976BB45" w14:textId="77777777" w:rsidR="00927644" w:rsidRPr="00EC4C6B" w:rsidRDefault="00927644" w:rsidP="00244245">
            <w:pPr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EC4C6B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Adverse events</w:t>
            </w:r>
          </w:p>
        </w:tc>
        <w:tc>
          <w:tcPr>
            <w:tcW w:w="2126" w:type="dxa"/>
          </w:tcPr>
          <w:p w14:paraId="3AFB28D3" w14:textId="77777777" w:rsidR="00927644" w:rsidRPr="00EC4C6B" w:rsidRDefault="00927644" w:rsidP="00244245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EC4C6B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Tofacitinib</w:t>
            </w:r>
          </w:p>
          <w:p w14:paraId="5059E990" w14:textId="77777777" w:rsidR="00927644" w:rsidRPr="00EC4C6B" w:rsidRDefault="00927644" w:rsidP="00244245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EC4C6B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N=149</w:t>
            </w:r>
          </w:p>
        </w:tc>
        <w:tc>
          <w:tcPr>
            <w:tcW w:w="1701" w:type="dxa"/>
          </w:tcPr>
          <w:p w14:paraId="24621B05" w14:textId="77777777" w:rsidR="00927644" w:rsidRPr="00EC4C6B" w:rsidRDefault="00927644" w:rsidP="00244245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proofErr w:type="spellStart"/>
            <w:r w:rsidRPr="00EC4C6B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Filgotinib</w:t>
            </w:r>
            <w:proofErr w:type="spellEnd"/>
          </w:p>
          <w:p w14:paraId="62B36342" w14:textId="77777777" w:rsidR="00927644" w:rsidRPr="00EC4C6B" w:rsidRDefault="00927644" w:rsidP="00244245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EC4C6B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N=</w:t>
            </w: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51</w:t>
            </w:r>
          </w:p>
        </w:tc>
        <w:tc>
          <w:tcPr>
            <w:tcW w:w="1559" w:type="dxa"/>
          </w:tcPr>
          <w:p w14:paraId="16F3D004" w14:textId="77777777" w:rsidR="00927644" w:rsidRPr="00EC4C6B" w:rsidRDefault="00927644" w:rsidP="00244245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EC4C6B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Upadacitinib</w:t>
            </w:r>
          </w:p>
          <w:p w14:paraId="227FF8A8" w14:textId="77777777" w:rsidR="00927644" w:rsidRPr="00EC4C6B" w:rsidRDefault="00927644" w:rsidP="00244245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EC4C6B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N=70</w:t>
            </w:r>
          </w:p>
        </w:tc>
      </w:tr>
      <w:tr w:rsidR="00927644" w14:paraId="41779482" w14:textId="77777777" w:rsidTr="00244245">
        <w:tc>
          <w:tcPr>
            <w:tcW w:w="3823" w:type="dxa"/>
            <w:gridSpan w:val="2"/>
          </w:tcPr>
          <w:p w14:paraId="2FABC54A" w14:textId="77777777" w:rsidR="00927644" w:rsidRDefault="00927644" w:rsidP="00244245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Infections</w:t>
            </w:r>
          </w:p>
        </w:tc>
        <w:tc>
          <w:tcPr>
            <w:tcW w:w="2126" w:type="dxa"/>
          </w:tcPr>
          <w:p w14:paraId="6BBC6745" w14:textId="77777777" w:rsidR="00927644" w:rsidRDefault="00927644" w:rsidP="0024424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5D2B588" w14:textId="77777777" w:rsidR="00927644" w:rsidRDefault="00927644" w:rsidP="0024424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F8AF8CC" w14:textId="77777777" w:rsidR="00927644" w:rsidRDefault="00927644" w:rsidP="0024424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927644" w14:paraId="1DDD3D1D" w14:textId="77777777" w:rsidTr="00244245">
        <w:tc>
          <w:tcPr>
            <w:tcW w:w="562" w:type="dxa"/>
          </w:tcPr>
          <w:p w14:paraId="2389165F" w14:textId="77777777" w:rsidR="00927644" w:rsidRDefault="00927644" w:rsidP="00244245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261" w:type="dxa"/>
          </w:tcPr>
          <w:p w14:paraId="5D2BF780" w14:textId="77777777" w:rsidR="00927644" w:rsidRDefault="00927644" w:rsidP="00244245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Herpes Zoster</w:t>
            </w:r>
          </w:p>
        </w:tc>
        <w:tc>
          <w:tcPr>
            <w:tcW w:w="2126" w:type="dxa"/>
          </w:tcPr>
          <w:p w14:paraId="7AC2E428" w14:textId="77777777" w:rsidR="00927644" w:rsidRDefault="00927644" w:rsidP="0024424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 (0.6%)</w:t>
            </w:r>
          </w:p>
        </w:tc>
        <w:tc>
          <w:tcPr>
            <w:tcW w:w="1701" w:type="dxa"/>
          </w:tcPr>
          <w:p w14:paraId="21B7B9A2" w14:textId="77777777" w:rsidR="00927644" w:rsidRDefault="00927644" w:rsidP="0024424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2059534C" w14:textId="77777777" w:rsidR="00927644" w:rsidRDefault="00927644" w:rsidP="0024424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 (2.9%)</w:t>
            </w:r>
          </w:p>
        </w:tc>
      </w:tr>
      <w:tr w:rsidR="00927644" w14:paraId="18893197" w14:textId="77777777" w:rsidTr="00244245">
        <w:tc>
          <w:tcPr>
            <w:tcW w:w="3823" w:type="dxa"/>
            <w:gridSpan w:val="2"/>
          </w:tcPr>
          <w:p w14:paraId="4B7E4558" w14:textId="77777777" w:rsidR="00927644" w:rsidRDefault="00927644" w:rsidP="00244245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Venous thromboembolism</w:t>
            </w:r>
          </w:p>
        </w:tc>
        <w:tc>
          <w:tcPr>
            <w:tcW w:w="2126" w:type="dxa"/>
          </w:tcPr>
          <w:p w14:paraId="46372992" w14:textId="77777777" w:rsidR="00927644" w:rsidRDefault="00927644" w:rsidP="0024424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 (0.6%)</w:t>
            </w:r>
          </w:p>
        </w:tc>
        <w:tc>
          <w:tcPr>
            <w:tcW w:w="1701" w:type="dxa"/>
          </w:tcPr>
          <w:p w14:paraId="4D428F65" w14:textId="77777777" w:rsidR="00927644" w:rsidRDefault="00927644" w:rsidP="0024424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0D83E8DD" w14:textId="77777777" w:rsidR="00927644" w:rsidRDefault="00927644" w:rsidP="0024424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</w:tr>
      <w:tr w:rsidR="00927644" w14:paraId="37C51EC8" w14:textId="77777777" w:rsidTr="00244245">
        <w:tc>
          <w:tcPr>
            <w:tcW w:w="3823" w:type="dxa"/>
            <w:gridSpan w:val="2"/>
          </w:tcPr>
          <w:p w14:paraId="62403662" w14:textId="77777777" w:rsidR="00927644" w:rsidRDefault="00927644" w:rsidP="00244245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Major adverse cardiovascular event</w:t>
            </w:r>
          </w:p>
        </w:tc>
        <w:tc>
          <w:tcPr>
            <w:tcW w:w="2126" w:type="dxa"/>
          </w:tcPr>
          <w:p w14:paraId="54734736" w14:textId="77777777" w:rsidR="00927644" w:rsidRDefault="00927644" w:rsidP="0024424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 (0.6%)</w:t>
            </w:r>
          </w:p>
        </w:tc>
        <w:tc>
          <w:tcPr>
            <w:tcW w:w="1701" w:type="dxa"/>
          </w:tcPr>
          <w:p w14:paraId="657FB4E3" w14:textId="77777777" w:rsidR="00927644" w:rsidRDefault="00927644" w:rsidP="0024424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6F4B533C" w14:textId="77777777" w:rsidR="00927644" w:rsidRDefault="00927644" w:rsidP="0024424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</w:tr>
      <w:tr w:rsidR="00927644" w14:paraId="72E384C4" w14:textId="77777777" w:rsidTr="00244245">
        <w:tc>
          <w:tcPr>
            <w:tcW w:w="3823" w:type="dxa"/>
            <w:gridSpan w:val="2"/>
          </w:tcPr>
          <w:p w14:paraId="203AAD68" w14:textId="77777777" w:rsidR="00927644" w:rsidRDefault="00927644" w:rsidP="00244245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Malignancy</w:t>
            </w:r>
          </w:p>
        </w:tc>
        <w:tc>
          <w:tcPr>
            <w:tcW w:w="2126" w:type="dxa"/>
          </w:tcPr>
          <w:p w14:paraId="061B44F4" w14:textId="77777777" w:rsidR="00927644" w:rsidRDefault="00927644" w:rsidP="0024424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 (1.3%)</w:t>
            </w:r>
          </w:p>
        </w:tc>
        <w:tc>
          <w:tcPr>
            <w:tcW w:w="1701" w:type="dxa"/>
          </w:tcPr>
          <w:p w14:paraId="5F30F3C5" w14:textId="77777777" w:rsidR="00927644" w:rsidRDefault="00927644" w:rsidP="0024424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7404B011" w14:textId="77777777" w:rsidR="00927644" w:rsidRDefault="00927644" w:rsidP="0024424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</w:tr>
      <w:tr w:rsidR="00927644" w14:paraId="2AEB83A4" w14:textId="77777777" w:rsidTr="00244245">
        <w:tc>
          <w:tcPr>
            <w:tcW w:w="3823" w:type="dxa"/>
            <w:gridSpan w:val="2"/>
          </w:tcPr>
          <w:p w14:paraId="1D695881" w14:textId="77777777" w:rsidR="00927644" w:rsidRDefault="00927644" w:rsidP="00244245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Blood test abnormalities</w:t>
            </w:r>
          </w:p>
        </w:tc>
        <w:tc>
          <w:tcPr>
            <w:tcW w:w="2126" w:type="dxa"/>
          </w:tcPr>
          <w:p w14:paraId="6D7505BB" w14:textId="77777777" w:rsidR="00927644" w:rsidRDefault="00927644" w:rsidP="0024424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8 (12%)</w:t>
            </w:r>
          </w:p>
        </w:tc>
        <w:tc>
          <w:tcPr>
            <w:tcW w:w="1701" w:type="dxa"/>
          </w:tcPr>
          <w:p w14:paraId="3D69D1F7" w14:textId="77777777" w:rsidR="00927644" w:rsidRDefault="00927644" w:rsidP="0024424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8 (16%)</w:t>
            </w:r>
          </w:p>
        </w:tc>
        <w:tc>
          <w:tcPr>
            <w:tcW w:w="1559" w:type="dxa"/>
          </w:tcPr>
          <w:p w14:paraId="1FA8D476" w14:textId="77777777" w:rsidR="00927644" w:rsidRDefault="00927644" w:rsidP="0024424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8 (26%)</w:t>
            </w:r>
          </w:p>
        </w:tc>
      </w:tr>
      <w:tr w:rsidR="00927644" w14:paraId="747284E4" w14:textId="77777777" w:rsidTr="00244245">
        <w:tc>
          <w:tcPr>
            <w:tcW w:w="3823" w:type="dxa"/>
            <w:gridSpan w:val="2"/>
          </w:tcPr>
          <w:p w14:paraId="2825FD13" w14:textId="77777777" w:rsidR="00927644" w:rsidRDefault="00927644" w:rsidP="00244245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Hospitalisation</w:t>
            </w:r>
          </w:p>
        </w:tc>
        <w:tc>
          <w:tcPr>
            <w:tcW w:w="2126" w:type="dxa"/>
          </w:tcPr>
          <w:p w14:paraId="546A9B37" w14:textId="77777777" w:rsidR="00927644" w:rsidRDefault="00927644" w:rsidP="0024424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8 (32%)</w:t>
            </w:r>
          </w:p>
        </w:tc>
        <w:tc>
          <w:tcPr>
            <w:tcW w:w="1701" w:type="dxa"/>
          </w:tcPr>
          <w:p w14:paraId="18D17A9A" w14:textId="77777777" w:rsidR="00927644" w:rsidRDefault="00927644" w:rsidP="0024424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1 (22%)</w:t>
            </w:r>
          </w:p>
        </w:tc>
        <w:tc>
          <w:tcPr>
            <w:tcW w:w="1559" w:type="dxa"/>
          </w:tcPr>
          <w:p w14:paraId="375935D2" w14:textId="77777777" w:rsidR="00927644" w:rsidRDefault="00927644" w:rsidP="0024424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2 (17%)</w:t>
            </w:r>
          </w:p>
        </w:tc>
      </w:tr>
      <w:tr w:rsidR="00927644" w14:paraId="75087E25" w14:textId="77777777" w:rsidTr="00244245">
        <w:tc>
          <w:tcPr>
            <w:tcW w:w="3823" w:type="dxa"/>
            <w:gridSpan w:val="2"/>
          </w:tcPr>
          <w:p w14:paraId="6861033B" w14:textId="77777777" w:rsidR="00927644" w:rsidRDefault="00927644" w:rsidP="00244245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Colectomy</w:t>
            </w:r>
          </w:p>
        </w:tc>
        <w:tc>
          <w:tcPr>
            <w:tcW w:w="2126" w:type="dxa"/>
          </w:tcPr>
          <w:p w14:paraId="6CC5D78E" w14:textId="77777777" w:rsidR="00927644" w:rsidRDefault="00927644" w:rsidP="0024424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7 (65%)</w:t>
            </w:r>
          </w:p>
        </w:tc>
        <w:tc>
          <w:tcPr>
            <w:tcW w:w="1701" w:type="dxa"/>
          </w:tcPr>
          <w:p w14:paraId="7CEB5CB7" w14:textId="77777777" w:rsidR="00927644" w:rsidRDefault="00927644" w:rsidP="0024424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 (10%)</w:t>
            </w:r>
          </w:p>
        </w:tc>
        <w:tc>
          <w:tcPr>
            <w:tcW w:w="1559" w:type="dxa"/>
          </w:tcPr>
          <w:p w14:paraId="6C50DBAD" w14:textId="77777777" w:rsidR="00927644" w:rsidRDefault="00927644" w:rsidP="0024424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 (15%)</w:t>
            </w:r>
          </w:p>
        </w:tc>
      </w:tr>
    </w:tbl>
    <w:p w14:paraId="323309FA" w14:textId="77777777" w:rsidR="00927644" w:rsidRPr="0091682C" w:rsidRDefault="00927644">
      <w:pPr>
        <w:rPr>
          <w:b/>
          <w:bCs/>
        </w:rPr>
      </w:pPr>
    </w:p>
    <w:sectPr w:rsidR="00927644" w:rsidRPr="009168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C12"/>
    <w:rsid w:val="001910E0"/>
    <w:rsid w:val="003B608B"/>
    <w:rsid w:val="0091682C"/>
    <w:rsid w:val="00927644"/>
    <w:rsid w:val="00CE42AE"/>
    <w:rsid w:val="00D272FC"/>
    <w:rsid w:val="00DB1F1E"/>
    <w:rsid w:val="00E52DBF"/>
    <w:rsid w:val="00F35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06114"/>
  <w15:chartTrackingRefBased/>
  <w15:docId w15:val="{94F8E4D3-30DD-4F9D-BC53-BC4158882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C12"/>
    <w:pPr>
      <w:spacing w:after="0" w:line="240" w:lineRule="auto"/>
    </w:pPr>
    <w:rPr>
      <w:rFonts w:ascii="Arial" w:eastAsia="Calibri" w:hAnsi="Arial" w:cs="Courier New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5C1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5C1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5C1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5C1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5C1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5C1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5C1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5C1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5C1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5C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5C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5C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5C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5C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5C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5C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5C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5C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5C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5C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5C1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5C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5C1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5C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5C1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5C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5C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5C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5C1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5C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1682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177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670</Words>
  <Characters>382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VEY, Philip (THE ROYAL WOLVERHAMPTON NHS TRUST)</dc:creator>
  <cp:keywords/>
  <dc:description/>
  <cp:lastModifiedBy>aditi kumar</cp:lastModifiedBy>
  <cp:revision>7</cp:revision>
  <dcterms:created xsi:type="dcterms:W3CDTF">2025-06-15T21:38:00Z</dcterms:created>
  <dcterms:modified xsi:type="dcterms:W3CDTF">2025-07-08T17:47:00Z</dcterms:modified>
</cp:coreProperties>
</file>